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EB539" w14:textId="77777777" w:rsidR="004D5364" w:rsidRDefault="004D5364" w:rsidP="00D52BB0">
      <w:pPr>
        <w:spacing w:line="276" w:lineRule="auto"/>
        <w:rPr>
          <w:i/>
        </w:rPr>
      </w:pPr>
    </w:p>
    <w:p w14:paraId="37031D4A" w14:textId="77777777" w:rsidR="004D5364" w:rsidRDefault="004D5364" w:rsidP="00D52BB0">
      <w:pPr>
        <w:spacing w:line="276" w:lineRule="auto"/>
        <w:rPr>
          <w:i/>
        </w:rPr>
      </w:pPr>
    </w:p>
    <w:tbl>
      <w:tblPr>
        <w:tblStyle w:val="TableGrid"/>
        <w:tblW w:w="9493" w:type="dxa"/>
        <w:tblLook w:val="04A0" w:firstRow="1" w:lastRow="0" w:firstColumn="1" w:lastColumn="0" w:noHBand="0" w:noVBand="1"/>
      </w:tblPr>
      <w:tblGrid>
        <w:gridCol w:w="5569"/>
        <w:gridCol w:w="1808"/>
        <w:gridCol w:w="2116"/>
      </w:tblGrid>
      <w:tr w:rsidR="004D5364" w:rsidRPr="00C955F3" w14:paraId="0BC7F6F0" w14:textId="77777777" w:rsidTr="0023036B">
        <w:trPr>
          <w:trHeight w:val="300"/>
        </w:trPr>
        <w:tc>
          <w:tcPr>
            <w:tcW w:w="5569" w:type="dxa"/>
            <w:noWrap/>
            <w:hideMark/>
          </w:tcPr>
          <w:p w14:paraId="73F6522B" w14:textId="77777777" w:rsidR="004D5364" w:rsidRPr="00C955F3" w:rsidRDefault="004D5364" w:rsidP="0023036B">
            <w:pPr>
              <w:rPr>
                <w:b/>
                <w:bCs/>
                <w:color w:val="000000" w:themeColor="text1"/>
                <w:sz w:val="22"/>
                <w:szCs w:val="22"/>
              </w:rPr>
            </w:pPr>
          </w:p>
        </w:tc>
        <w:tc>
          <w:tcPr>
            <w:tcW w:w="1808" w:type="dxa"/>
            <w:noWrap/>
            <w:hideMark/>
          </w:tcPr>
          <w:p w14:paraId="4BBB2C63" w14:textId="77777777" w:rsidR="004D5364" w:rsidRPr="00C955F3" w:rsidRDefault="004D5364" w:rsidP="0023036B">
            <w:pPr>
              <w:rPr>
                <w:b/>
                <w:bCs/>
                <w:color w:val="000000" w:themeColor="text1"/>
                <w:sz w:val="22"/>
                <w:szCs w:val="22"/>
              </w:rPr>
            </w:pPr>
            <w:r w:rsidRPr="00C955F3">
              <w:rPr>
                <w:b/>
                <w:bCs/>
                <w:color w:val="000000" w:themeColor="text1"/>
                <w:sz w:val="22"/>
                <w:szCs w:val="22"/>
              </w:rPr>
              <w:t>Frequency</w:t>
            </w:r>
          </w:p>
        </w:tc>
        <w:tc>
          <w:tcPr>
            <w:tcW w:w="2116" w:type="dxa"/>
            <w:noWrap/>
            <w:hideMark/>
          </w:tcPr>
          <w:p w14:paraId="66A2BA0A" w14:textId="77777777" w:rsidR="004D5364" w:rsidRPr="00C955F3" w:rsidRDefault="004D5364" w:rsidP="0023036B">
            <w:pPr>
              <w:rPr>
                <w:b/>
                <w:bCs/>
                <w:color w:val="000000" w:themeColor="text1"/>
                <w:sz w:val="22"/>
                <w:szCs w:val="22"/>
              </w:rPr>
            </w:pPr>
            <w:r w:rsidRPr="00C955F3">
              <w:rPr>
                <w:b/>
                <w:bCs/>
                <w:color w:val="000000" w:themeColor="text1"/>
                <w:sz w:val="22"/>
                <w:szCs w:val="22"/>
              </w:rPr>
              <w:t>Percentage of consultations where BCT was used</w:t>
            </w:r>
          </w:p>
        </w:tc>
      </w:tr>
      <w:tr w:rsidR="004D5364" w:rsidRPr="00C955F3" w14:paraId="23010D27" w14:textId="77777777" w:rsidTr="0023036B">
        <w:trPr>
          <w:trHeight w:val="300"/>
        </w:trPr>
        <w:tc>
          <w:tcPr>
            <w:tcW w:w="9493" w:type="dxa"/>
            <w:gridSpan w:val="3"/>
            <w:noWrap/>
          </w:tcPr>
          <w:p w14:paraId="11591ED8" w14:textId="77777777" w:rsidR="004D5364" w:rsidRPr="00C955F3" w:rsidRDefault="004D5364" w:rsidP="0023036B">
            <w:pPr>
              <w:rPr>
                <w:b/>
                <w:bCs/>
                <w:color w:val="000000" w:themeColor="text1"/>
                <w:sz w:val="22"/>
                <w:szCs w:val="22"/>
              </w:rPr>
            </w:pPr>
            <w:r w:rsidRPr="00C955F3">
              <w:rPr>
                <w:b/>
                <w:bCs/>
                <w:color w:val="000000" w:themeColor="text1"/>
                <w:sz w:val="22"/>
                <w:szCs w:val="22"/>
              </w:rPr>
              <w:t>BCT Taxonomy V1</w:t>
            </w:r>
          </w:p>
        </w:tc>
      </w:tr>
      <w:tr w:rsidR="004D5364" w:rsidRPr="00C955F3" w14:paraId="12EF2EB2" w14:textId="77777777" w:rsidTr="0023036B">
        <w:trPr>
          <w:trHeight w:val="300"/>
        </w:trPr>
        <w:tc>
          <w:tcPr>
            <w:tcW w:w="5569" w:type="dxa"/>
            <w:noWrap/>
            <w:hideMark/>
          </w:tcPr>
          <w:p w14:paraId="7A624BFC"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Information about health consequences </w:t>
            </w:r>
          </w:p>
        </w:tc>
        <w:tc>
          <w:tcPr>
            <w:tcW w:w="1808" w:type="dxa"/>
            <w:noWrap/>
            <w:hideMark/>
          </w:tcPr>
          <w:p w14:paraId="2809F2F1" w14:textId="77777777" w:rsidR="004D5364" w:rsidRPr="00C955F3" w:rsidRDefault="004D5364" w:rsidP="0023036B">
            <w:pPr>
              <w:rPr>
                <w:color w:val="000000" w:themeColor="text1"/>
                <w:sz w:val="22"/>
                <w:szCs w:val="22"/>
              </w:rPr>
            </w:pPr>
            <w:r w:rsidRPr="00C955F3">
              <w:rPr>
                <w:color w:val="000000" w:themeColor="text1"/>
                <w:sz w:val="22"/>
                <w:szCs w:val="22"/>
              </w:rPr>
              <w:t>220</w:t>
            </w:r>
          </w:p>
        </w:tc>
        <w:tc>
          <w:tcPr>
            <w:tcW w:w="2116" w:type="dxa"/>
            <w:noWrap/>
            <w:hideMark/>
          </w:tcPr>
          <w:p w14:paraId="20B9CCB6" w14:textId="77777777" w:rsidR="004D5364" w:rsidRPr="00C955F3" w:rsidRDefault="004D5364" w:rsidP="0023036B">
            <w:pPr>
              <w:rPr>
                <w:color w:val="000000" w:themeColor="text1"/>
                <w:sz w:val="22"/>
                <w:szCs w:val="22"/>
              </w:rPr>
            </w:pPr>
            <w:r w:rsidRPr="00C955F3">
              <w:rPr>
                <w:color w:val="000000" w:themeColor="text1"/>
                <w:sz w:val="22"/>
                <w:szCs w:val="22"/>
              </w:rPr>
              <w:t>98</w:t>
            </w:r>
          </w:p>
        </w:tc>
      </w:tr>
      <w:tr w:rsidR="004D5364" w:rsidRPr="00C955F3" w14:paraId="32AEEC68" w14:textId="77777777" w:rsidTr="0023036B">
        <w:trPr>
          <w:trHeight w:val="300"/>
        </w:trPr>
        <w:tc>
          <w:tcPr>
            <w:tcW w:w="5569" w:type="dxa"/>
            <w:noWrap/>
            <w:hideMark/>
          </w:tcPr>
          <w:p w14:paraId="7CDF2E90"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Social support (practical) </w:t>
            </w:r>
          </w:p>
        </w:tc>
        <w:tc>
          <w:tcPr>
            <w:tcW w:w="1808" w:type="dxa"/>
            <w:noWrap/>
            <w:hideMark/>
          </w:tcPr>
          <w:p w14:paraId="190A4A98" w14:textId="77777777" w:rsidR="004D5364" w:rsidRPr="00C955F3" w:rsidRDefault="004D5364" w:rsidP="0023036B">
            <w:pPr>
              <w:rPr>
                <w:color w:val="000000" w:themeColor="text1"/>
                <w:sz w:val="22"/>
                <w:szCs w:val="22"/>
              </w:rPr>
            </w:pPr>
            <w:r w:rsidRPr="00C955F3">
              <w:rPr>
                <w:color w:val="000000" w:themeColor="text1"/>
                <w:sz w:val="22"/>
                <w:szCs w:val="22"/>
              </w:rPr>
              <w:t>51</w:t>
            </w:r>
          </w:p>
        </w:tc>
        <w:tc>
          <w:tcPr>
            <w:tcW w:w="2116" w:type="dxa"/>
            <w:noWrap/>
            <w:hideMark/>
          </w:tcPr>
          <w:p w14:paraId="3ADC5B7F" w14:textId="77777777" w:rsidR="004D5364" w:rsidRPr="00C955F3" w:rsidRDefault="004D5364" w:rsidP="0023036B">
            <w:pPr>
              <w:rPr>
                <w:color w:val="000000" w:themeColor="text1"/>
                <w:sz w:val="22"/>
                <w:szCs w:val="22"/>
              </w:rPr>
            </w:pPr>
            <w:r w:rsidRPr="00C955F3">
              <w:rPr>
                <w:color w:val="000000" w:themeColor="text1"/>
                <w:sz w:val="22"/>
                <w:szCs w:val="22"/>
              </w:rPr>
              <w:t>23</w:t>
            </w:r>
          </w:p>
        </w:tc>
      </w:tr>
      <w:tr w:rsidR="004D5364" w:rsidRPr="00C955F3" w14:paraId="5C084F4A" w14:textId="77777777" w:rsidTr="0023036B">
        <w:trPr>
          <w:trHeight w:val="300"/>
        </w:trPr>
        <w:tc>
          <w:tcPr>
            <w:tcW w:w="5569" w:type="dxa"/>
            <w:noWrap/>
            <w:hideMark/>
          </w:tcPr>
          <w:p w14:paraId="7BB02061"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Review </w:t>
            </w:r>
            <w:r w:rsidRPr="00C955F3">
              <w:rPr>
                <w:rFonts w:ascii="Times New Roman" w:hAnsi="Times New Roman" w:cs="Times New Roman"/>
                <w:color w:val="000000" w:themeColor="text1"/>
                <w:sz w:val="22"/>
                <w:szCs w:val="22"/>
                <w:lang w:eastAsia="en-GB"/>
              </w:rPr>
              <w:t>behaviour</w:t>
            </w:r>
            <w:r w:rsidRPr="00C955F3">
              <w:rPr>
                <w:rFonts w:ascii="Times New Roman" w:eastAsia="Times New Roman" w:hAnsi="Times New Roman" w:cs="Times New Roman"/>
                <w:color w:val="000000" w:themeColor="text1"/>
                <w:sz w:val="22"/>
                <w:szCs w:val="22"/>
                <w:lang w:eastAsia="en-GB"/>
              </w:rPr>
              <w:t xml:space="preserve"> goal(s) </w:t>
            </w:r>
          </w:p>
        </w:tc>
        <w:tc>
          <w:tcPr>
            <w:tcW w:w="1808" w:type="dxa"/>
            <w:noWrap/>
            <w:hideMark/>
          </w:tcPr>
          <w:p w14:paraId="2ED717D5" w14:textId="77777777" w:rsidR="004D5364" w:rsidRPr="00C955F3" w:rsidRDefault="004D5364" w:rsidP="0023036B">
            <w:pPr>
              <w:rPr>
                <w:color w:val="000000" w:themeColor="text1"/>
                <w:sz w:val="22"/>
                <w:szCs w:val="22"/>
              </w:rPr>
            </w:pPr>
            <w:r w:rsidRPr="00C955F3">
              <w:rPr>
                <w:color w:val="000000" w:themeColor="text1"/>
                <w:sz w:val="22"/>
                <w:szCs w:val="22"/>
              </w:rPr>
              <w:t>49</w:t>
            </w:r>
          </w:p>
        </w:tc>
        <w:tc>
          <w:tcPr>
            <w:tcW w:w="2116" w:type="dxa"/>
            <w:noWrap/>
            <w:hideMark/>
          </w:tcPr>
          <w:p w14:paraId="0CBA241E" w14:textId="77777777" w:rsidR="004D5364" w:rsidRPr="00C955F3" w:rsidRDefault="004D5364" w:rsidP="0023036B">
            <w:pPr>
              <w:rPr>
                <w:color w:val="000000" w:themeColor="text1"/>
                <w:sz w:val="22"/>
                <w:szCs w:val="22"/>
              </w:rPr>
            </w:pPr>
            <w:r w:rsidRPr="00C955F3">
              <w:rPr>
                <w:color w:val="000000" w:themeColor="text1"/>
                <w:sz w:val="22"/>
                <w:szCs w:val="22"/>
              </w:rPr>
              <w:t>22</w:t>
            </w:r>
          </w:p>
        </w:tc>
      </w:tr>
      <w:tr w:rsidR="004D5364" w:rsidRPr="00C955F3" w14:paraId="282A7FFC" w14:textId="77777777" w:rsidTr="0023036B">
        <w:trPr>
          <w:trHeight w:val="300"/>
        </w:trPr>
        <w:tc>
          <w:tcPr>
            <w:tcW w:w="5569" w:type="dxa"/>
            <w:noWrap/>
            <w:hideMark/>
          </w:tcPr>
          <w:p w14:paraId="45D6B328"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Feedback on outcome(s) of </w:t>
            </w:r>
            <w:r w:rsidRPr="00C955F3">
              <w:rPr>
                <w:rFonts w:ascii="Times New Roman" w:hAnsi="Times New Roman" w:cs="Times New Roman"/>
                <w:color w:val="000000" w:themeColor="text1"/>
                <w:sz w:val="22"/>
                <w:szCs w:val="22"/>
                <w:lang w:eastAsia="en-GB"/>
              </w:rPr>
              <w:t>behaviour</w:t>
            </w:r>
            <w:r w:rsidRPr="00C955F3">
              <w:rPr>
                <w:rFonts w:ascii="Times New Roman" w:eastAsia="Times New Roman" w:hAnsi="Times New Roman" w:cs="Times New Roman"/>
                <w:color w:val="000000" w:themeColor="text1"/>
                <w:sz w:val="22"/>
                <w:szCs w:val="22"/>
                <w:lang w:eastAsia="en-GB"/>
              </w:rPr>
              <w:t xml:space="preserve"> </w:t>
            </w:r>
          </w:p>
        </w:tc>
        <w:tc>
          <w:tcPr>
            <w:tcW w:w="1808" w:type="dxa"/>
            <w:noWrap/>
            <w:hideMark/>
          </w:tcPr>
          <w:p w14:paraId="58A3E73D" w14:textId="77777777" w:rsidR="004D5364" w:rsidRPr="00C955F3" w:rsidRDefault="004D5364" w:rsidP="0023036B">
            <w:pPr>
              <w:rPr>
                <w:color w:val="000000" w:themeColor="text1"/>
                <w:sz w:val="22"/>
                <w:szCs w:val="22"/>
              </w:rPr>
            </w:pPr>
            <w:r w:rsidRPr="00C955F3">
              <w:rPr>
                <w:color w:val="000000" w:themeColor="text1"/>
                <w:sz w:val="22"/>
                <w:szCs w:val="22"/>
              </w:rPr>
              <w:t>35</w:t>
            </w:r>
          </w:p>
        </w:tc>
        <w:tc>
          <w:tcPr>
            <w:tcW w:w="2116" w:type="dxa"/>
            <w:noWrap/>
            <w:hideMark/>
          </w:tcPr>
          <w:p w14:paraId="22EAE39B" w14:textId="77777777" w:rsidR="004D5364" w:rsidRPr="00C955F3" w:rsidRDefault="004D5364" w:rsidP="0023036B">
            <w:pPr>
              <w:rPr>
                <w:color w:val="000000" w:themeColor="text1"/>
                <w:sz w:val="22"/>
                <w:szCs w:val="22"/>
              </w:rPr>
            </w:pPr>
            <w:r w:rsidRPr="00C955F3">
              <w:rPr>
                <w:color w:val="000000" w:themeColor="text1"/>
                <w:sz w:val="22"/>
                <w:szCs w:val="22"/>
              </w:rPr>
              <w:t>16</w:t>
            </w:r>
          </w:p>
        </w:tc>
      </w:tr>
      <w:tr w:rsidR="004D5364" w:rsidRPr="00C955F3" w14:paraId="352EE43E" w14:textId="77777777" w:rsidTr="0023036B">
        <w:trPr>
          <w:trHeight w:val="300"/>
        </w:trPr>
        <w:tc>
          <w:tcPr>
            <w:tcW w:w="5569" w:type="dxa"/>
            <w:noWrap/>
            <w:hideMark/>
          </w:tcPr>
          <w:p w14:paraId="017CB5C0"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Instruction on how to perform the </w:t>
            </w:r>
            <w:r w:rsidRPr="00C955F3">
              <w:rPr>
                <w:rFonts w:ascii="Times New Roman" w:hAnsi="Times New Roman" w:cs="Times New Roman"/>
                <w:color w:val="000000" w:themeColor="text1"/>
                <w:sz w:val="22"/>
                <w:szCs w:val="22"/>
                <w:lang w:eastAsia="en-GB"/>
              </w:rPr>
              <w:t>behaviour</w:t>
            </w:r>
            <w:r w:rsidRPr="00C955F3">
              <w:rPr>
                <w:rFonts w:ascii="Times New Roman" w:eastAsia="Times New Roman" w:hAnsi="Times New Roman" w:cs="Times New Roman"/>
                <w:color w:val="000000" w:themeColor="text1"/>
                <w:sz w:val="22"/>
                <w:szCs w:val="22"/>
                <w:lang w:eastAsia="en-GB"/>
              </w:rPr>
              <w:t xml:space="preserve"> and credible source</w:t>
            </w:r>
          </w:p>
        </w:tc>
        <w:tc>
          <w:tcPr>
            <w:tcW w:w="1808" w:type="dxa"/>
            <w:noWrap/>
            <w:hideMark/>
          </w:tcPr>
          <w:p w14:paraId="28553A01" w14:textId="77777777" w:rsidR="004D5364" w:rsidRPr="00C955F3" w:rsidRDefault="004D5364" w:rsidP="0023036B">
            <w:pPr>
              <w:rPr>
                <w:color w:val="000000" w:themeColor="text1"/>
                <w:sz w:val="22"/>
                <w:szCs w:val="22"/>
              </w:rPr>
            </w:pPr>
            <w:r w:rsidRPr="00C955F3">
              <w:rPr>
                <w:color w:val="000000" w:themeColor="text1"/>
                <w:sz w:val="22"/>
                <w:szCs w:val="22"/>
              </w:rPr>
              <w:t>35</w:t>
            </w:r>
          </w:p>
        </w:tc>
        <w:tc>
          <w:tcPr>
            <w:tcW w:w="2116" w:type="dxa"/>
            <w:noWrap/>
            <w:hideMark/>
          </w:tcPr>
          <w:p w14:paraId="689EF521" w14:textId="77777777" w:rsidR="004D5364" w:rsidRPr="00C955F3" w:rsidRDefault="004D5364" w:rsidP="0023036B">
            <w:pPr>
              <w:rPr>
                <w:color w:val="000000" w:themeColor="text1"/>
                <w:sz w:val="22"/>
                <w:szCs w:val="22"/>
              </w:rPr>
            </w:pPr>
            <w:r w:rsidRPr="00C955F3">
              <w:rPr>
                <w:color w:val="000000" w:themeColor="text1"/>
                <w:sz w:val="22"/>
                <w:szCs w:val="22"/>
              </w:rPr>
              <w:t>16</w:t>
            </w:r>
          </w:p>
        </w:tc>
      </w:tr>
      <w:tr w:rsidR="004D5364" w:rsidRPr="00C955F3" w14:paraId="1A23927D" w14:textId="77777777" w:rsidTr="0023036B">
        <w:trPr>
          <w:trHeight w:val="300"/>
        </w:trPr>
        <w:tc>
          <w:tcPr>
            <w:tcW w:w="5569" w:type="dxa"/>
            <w:noWrap/>
            <w:hideMark/>
          </w:tcPr>
          <w:p w14:paraId="62F6FA3C"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Goal setting (</w:t>
            </w:r>
            <w:r w:rsidRPr="00C955F3">
              <w:rPr>
                <w:rFonts w:ascii="Times New Roman" w:hAnsi="Times New Roman" w:cs="Times New Roman"/>
                <w:color w:val="000000" w:themeColor="text1"/>
                <w:sz w:val="22"/>
                <w:szCs w:val="22"/>
                <w:lang w:eastAsia="en-GB"/>
              </w:rPr>
              <w:t>behaviour</w:t>
            </w:r>
            <w:r w:rsidRPr="00C955F3">
              <w:rPr>
                <w:rFonts w:ascii="Times New Roman" w:eastAsia="Times New Roman" w:hAnsi="Times New Roman" w:cs="Times New Roman"/>
                <w:color w:val="000000" w:themeColor="text1"/>
                <w:sz w:val="22"/>
                <w:szCs w:val="22"/>
                <w:lang w:eastAsia="en-GB"/>
              </w:rPr>
              <w:t xml:space="preserve">) </w:t>
            </w:r>
          </w:p>
        </w:tc>
        <w:tc>
          <w:tcPr>
            <w:tcW w:w="1808" w:type="dxa"/>
            <w:noWrap/>
            <w:hideMark/>
          </w:tcPr>
          <w:p w14:paraId="37EAB63A" w14:textId="77777777" w:rsidR="004D5364" w:rsidRPr="00C955F3" w:rsidRDefault="004D5364" w:rsidP="0023036B">
            <w:pPr>
              <w:rPr>
                <w:color w:val="000000" w:themeColor="text1"/>
                <w:sz w:val="22"/>
                <w:szCs w:val="22"/>
              </w:rPr>
            </w:pPr>
            <w:r w:rsidRPr="00C955F3">
              <w:rPr>
                <w:color w:val="000000" w:themeColor="text1"/>
                <w:sz w:val="22"/>
                <w:szCs w:val="22"/>
              </w:rPr>
              <w:t>32</w:t>
            </w:r>
          </w:p>
        </w:tc>
        <w:tc>
          <w:tcPr>
            <w:tcW w:w="2116" w:type="dxa"/>
            <w:noWrap/>
            <w:hideMark/>
          </w:tcPr>
          <w:p w14:paraId="425D8E29" w14:textId="77777777" w:rsidR="004D5364" w:rsidRPr="00C955F3" w:rsidRDefault="004D5364" w:rsidP="0023036B">
            <w:pPr>
              <w:rPr>
                <w:color w:val="000000" w:themeColor="text1"/>
                <w:sz w:val="22"/>
                <w:szCs w:val="22"/>
              </w:rPr>
            </w:pPr>
            <w:r w:rsidRPr="00C955F3">
              <w:rPr>
                <w:color w:val="000000" w:themeColor="text1"/>
                <w:sz w:val="22"/>
                <w:szCs w:val="22"/>
              </w:rPr>
              <w:t>14</w:t>
            </w:r>
          </w:p>
        </w:tc>
      </w:tr>
      <w:tr w:rsidR="004D5364" w:rsidRPr="00C955F3" w14:paraId="16DF231D" w14:textId="77777777" w:rsidTr="0023036B">
        <w:trPr>
          <w:trHeight w:val="300"/>
        </w:trPr>
        <w:tc>
          <w:tcPr>
            <w:tcW w:w="5569" w:type="dxa"/>
            <w:noWrap/>
            <w:hideMark/>
          </w:tcPr>
          <w:p w14:paraId="61B785D9"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Biofeedback </w:t>
            </w:r>
          </w:p>
        </w:tc>
        <w:tc>
          <w:tcPr>
            <w:tcW w:w="1808" w:type="dxa"/>
            <w:noWrap/>
            <w:hideMark/>
          </w:tcPr>
          <w:p w14:paraId="5896B7C3" w14:textId="77777777" w:rsidR="004D5364" w:rsidRPr="00C955F3" w:rsidRDefault="004D5364" w:rsidP="0023036B">
            <w:pPr>
              <w:rPr>
                <w:color w:val="000000" w:themeColor="text1"/>
                <w:sz w:val="22"/>
                <w:szCs w:val="22"/>
              </w:rPr>
            </w:pPr>
            <w:r w:rsidRPr="00C955F3">
              <w:rPr>
                <w:color w:val="000000" w:themeColor="text1"/>
                <w:sz w:val="22"/>
                <w:szCs w:val="22"/>
              </w:rPr>
              <w:t>30</w:t>
            </w:r>
          </w:p>
        </w:tc>
        <w:tc>
          <w:tcPr>
            <w:tcW w:w="2116" w:type="dxa"/>
            <w:noWrap/>
            <w:hideMark/>
          </w:tcPr>
          <w:p w14:paraId="29149D31" w14:textId="77777777" w:rsidR="004D5364" w:rsidRPr="00C955F3" w:rsidRDefault="004D5364" w:rsidP="0023036B">
            <w:pPr>
              <w:rPr>
                <w:color w:val="000000" w:themeColor="text1"/>
                <w:sz w:val="22"/>
                <w:szCs w:val="22"/>
              </w:rPr>
            </w:pPr>
            <w:r w:rsidRPr="00C955F3">
              <w:rPr>
                <w:color w:val="000000" w:themeColor="text1"/>
                <w:sz w:val="22"/>
                <w:szCs w:val="22"/>
              </w:rPr>
              <w:t>13</w:t>
            </w:r>
          </w:p>
        </w:tc>
      </w:tr>
      <w:tr w:rsidR="004D5364" w:rsidRPr="00C955F3" w14:paraId="026300BA" w14:textId="77777777" w:rsidTr="0023036B">
        <w:trPr>
          <w:trHeight w:val="300"/>
        </w:trPr>
        <w:tc>
          <w:tcPr>
            <w:tcW w:w="5569" w:type="dxa"/>
            <w:noWrap/>
            <w:hideMark/>
          </w:tcPr>
          <w:p w14:paraId="0952DFDD"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Social reward </w:t>
            </w:r>
          </w:p>
        </w:tc>
        <w:tc>
          <w:tcPr>
            <w:tcW w:w="1808" w:type="dxa"/>
            <w:noWrap/>
            <w:hideMark/>
          </w:tcPr>
          <w:p w14:paraId="4B62C9F9" w14:textId="77777777" w:rsidR="004D5364" w:rsidRPr="00C955F3" w:rsidRDefault="004D5364" w:rsidP="0023036B">
            <w:pPr>
              <w:rPr>
                <w:color w:val="000000" w:themeColor="text1"/>
                <w:sz w:val="22"/>
                <w:szCs w:val="22"/>
              </w:rPr>
            </w:pPr>
            <w:r w:rsidRPr="00C955F3">
              <w:rPr>
                <w:color w:val="000000" w:themeColor="text1"/>
                <w:sz w:val="22"/>
                <w:szCs w:val="22"/>
              </w:rPr>
              <w:t>29</w:t>
            </w:r>
          </w:p>
        </w:tc>
        <w:tc>
          <w:tcPr>
            <w:tcW w:w="2116" w:type="dxa"/>
            <w:noWrap/>
            <w:hideMark/>
          </w:tcPr>
          <w:p w14:paraId="27EB2123" w14:textId="77777777" w:rsidR="004D5364" w:rsidRPr="00C955F3" w:rsidRDefault="004D5364" w:rsidP="0023036B">
            <w:pPr>
              <w:rPr>
                <w:color w:val="000000" w:themeColor="text1"/>
                <w:sz w:val="22"/>
                <w:szCs w:val="22"/>
              </w:rPr>
            </w:pPr>
            <w:r w:rsidRPr="00C955F3">
              <w:rPr>
                <w:color w:val="000000" w:themeColor="text1"/>
                <w:sz w:val="22"/>
                <w:szCs w:val="22"/>
              </w:rPr>
              <w:t>13</w:t>
            </w:r>
          </w:p>
        </w:tc>
      </w:tr>
      <w:tr w:rsidR="004D5364" w:rsidRPr="00C955F3" w14:paraId="0A6DA16C" w14:textId="77777777" w:rsidTr="0023036B">
        <w:trPr>
          <w:trHeight w:val="300"/>
        </w:trPr>
        <w:tc>
          <w:tcPr>
            <w:tcW w:w="5569" w:type="dxa"/>
            <w:noWrap/>
            <w:hideMark/>
          </w:tcPr>
          <w:p w14:paraId="2B1F9E36"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 xml:space="preserve">Problem solving </w:t>
            </w:r>
          </w:p>
        </w:tc>
        <w:tc>
          <w:tcPr>
            <w:tcW w:w="1808" w:type="dxa"/>
            <w:noWrap/>
            <w:hideMark/>
          </w:tcPr>
          <w:p w14:paraId="770551C3" w14:textId="77777777" w:rsidR="004D5364" w:rsidRPr="00C955F3" w:rsidRDefault="004D5364" w:rsidP="0023036B">
            <w:pPr>
              <w:rPr>
                <w:color w:val="000000" w:themeColor="text1"/>
                <w:sz w:val="22"/>
                <w:szCs w:val="22"/>
              </w:rPr>
            </w:pPr>
            <w:r w:rsidRPr="00C955F3">
              <w:rPr>
                <w:color w:val="000000" w:themeColor="text1"/>
                <w:sz w:val="22"/>
                <w:szCs w:val="22"/>
              </w:rPr>
              <w:t>24</w:t>
            </w:r>
          </w:p>
        </w:tc>
        <w:tc>
          <w:tcPr>
            <w:tcW w:w="2116" w:type="dxa"/>
            <w:noWrap/>
            <w:hideMark/>
          </w:tcPr>
          <w:p w14:paraId="221E9602" w14:textId="77777777" w:rsidR="004D5364" w:rsidRPr="00C955F3" w:rsidRDefault="004D5364" w:rsidP="0023036B">
            <w:pPr>
              <w:rPr>
                <w:color w:val="000000" w:themeColor="text1"/>
                <w:sz w:val="22"/>
                <w:szCs w:val="22"/>
              </w:rPr>
            </w:pPr>
            <w:r w:rsidRPr="00C955F3">
              <w:rPr>
                <w:color w:val="000000" w:themeColor="text1"/>
                <w:sz w:val="22"/>
                <w:szCs w:val="22"/>
              </w:rPr>
              <w:t>11</w:t>
            </w:r>
          </w:p>
        </w:tc>
      </w:tr>
      <w:tr w:rsidR="004D5364" w:rsidRPr="00C955F3" w14:paraId="7E0B704F" w14:textId="77777777" w:rsidTr="0023036B">
        <w:trPr>
          <w:trHeight w:val="300"/>
        </w:trPr>
        <w:tc>
          <w:tcPr>
            <w:tcW w:w="9493" w:type="dxa"/>
            <w:gridSpan w:val="3"/>
            <w:noWrap/>
          </w:tcPr>
          <w:p w14:paraId="2AD665C8" w14:textId="77777777" w:rsidR="004D5364" w:rsidRPr="00C955F3" w:rsidRDefault="004D5364" w:rsidP="0023036B">
            <w:pPr>
              <w:rPr>
                <w:b/>
                <w:bCs/>
                <w:color w:val="000000" w:themeColor="text1"/>
                <w:sz w:val="22"/>
                <w:szCs w:val="22"/>
              </w:rPr>
            </w:pPr>
            <w:r w:rsidRPr="00C955F3">
              <w:rPr>
                <w:b/>
                <w:bCs/>
                <w:color w:val="000000" w:themeColor="text1"/>
                <w:sz w:val="22"/>
                <w:szCs w:val="22"/>
              </w:rPr>
              <w:t>CALO-RE Taxonomy</w:t>
            </w:r>
          </w:p>
        </w:tc>
      </w:tr>
      <w:tr w:rsidR="004D5364" w:rsidRPr="00C955F3" w14:paraId="7CB837B2" w14:textId="77777777" w:rsidTr="0023036B">
        <w:trPr>
          <w:trHeight w:val="300"/>
        </w:trPr>
        <w:tc>
          <w:tcPr>
            <w:tcW w:w="5569" w:type="dxa"/>
            <w:noWrap/>
          </w:tcPr>
          <w:p w14:paraId="17E091EB"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hAnsi="Times New Roman" w:cs="Times New Roman"/>
                <w:color w:val="000000" w:themeColor="text1"/>
                <w:sz w:val="22"/>
                <w:szCs w:val="22"/>
              </w:rPr>
              <w:t>Provide information on consequences of behaviour in general</w:t>
            </w:r>
          </w:p>
        </w:tc>
        <w:tc>
          <w:tcPr>
            <w:tcW w:w="1808" w:type="dxa"/>
            <w:noWrap/>
          </w:tcPr>
          <w:p w14:paraId="1D4AAABB" w14:textId="77777777" w:rsidR="004D5364" w:rsidRPr="00C955F3" w:rsidRDefault="004D5364" w:rsidP="0023036B">
            <w:pPr>
              <w:rPr>
                <w:color w:val="000000" w:themeColor="text1"/>
                <w:sz w:val="22"/>
                <w:szCs w:val="22"/>
              </w:rPr>
            </w:pPr>
            <w:r w:rsidRPr="00C955F3">
              <w:rPr>
                <w:color w:val="000000" w:themeColor="text1"/>
                <w:sz w:val="22"/>
                <w:szCs w:val="22"/>
              </w:rPr>
              <w:t>163</w:t>
            </w:r>
          </w:p>
        </w:tc>
        <w:tc>
          <w:tcPr>
            <w:tcW w:w="2116" w:type="dxa"/>
            <w:noWrap/>
          </w:tcPr>
          <w:p w14:paraId="548490EA" w14:textId="77777777" w:rsidR="004D5364" w:rsidRPr="00C955F3" w:rsidRDefault="004D5364" w:rsidP="0023036B">
            <w:pPr>
              <w:rPr>
                <w:color w:val="000000" w:themeColor="text1"/>
                <w:sz w:val="22"/>
                <w:szCs w:val="22"/>
              </w:rPr>
            </w:pPr>
            <w:r w:rsidRPr="00C955F3">
              <w:rPr>
                <w:color w:val="000000" w:themeColor="text1"/>
                <w:sz w:val="22"/>
                <w:szCs w:val="22"/>
              </w:rPr>
              <w:t>73</w:t>
            </w:r>
          </w:p>
        </w:tc>
      </w:tr>
      <w:tr w:rsidR="004D5364" w:rsidRPr="00C955F3" w14:paraId="1BA6535D" w14:textId="77777777" w:rsidTr="0023036B">
        <w:trPr>
          <w:trHeight w:val="300"/>
        </w:trPr>
        <w:tc>
          <w:tcPr>
            <w:tcW w:w="5569" w:type="dxa"/>
            <w:noWrap/>
          </w:tcPr>
          <w:p w14:paraId="423DADF0" w14:textId="77777777" w:rsidR="004D5364" w:rsidRPr="00C955F3" w:rsidRDefault="004D5364" w:rsidP="004D5364">
            <w:pPr>
              <w:pStyle w:val="ListParagraph"/>
              <w:numPr>
                <w:ilvl w:val="0"/>
                <w:numId w:val="7"/>
              </w:numPr>
              <w:rPr>
                <w:rFonts w:ascii="Times New Roman" w:hAnsi="Times New Roman" w:cs="Times New Roman"/>
                <w:color w:val="000000" w:themeColor="text1"/>
                <w:sz w:val="22"/>
                <w:szCs w:val="22"/>
              </w:rPr>
            </w:pPr>
            <w:r w:rsidRPr="00C955F3">
              <w:rPr>
                <w:rFonts w:ascii="Times New Roman" w:hAnsi="Times New Roman" w:cs="Times New Roman"/>
                <w:color w:val="000000" w:themeColor="text1"/>
                <w:sz w:val="22"/>
                <w:szCs w:val="22"/>
              </w:rPr>
              <w:t>Provide information on consequences of behaviour to the individual</w:t>
            </w:r>
          </w:p>
        </w:tc>
        <w:tc>
          <w:tcPr>
            <w:tcW w:w="1808" w:type="dxa"/>
            <w:noWrap/>
          </w:tcPr>
          <w:p w14:paraId="534696D8" w14:textId="77777777" w:rsidR="004D5364" w:rsidRPr="00C955F3" w:rsidRDefault="004D5364" w:rsidP="0023036B">
            <w:pPr>
              <w:rPr>
                <w:color w:val="000000" w:themeColor="text1"/>
                <w:sz w:val="22"/>
                <w:szCs w:val="22"/>
              </w:rPr>
            </w:pPr>
            <w:r w:rsidRPr="00C955F3">
              <w:rPr>
                <w:color w:val="000000" w:themeColor="text1"/>
                <w:sz w:val="22"/>
                <w:szCs w:val="22"/>
              </w:rPr>
              <w:t>110</w:t>
            </w:r>
          </w:p>
        </w:tc>
        <w:tc>
          <w:tcPr>
            <w:tcW w:w="2116" w:type="dxa"/>
            <w:noWrap/>
          </w:tcPr>
          <w:p w14:paraId="5615C152" w14:textId="77777777" w:rsidR="004D5364" w:rsidRPr="00C955F3" w:rsidRDefault="004D5364" w:rsidP="0023036B">
            <w:pPr>
              <w:rPr>
                <w:color w:val="000000" w:themeColor="text1"/>
                <w:sz w:val="22"/>
                <w:szCs w:val="22"/>
              </w:rPr>
            </w:pPr>
            <w:r w:rsidRPr="00C955F3">
              <w:rPr>
                <w:color w:val="000000" w:themeColor="text1"/>
                <w:sz w:val="22"/>
                <w:szCs w:val="22"/>
              </w:rPr>
              <w:t>49</w:t>
            </w:r>
          </w:p>
        </w:tc>
      </w:tr>
      <w:tr w:rsidR="004D5364" w:rsidRPr="00C955F3" w14:paraId="0CC22B64" w14:textId="77777777" w:rsidTr="0023036B">
        <w:trPr>
          <w:trHeight w:val="300"/>
        </w:trPr>
        <w:tc>
          <w:tcPr>
            <w:tcW w:w="5569" w:type="dxa"/>
            <w:noWrap/>
          </w:tcPr>
          <w:p w14:paraId="56D8D1D4" w14:textId="77777777" w:rsidR="004D5364" w:rsidRPr="00C955F3" w:rsidRDefault="004D5364" w:rsidP="004D5364">
            <w:pPr>
              <w:pStyle w:val="ListParagraph"/>
              <w:numPr>
                <w:ilvl w:val="0"/>
                <w:numId w:val="7"/>
              </w:numPr>
              <w:rPr>
                <w:rFonts w:ascii="Times New Roman" w:hAnsi="Times New Roman" w:cs="Times New Roman"/>
                <w:color w:val="000000" w:themeColor="text1"/>
                <w:sz w:val="22"/>
                <w:szCs w:val="22"/>
              </w:rPr>
            </w:pPr>
            <w:r w:rsidRPr="00C955F3">
              <w:rPr>
                <w:rFonts w:ascii="Times New Roman" w:eastAsia="Times New Roman" w:hAnsi="Times New Roman" w:cs="Times New Roman"/>
                <w:color w:val="000000" w:themeColor="text1"/>
                <w:sz w:val="22"/>
                <w:szCs w:val="22"/>
                <w:lang w:eastAsia="en-GB"/>
              </w:rPr>
              <w:t>Fear arousal</w:t>
            </w:r>
          </w:p>
        </w:tc>
        <w:tc>
          <w:tcPr>
            <w:tcW w:w="1808" w:type="dxa"/>
            <w:noWrap/>
          </w:tcPr>
          <w:p w14:paraId="56F690F3" w14:textId="77777777" w:rsidR="004D5364" w:rsidRPr="00C955F3" w:rsidRDefault="004D5364" w:rsidP="0023036B">
            <w:pPr>
              <w:rPr>
                <w:color w:val="000000" w:themeColor="text1"/>
                <w:sz w:val="22"/>
                <w:szCs w:val="22"/>
              </w:rPr>
            </w:pPr>
            <w:r w:rsidRPr="00C955F3">
              <w:rPr>
                <w:color w:val="000000" w:themeColor="text1"/>
                <w:sz w:val="22"/>
                <w:szCs w:val="22"/>
              </w:rPr>
              <w:t>59</w:t>
            </w:r>
          </w:p>
        </w:tc>
        <w:tc>
          <w:tcPr>
            <w:tcW w:w="2116" w:type="dxa"/>
            <w:noWrap/>
          </w:tcPr>
          <w:p w14:paraId="4C239970" w14:textId="77777777" w:rsidR="004D5364" w:rsidRPr="00C955F3" w:rsidRDefault="004D5364" w:rsidP="0023036B">
            <w:pPr>
              <w:rPr>
                <w:color w:val="000000" w:themeColor="text1"/>
                <w:sz w:val="22"/>
                <w:szCs w:val="22"/>
              </w:rPr>
            </w:pPr>
            <w:r w:rsidRPr="00C955F3">
              <w:rPr>
                <w:color w:val="000000" w:themeColor="text1"/>
                <w:sz w:val="22"/>
                <w:szCs w:val="22"/>
              </w:rPr>
              <w:t>26</w:t>
            </w:r>
          </w:p>
        </w:tc>
      </w:tr>
      <w:tr w:rsidR="004D5364" w:rsidRPr="00C955F3" w14:paraId="59D2AB22" w14:textId="77777777" w:rsidTr="0023036B">
        <w:trPr>
          <w:trHeight w:val="300"/>
        </w:trPr>
        <w:tc>
          <w:tcPr>
            <w:tcW w:w="5569" w:type="dxa"/>
            <w:noWrap/>
          </w:tcPr>
          <w:p w14:paraId="10075CAB"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Plan social support</w:t>
            </w:r>
          </w:p>
        </w:tc>
        <w:tc>
          <w:tcPr>
            <w:tcW w:w="1808" w:type="dxa"/>
            <w:noWrap/>
          </w:tcPr>
          <w:p w14:paraId="057ACE96" w14:textId="77777777" w:rsidR="004D5364" w:rsidRPr="00C955F3" w:rsidRDefault="004D5364" w:rsidP="0023036B">
            <w:pPr>
              <w:rPr>
                <w:color w:val="000000" w:themeColor="text1"/>
                <w:sz w:val="22"/>
                <w:szCs w:val="22"/>
              </w:rPr>
            </w:pPr>
            <w:r w:rsidRPr="00C955F3">
              <w:rPr>
                <w:color w:val="000000" w:themeColor="text1"/>
                <w:sz w:val="22"/>
                <w:szCs w:val="22"/>
              </w:rPr>
              <w:t>50</w:t>
            </w:r>
          </w:p>
        </w:tc>
        <w:tc>
          <w:tcPr>
            <w:tcW w:w="2116" w:type="dxa"/>
            <w:noWrap/>
          </w:tcPr>
          <w:p w14:paraId="53540863" w14:textId="77777777" w:rsidR="004D5364" w:rsidRPr="00C955F3" w:rsidRDefault="004D5364" w:rsidP="0023036B">
            <w:pPr>
              <w:rPr>
                <w:color w:val="000000" w:themeColor="text1"/>
                <w:sz w:val="22"/>
                <w:szCs w:val="22"/>
              </w:rPr>
            </w:pPr>
            <w:r w:rsidRPr="00C955F3">
              <w:rPr>
                <w:color w:val="000000" w:themeColor="text1"/>
                <w:sz w:val="22"/>
                <w:szCs w:val="22"/>
              </w:rPr>
              <w:t>22</w:t>
            </w:r>
          </w:p>
        </w:tc>
      </w:tr>
      <w:tr w:rsidR="004D5364" w:rsidRPr="00C955F3" w14:paraId="0F2F4416" w14:textId="77777777" w:rsidTr="0023036B">
        <w:trPr>
          <w:trHeight w:val="300"/>
        </w:trPr>
        <w:tc>
          <w:tcPr>
            <w:tcW w:w="5569" w:type="dxa"/>
            <w:noWrap/>
          </w:tcPr>
          <w:p w14:paraId="01FC2A25"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hAnsi="Times New Roman" w:cs="Times New Roman"/>
                <w:color w:val="000000" w:themeColor="text1"/>
                <w:sz w:val="22"/>
                <w:szCs w:val="22"/>
              </w:rPr>
              <w:t>Prompt review of behavioural goals</w:t>
            </w:r>
          </w:p>
        </w:tc>
        <w:tc>
          <w:tcPr>
            <w:tcW w:w="1808" w:type="dxa"/>
            <w:noWrap/>
          </w:tcPr>
          <w:p w14:paraId="41E98B68" w14:textId="77777777" w:rsidR="004D5364" w:rsidRPr="00C955F3" w:rsidRDefault="004D5364" w:rsidP="0023036B">
            <w:pPr>
              <w:rPr>
                <w:color w:val="000000" w:themeColor="text1"/>
                <w:sz w:val="22"/>
                <w:szCs w:val="22"/>
              </w:rPr>
            </w:pPr>
            <w:r w:rsidRPr="00C955F3">
              <w:rPr>
                <w:color w:val="000000" w:themeColor="text1"/>
                <w:sz w:val="22"/>
                <w:szCs w:val="22"/>
              </w:rPr>
              <w:t>49</w:t>
            </w:r>
          </w:p>
        </w:tc>
        <w:tc>
          <w:tcPr>
            <w:tcW w:w="2116" w:type="dxa"/>
            <w:noWrap/>
          </w:tcPr>
          <w:p w14:paraId="3795F6F1" w14:textId="77777777" w:rsidR="004D5364" w:rsidRPr="00C955F3" w:rsidRDefault="004D5364" w:rsidP="0023036B">
            <w:pPr>
              <w:rPr>
                <w:color w:val="000000" w:themeColor="text1"/>
                <w:sz w:val="22"/>
                <w:szCs w:val="22"/>
              </w:rPr>
            </w:pPr>
            <w:r w:rsidRPr="00C955F3">
              <w:rPr>
                <w:color w:val="000000" w:themeColor="text1"/>
                <w:sz w:val="22"/>
                <w:szCs w:val="22"/>
              </w:rPr>
              <w:t>22</w:t>
            </w:r>
          </w:p>
        </w:tc>
      </w:tr>
      <w:tr w:rsidR="004D5364" w:rsidRPr="00C955F3" w14:paraId="54B1EB19" w14:textId="77777777" w:rsidTr="0023036B">
        <w:trPr>
          <w:trHeight w:val="300"/>
        </w:trPr>
        <w:tc>
          <w:tcPr>
            <w:tcW w:w="5569" w:type="dxa"/>
            <w:noWrap/>
          </w:tcPr>
          <w:p w14:paraId="2353ACE0" w14:textId="77777777" w:rsidR="004D5364" w:rsidRPr="00C955F3" w:rsidRDefault="004D5364" w:rsidP="004D5364">
            <w:pPr>
              <w:pStyle w:val="ListParagraph"/>
              <w:numPr>
                <w:ilvl w:val="0"/>
                <w:numId w:val="7"/>
              </w:numPr>
              <w:rPr>
                <w:rFonts w:ascii="Times New Roman" w:hAnsi="Times New Roman" w:cs="Times New Roman"/>
                <w:color w:val="000000" w:themeColor="text1"/>
                <w:sz w:val="22"/>
                <w:szCs w:val="22"/>
              </w:rPr>
            </w:pPr>
            <w:r w:rsidRPr="00C955F3">
              <w:rPr>
                <w:rFonts w:ascii="Times New Roman" w:hAnsi="Times New Roman" w:cs="Times New Roman"/>
                <w:color w:val="000000" w:themeColor="text1"/>
                <w:sz w:val="22"/>
                <w:szCs w:val="22"/>
              </w:rPr>
              <w:t>Prompt review of outcome goals (future)</w:t>
            </w:r>
          </w:p>
        </w:tc>
        <w:tc>
          <w:tcPr>
            <w:tcW w:w="1808" w:type="dxa"/>
            <w:noWrap/>
          </w:tcPr>
          <w:p w14:paraId="5C1BDFA5" w14:textId="77777777" w:rsidR="004D5364" w:rsidRPr="00C955F3" w:rsidRDefault="004D5364" w:rsidP="0023036B">
            <w:pPr>
              <w:rPr>
                <w:color w:val="000000" w:themeColor="text1"/>
                <w:sz w:val="22"/>
                <w:szCs w:val="22"/>
              </w:rPr>
            </w:pPr>
            <w:r w:rsidRPr="00C955F3">
              <w:rPr>
                <w:color w:val="000000" w:themeColor="text1"/>
                <w:sz w:val="22"/>
                <w:szCs w:val="22"/>
              </w:rPr>
              <w:t>35</w:t>
            </w:r>
          </w:p>
        </w:tc>
        <w:tc>
          <w:tcPr>
            <w:tcW w:w="2116" w:type="dxa"/>
            <w:noWrap/>
          </w:tcPr>
          <w:p w14:paraId="345FA7B7" w14:textId="77777777" w:rsidR="004D5364" w:rsidRPr="00C955F3" w:rsidRDefault="004D5364" w:rsidP="0023036B">
            <w:pPr>
              <w:rPr>
                <w:color w:val="000000" w:themeColor="text1"/>
                <w:sz w:val="22"/>
                <w:szCs w:val="22"/>
              </w:rPr>
            </w:pPr>
            <w:r w:rsidRPr="00C955F3">
              <w:rPr>
                <w:color w:val="000000" w:themeColor="text1"/>
                <w:sz w:val="22"/>
                <w:szCs w:val="22"/>
              </w:rPr>
              <w:t>16</w:t>
            </w:r>
          </w:p>
        </w:tc>
      </w:tr>
      <w:tr w:rsidR="004D5364" w:rsidRPr="00C955F3" w14:paraId="3ACC7D04" w14:textId="77777777" w:rsidTr="0023036B">
        <w:trPr>
          <w:trHeight w:val="300"/>
        </w:trPr>
        <w:tc>
          <w:tcPr>
            <w:tcW w:w="5569" w:type="dxa"/>
            <w:noWrap/>
          </w:tcPr>
          <w:p w14:paraId="48951332"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Instructing on when and where to perform behaviour</w:t>
            </w:r>
          </w:p>
        </w:tc>
        <w:tc>
          <w:tcPr>
            <w:tcW w:w="1808" w:type="dxa"/>
            <w:noWrap/>
          </w:tcPr>
          <w:p w14:paraId="1A0E3B56" w14:textId="77777777" w:rsidR="004D5364" w:rsidRPr="00C955F3" w:rsidRDefault="004D5364" w:rsidP="0023036B">
            <w:pPr>
              <w:rPr>
                <w:color w:val="000000" w:themeColor="text1"/>
                <w:sz w:val="22"/>
                <w:szCs w:val="22"/>
              </w:rPr>
            </w:pPr>
            <w:r w:rsidRPr="00C955F3">
              <w:rPr>
                <w:color w:val="000000" w:themeColor="text1"/>
                <w:sz w:val="22"/>
                <w:szCs w:val="22"/>
              </w:rPr>
              <w:t>35</w:t>
            </w:r>
          </w:p>
        </w:tc>
        <w:tc>
          <w:tcPr>
            <w:tcW w:w="2116" w:type="dxa"/>
            <w:noWrap/>
          </w:tcPr>
          <w:p w14:paraId="2F070160" w14:textId="77777777" w:rsidR="004D5364" w:rsidRPr="00C955F3" w:rsidRDefault="004D5364" w:rsidP="0023036B">
            <w:pPr>
              <w:rPr>
                <w:color w:val="000000" w:themeColor="text1"/>
                <w:sz w:val="22"/>
                <w:szCs w:val="22"/>
              </w:rPr>
            </w:pPr>
            <w:r w:rsidRPr="00C955F3">
              <w:rPr>
                <w:color w:val="000000" w:themeColor="text1"/>
                <w:sz w:val="22"/>
                <w:szCs w:val="22"/>
              </w:rPr>
              <w:t>16</w:t>
            </w:r>
          </w:p>
        </w:tc>
      </w:tr>
      <w:tr w:rsidR="004D5364" w:rsidRPr="00C955F3" w14:paraId="42F437C6" w14:textId="77777777" w:rsidTr="0023036B">
        <w:trPr>
          <w:trHeight w:val="300"/>
        </w:trPr>
        <w:tc>
          <w:tcPr>
            <w:tcW w:w="5569" w:type="dxa"/>
            <w:noWrap/>
          </w:tcPr>
          <w:p w14:paraId="51E4E4AF"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eastAsia="Times New Roman" w:hAnsi="Times New Roman" w:cs="Times New Roman"/>
                <w:color w:val="000000" w:themeColor="text1"/>
                <w:sz w:val="22"/>
                <w:szCs w:val="22"/>
                <w:lang w:eastAsia="en-GB"/>
              </w:rPr>
              <w:t>Goal setting behaviour</w:t>
            </w:r>
          </w:p>
        </w:tc>
        <w:tc>
          <w:tcPr>
            <w:tcW w:w="1808" w:type="dxa"/>
            <w:noWrap/>
          </w:tcPr>
          <w:p w14:paraId="5525EC6F" w14:textId="77777777" w:rsidR="004D5364" w:rsidRPr="00C955F3" w:rsidRDefault="004D5364" w:rsidP="0023036B">
            <w:pPr>
              <w:rPr>
                <w:color w:val="000000" w:themeColor="text1"/>
                <w:sz w:val="22"/>
                <w:szCs w:val="22"/>
              </w:rPr>
            </w:pPr>
            <w:r w:rsidRPr="00C955F3">
              <w:rPr>
                <w:color w:val="000000" w:themeColor="text1"/>
                <w:sz w:val="22"/>
                <w:szCs w:val="22"/>
              </w:rPr>
              <w:t>32</w:t>
            </w:r>
          </w:p>
        </w:tc>
        <w:tc>
          <w:tcPr>
            <w:tcW w:w="2116" w:type="dxa"/>
            <w:noWrap/>
          </w:tcPr>
          <w:p w14:paraId="2AEC3684" w14:textId="77777777" w:rsidR="004D5364" w:rsidRPr="00C955F3" w:rsidRDefault="004D5364" w:rsidP="0023036B">
            <w:pPr>
              <w:rPr>
                <w:color w:val="000000" w:themeColor="text1"/>
                <w:sz w:val="22"/>
                <w:szCs w:val="22"/>
              </w:rPr>
            </w:pPr>
            <w:r w:rsidRPr="00C955F3">
              <w:rPr>
                <w:color w:val="000000" w:themeColor="text1"/>
                <w:sz w:val="22"/>
                <w:szCs w:val="22"/>
              </w:rPr>
              <w:t>14</w:t>
            </w:r>
          </w:p>
        </w:tc>
      </w:tr>
      <w:tr w:rsidR="004D5364" w:rsidRPr="00C955F3" w14:paraId="310D0BF2" w14:textId="77777777" w:rsidTr="0023036B">
        <w:trPr>
          <w:trHeight w:val="300"/>
        </w:trPr>
        <w:tc>
          <w:tcPr>
            <w:tcW w:w="5569" w:type="dxa"/>
            <w:noWrap/>
          </w:tcPr>
          <w:p w14:paraId="2E0C8E42" w14:textId="77777777" w:rsidR="004D5364" w:rsidRPr="00C955F3" w:rsidRDefault="004D5364" w:rsidP="004D5364">
            <w:pPr>
              <w:pStyle w:val="ListParagraph"/>
              <w:numPr>
                <w:ilvl w:val="0"/>
                <w:numId w:val="7"/>
              </w:numPr>
              <w:rPr>
                <w:rFonts w:ascii="Times New Roman" w:eastAsia="Times New Roman" w:hAnsi="Times New Roman" w:cs="Times New Roman"/>
                <w:color w:val="000000" w:themeColor="text1"/>
                <w:sz w:val="22"/>
                <w:szCs w:val="22"/>
                <w:lang w:eastAsia="en-GB"/>
              </w:rPr>
            </w:pPr>
            <w:r w:rsidRPr="00C955F3">
              <w:rPr>
                <w:rFonts w:ascii="Times New Roman" w:hAnsi="Times New Roman" w:cs="Times New Roman"/>
                <w:color w:val="000000" w:themeColor="text1"/>
                <w:sz w:val="22"/>
                <w:szCs w:val="22"/>
              </w:rPr>
              <w:t>Barrier identification/Problem solving</w:t>
            </w:r>
          </w:p>
        </w:tc>
        <w:tc>
          <w:tcPr>
            <w:tcW w:w="1808" w:type="dxa"/>
            <w:noWrap/>
          </w:tcPr>
          <w:p w14:paraId="32BA3FF6" w14:textId="77777777" w:rsidR="004D5364" w:rsidRPr="00C955F3" w:rsidRDefault="004D5364" w:rsidP="0023036B">
            <w:pPr>
              <w:rPr>
                <w:color w:val="000000" w:themeColor="text1"/>
                <w:sz w:val="22"/>
                <w:szCs w:val="22"/>
              </w:rPr>
            </w:pPr>
            <w:r w:rsidRPr="00C955F3">
              <w:rPr>
                <w:color w:val="000000" w:themeColor="text1"/>
                <w:sz w:val="22"/>
                <w:szCs w:val="22"/>
              </w:rPr>
              <w:t>22</w:t>
            </w:r>
          </w:p>
        </w:tc>
        <w:tc>
          <w:tcPr>
            <w:tcW w:w="2116" w:type="dxa"/>
            <w:noWrap/>
          </w:tcPr>
          <w:p w14:paraId="2E348CDF" w14:textId="77777777" w:rsidR="004D5364" w:rsidRPr="00C955F3" w:rsidRDefault="004D5364" w:rsidP="0023036B">
            <w:pPr>
              <w:rPr>
                <w:color w:val="000000" w:themeColor="text1"/>
                <w:sz w:val="22"/>
                <w:szCs w:val="22"/>
              </w:rPr>
            </w:pPr>
            <w:r w:rsidRPr="00C955F3">
              <w:rPr>
                <w:color w:val="000000" w:themeColor="text1"/>
                <w:sz w:val="22"/>
                <w:szCs w:val="22"/>
              </w:rPr>
              <w:t>10</w:t>
            </w:r>
          </w:p>
        </w:tc>
      </w:tr>
    </w:tbl>
    <w:p w14:paraId="5C9020F3" w14:textId="77777777" w:rsidR="004D5364" w:rsidRDefault="004D5364" w:rsidP="004D5364"/>
    <w:p w14:paraId="204CE28C" w14:textId="77777777" w:rsidR="004D5364" w:rsidRDefault="004D5364" w:rsidP="004D5364">
      <w:r>
        <w:t xml:space="preserve">Supplementary Table 1: </w:t>
      </w:r>
      <w:r w:rsidRPr="00C955F3">
        <w:rPr>
          <w:color w:val="000000" w:themeColor="text1"/>
          <w:sz w:val="22"/>
          <w:szCs w:val="22"/>
        </w:rPr>
        <w:t>BCTs used in &gt;20 consultations</w:t>
      </w:r>
    </w:p>
    <w:p w14:paraId="409BC749" w14:textId="77777777" w:rsidR="004D5364" w:rsidRDefault="004D5364" w:rsidP="004D5364"/>
    <w:p w14:paraId="33391EBA" w14:textId="77777777" w:rsidR="004D5364" w:rsidRDefault="004D5364" w:rsidP="004D5364"/>
    <w:p w14:paraId="315C8BEE" w14:textId="77777777" w:rsidR="004D5364" w:rsidRDefault="004D5364" w:rsidP="004D5364">
      <w:r>
        <w:br w:type="page"/>
      </w:r>
    </w:p>
    <w:p w14:paraId="2107E35F" w14:textId="77777777" w:rsidR="004D5364" w:rsidRDefault="004D5364" w:rsidP="00D52BB0">
      <w:pPr>
        <w:spacing w:line="276" w:lineRule="auto"/>
        <w:rPr>
          <w:i/>
        </w:rPr>
      </w:pPr>
    </w:p>
    <w:p w14:paraId="1759AEBE" w14:textId="77777777" w:rsidR="004D5364" w:rsidRDefault="004D5364" w:rsidP="00D52BB0">
      <w:pPr>
        <w:spacing w:line="276" w:lineRule="auto"/>
        <w:rPr>
          <w:i/>
        </w:rPr>
      </w:pPr>
    </w:p>
    <w:p w14:paraId="6644C110" w14:textId="76AF821D" w:rsidR="004D5364" w:rsidRDefault="004D5364" w:rsidP="00D52BB0">
      <w:pPr>
        <w:spacing w:line="276" w:lineRule="auto"/>
        <w:rPr>
          <w:i/>
        </w:rPr>
      </w:pPr>
    </w:p>
    <w:tbl>
      <w:tblPr>
        <w:tblStyle w:val="TableGrid"/>
        <w:tblpPr w:leftFromText="180" w:rightFromText="180" w:horzAnchor="margin" w:tblpX="-572" w:tblpY="652"/>
        <w:tblW w:w="10201" w:type="dxa"/>
        <w:tblLook w:val="04A0" w:firstRow="1" w:lastRow="0" w:firstColumn="1" w:lastColumn="0" w:noHBand="0" w:noVBand="1"/>
      </w:tblPr>
      <w:tblGrid>
        <w:gridCol w:w="2218"/>
        <w:gridCol w:w="816"/>
        <w:gridCol w:w="2338"/>
        <w:gridCol w:w="2563"/>
        <w:gridCol w:w="2266"/>
      </w:tblGrid>
      <w:tr w:rsidR="00B863C6" w:rsidRPr="003D6088" w14:paraId="6FCB3674" w14:textId="77777777" w:rsidTr="00023083">
        <w:tc>
          <w:tcPr>
            <w:tcW w:w="2354" w:type="dxa"/>
          </w:tcPr>
          <w:p w14:paraId="1DDC44A1" w14:textId="77777777" w:rsidR="004D5364" w:rsidRPr="003D6088" w:rsidRDefault="004D5364" w:rsidP="00023083">
            <w:r>
              <w:t>v1</w:t>
            </w:r>
          </w:p>
        </w:tc>
        <w:tc>
          <w:tcPr>
            <w:tcW w:w="816" w:type="dxa"/>
          </w:tcPr>
          <w:p w14:paraId="26418831" w14:textId="77777777" w:rsidR="004D5364" w:rsidRPr="003D6088" w:rsidRDefault="004D5364" w:rsidP="00023083"/>
        </w:tc>
        <w:tc>
          <w:tcPr>
            <w:tcW w:w="2495" w:type="dxa"/>
          </w:tcPr>
          <w:p w14:paraId="3B128004" w14:textId="77777777" w:rsidR="004D5364" w:rsidRPr="00645BD8" w:rsidRDefault="004D5364" w:rsidP="00023083">
            <w:pPr>
              <w:spacing w:line="276" w:lineRule="auto"/>
            </w:pPr>
            <w:r>
              <w:t>Multivariable analysis of BCTs*</w:t>
            </w:r>
          </w:p>
        </w:tc>
        <w:tc>
          <w:tcPr>
            <w:tcW w:w="2127" w:type="dxa"/>
          </w:tcPr>
          <w:p w14:paraId="4FC5E67B" w14:textId="77777777" w:rsidR="004D5364" w:rsidRPr="00645BD8" w:rsidRDefault="004D5364" w:rsidP="00023083">
            <w:pPr>
              <w:spacing w:line="276" w:lineRule="auto"/>
            </w:pPr>
          </w:p>
        </w:tc>
        <w:tc>
          <w:tcPr>
            <w:tcW w:w="2409" w:type="dxa"/>
          </w:tcPr>
          <w:p w14:paraId="7627CC08" w14:textId="77777777" w:rsidR="004D5364" w:rsidRPr="00645BD8" w:rsidRDefault="004D5364" w:rsidP="00023083">
            <w:pPr>
              <w:spacing w:line="276" w:lineRule="auto"/>
            </w:pPr>
            <w:r w:rsidRPr="00645BD8">
              <w:t>Multivaria</w:t>
            </w:r>
            <w:r>
              <w:t>ble</w:t>
            </w:r>
            <w:r w:rsidRPr="00645BD8">
              <w:t xml:space="preserve"> analysis</w:t>
            </w:r>
            <w:r>
              <w:t xml:space="preserve"> of domains*</w:t>
            </w:r>
          </w:p>
        </w:tc>
      </w:tr>
      <w:tr w:rsidR="00B863C6" w:rsidRPr="003D6088" w14:paraId="1A45CC38" w14:textId="77777777" w:rsidTr="00023083">
        <w:tc>
          <w:tcPr>
            <w:tcW w:w="2354" w:type="dxa"/>
          </w:tcPr>
          <w:p w14:paraId="61F5018A" w14:textId="77777777" w:rsidR="004D5364" w:rsidRPr="00645BD8" w:rsidRDefault="004D5364" w:rsidP="00023083">
            <w:pPr>
              <w:spacing w:line="276" w:lineRule="auto"/>
            </w:pPr>
            <w:r w:rsidRPr="00645BD8">
              <w:t>BCT</w:t>
            </w:r>
          </w:p>
        </w:tc>
        <w:tc>
          <w:tcPr>
            <w:tcW w:w="816" w:type="dxa"/>
          </w:tcPr>
          <w:p w14:paraId="0F48FFA6" w14:textId="77777777" w:rsidR="004D5364" w:rsidRPr="00645BD8" w:rsidRDefault="004D5364" w:rsidP="00023083">
            <w:pPr>
              <w:spacing w:line="276" w:lineRule="auto"/>
            </w:pPr>
            <w:r w:rsidRPr="00645BD8">
              <w:t>N (%)</w:t>
            </w:r>
          </w:p>
        </w:tc>
        <w:tc>
          <w:tcPr>
            <w:tcW w:w="2495" w:type="dxa"/>
          </w:tcPr>
          <w:p w14:paraId="7E844816" w14:textId="77777777" w:rsidR="004D5364" w:rsidRPr="00645BD8" w:rsidRDefault="004D5364" w:rsidP="00023083">
            <w:pPr>
              <w:spacing w:line="276" w:lineRule="auto"/>
            </w:pPr>
            <w:r>
              <w:t>Mean weight change in Kg</w:t>
            </w:r>
            <w:r w:rsidRPr="00645BD8" w:rsidDel="00AC5D4A">
              <w:t xml:space="preserve"> </w:t>
            </w:r>
            <w:r w:rsidRPr="00645BD8">
              <w:t>(95% CI, P value)</w:t>
            </w:r>
          </w:p>
        </w:tc>
        <w:tc>
          <w:tcPr>
            <w:tcW w:w="2127" w:type="dxa"/>
          </w:tcPr>
          <w:p w14:paraId="33CE6A74" w14:textId="77777777" w:rsidR="004D5364" w:rsidRPr="00645BD8" w:rsidRDefault="004D5364" w:rsidP="00023083">
            <w:pPr>
              <w:spacing w:line="276" w:lineRule="auto"/>
            </w:pPr>
            <w:r w:rsidRPr="00645BD8">
              <w:t xml:space="preserve">Domain </w:t>
            </w:r>
            <w:r>
              <w:t>name</w:t>
            </w:r>
          </w:p>
        </w:tc>
        <w:tc>
          <w:tcPr>
            <w:tcW w:w="2409" w:type="dxa"/>
          </w:tcPr>
          <w:p w14:paraId="10D6C4BA" w14:textId="77777777" w:rsidR="004D5364" w:rsidRPr="00645BD8" w:rsidRDefault="004D5364" w:rsidP="00023083">
            <w:pPr>
              <w:spacing w:line="276" w:lineRule="auto"/>
            </w:pPr>
            <w:r>
              <w:t>Mean weight change in Kg</w:t>
            </w:r>
            <w:r w:rsidRPr="00645BD8">
              <w:t xml:space="preserve"> (95% CI, P value)</w:t>
            </w:r>
          </w:p>
        </w:tc>
      </w:tr>
      <w:tr w:rsidR="00B863C6" w:rsidRPr="003D6088" w14:paraId="52A1FFA8" w14:textId="77777777" w:rsidTr="00023083">
        <w:tc>
          <w:tcPr>
            <w:tcW w:w="2354" w:type="dxa"/>
            <w:vAlign w:val="bottom"/>
          </w:tcPr>
          <w:p w14:paraId="02B8401D" w14:textId="77777777" w:rsidR="004D5364" w:rsidRPr="00645BD8" w:rsidRDefault="004D5364" w:rsidP="00023083">
            <w:pPr>
              <w:spacing w:line="276" w:lineRule="auto"/>
            </w:pPr>
            <w:r w:rsidRPr="00645BD8">
              <w:t xml:space="preserve">1.1.  Goal setting (behaviour) </w:t>
            </w:r>
          </w:p>
        </w:tc>
        <w:tc>
          <w:tcPr>
            <w:tcW w:w="816" w:type="dxa"/>
          </w:tcPr>
          <w:p w14:paraId="71803BC0" w14:textId="77777777" w:rsidR="004D5364" w:rsidRPr="00645BD8" w:rsidRDefault="004D5364" w:rsidP="00023083">
            <w:pPr>
              <w:spacing w:line="276" w:lineRule="auto"/>
            </w:pPr>
            <w:r w:rsidRPr="00645BD8">
              <w:t>32 (14%)</w:t>
            </w:r>
          </w:p>
        </w:tc>
        <w:tc>
          <w:tcPr>
            <w:tcW w:w="2495" w:type="dxa"/>
          </w:tcPr>
          <w:p w14:paraId="5F811CD3" w14:textId="77777777" w:rsidR="004D5364" w:rsidRPr="00645BD8" w:rsidRDefault="004D5364" w:rsidP="00023083">
            <w:pPr>
              <w:spacing w:line="276" w:lineRule="auto"/>
            </w:pPr>
            <w:r>
              <w:t xml:space="preserve"> -0.85 (-3.46 to 1.76, 0.52)</w:t>
            </w:r>
          </w:p>
        </w:tc>
        <w:tc>
          <w:tcPr>
            <w:tcW w:w="2127" w:type="dxa"/>
            <w:vMerge w:val="restart"/>
          </w:tcPr>
          <w:p w14:paraId="773BC6F5" w14:textId="77777777" w:rsidR="004D5364" w:rsidRPr="00645BD8" w:rsidRDefault="004D5364" w:rsidP="00023083">
            <w:pPr>
              <w:spacing w:line="276" w:lineRule="auto"/>
            </w:pPr>
            <w:r w:rsidRPr="00645BD8">
              <w:t>Goals and planning</w:t>
            </w:r>
          </w:p>
        </w:tc>
        <w:tc>
          <w:tcPr>
            <w:tcW w:w="2409" w:type="dxa"/>
            <w:vMerge w:val="restart"/>
          </w:tcPr>
          <w:p w14:paraId="4B4C8BF4" w14:textId="77777777" w:rsidR="004D5364" w:rsidRPr="00645BD8" w:rsidRDefault="004D5364" w:rsidP="00023083">
            <w:pPr>
              <w:spacing w:line="276" w:lineRule="auto"/>
            </w:pPr>
            <w:r>
              <w:t xml:space="preserve"> -0.22 (-2.02 to 1.57, 0.81)</w:t>
            </w:r>
          </w:p>
        </w:tc>
      </w:tr>
      <w:tr w:rsidR="00B863C6" w:rsidRPr="003D6088" w14:paraId="6C3ED2D8" w14:textId="77777777" w:rsidTr="00023083">
        <w:tc>
          <w:tcPr>
            <w:tcW w:w="2354" w:type="dxa"/>
            <w:vAlign w:val="bottom"/>
          </w:tcPr>
          <w:p w14:paraId="2BD9BF14" w14:textId="77777777" w:rsidR="004D5364" w:rsidRPr="00645BD8" w:rsidRDefault="004D5364" w:rsidP="00023083">
            <w:pPr>
              <w:spacing w:line="276" w:lineRule="auto"/>
            </w:pPr>
            <w:r w:rsidRPr="00645BD8">
              <w:t xml:space="preserve">1.2.  Problem solving </w:t>
            </w:r>
          </w:p>
        </w:tc>
        <w:tc>
          <w:tcPr>
            <w:tcW w:w="816" w:type="dxa"/>
          </w:tcPr>
          <w:p w14:paraId="5B841D15" w14:textId="77777777" w:rsidR="004D5364" w:rsidRPr="00645BD8" w:rsidRDefault="004D5364" w:rsidP="00023083">
            <w:pPr>
              <w:spacing w:line="276" w:lineRule="auto"/>
            </w:pPr>
            <w:r w:rsidRPr="00645BD8">
              <w:t>24 (10%)</w:t>
            </w:r>
          </w:p>
        </w:tc>
        <w:tc>
          <w:tcPr>
            <w:tcW w:w="2495" w:type="dxa"/>
          </w:tcPr>
          <w:p w14:paraId="765C9F05" w14:textId="77777777" w:rsidR="004D5364" w:rsidRDefault="004D5364" w:rsidP="00023083">
            <w:r>
              <w:t xml:space="preserve"> -0.92 (-3.47 to 1.76)</w:t>
            </w:r>
          </w:p>
        </w:tc>
        <w:tc>
          <w:tcPr>
            <w:tcW w:w="2127" w:type="dxa"/>
            <w:vMerge/>
          </w:tcPr>
          <w:p w14:paraId="5A4D6E56" w14:textId="77777777" w:rsidR="004D5364" w:rsidRDefault="004D5364" w:rsidP="00023083"/>
        </w:tc>
        <w:tc>
          <w:tcPr>
            <w:tcW w:w="2409" w:type="dxa"/>
            <w:vMerge/>
          </w:tcPr>
          <w:p w14:paraId="678ECC41" w14:textId="77777777" w:rsidR="004D5364" w:rsidRDefault="004D5364" w:rsidP="00023083"/>
        </w:tc>
      </w:tr>
      <w:tr w:rsidR="00B863C6" w:rsidRPr="003D6088" w14:paraId="549C26A9" w14:textId="77777777" w:rsidTr="00023083">
        <w:tc>
          <w:tcPr>
            <w:tcW w:w="2354" w:type="dxa"/>
            <w:vAlign w:val="bottom"/>
          </w:tcPr>
          <w:p w14:paraId="412BA4A0" w14:textId="77777777" w:rsidR="004D5364" w:rsidRPr="00645BD8" w:rsidRDefault="004D5364" w:rsidP="00023083">
            <w:pPr>
              <w:spacing w:line="276" w:lineRule="auto"/>
            </w:pPr>
            <w:r w:rsidRPr="00645BD8">
              <w:t xml:space="preserve">1.5.  Review behaviour goal(s) </w:t>
            </w:r>
          </w:p>
        </w:tc>
        <w:tc>
          <w:tcPr>
            <w:tcW w:w="816" w:type="dxa"/>
          </w:tcPr>
          <w:p w14:paraId="42576737" w14:textId="77777777" w:rsidR="004D5364" w:rsidRPr="00645BD8" w:rsidRDefault="004D5364" w:rsidP="00023083">
            <w:pPr>
              <w:spacing w:line="276" w:lineRule="auto"/>
            </w:pPr>
            <w:r w:rsidRPr="00645BD8">
              <w:t>49 (22%)</w:t>
            </w:r>
          </w:p>
        </w:tc>
        <w:tc>
          <w:tcPr>
            <w:tcW w:w="2495" w:type="dxa"/>
          </w:tcPr>
          <w:p w14:paraId="2E1F81B2" w14:textId="77777777" w:rsidR="004D5364" w:rsidRDefault="004D5364" w:rsidP="00023083">
            <w:r>
              <w:t xml:space="preserve"> 1.05 (-1.00 to 3.09, 0.32)</w:t>
            </w:r>
          </w:p>
        </w:tc>
        <w:tc>
          <w:tcPr>
            <w:tcW w:w="2127" w:type="dxa"/>
            <w:vMerge/>
          </w:tcPr>
          <w:p w14:paraId="09BF65E8" w14:textId="77777777" w:rsidR="004D5364" w:rsidRDefault="004D5364" w:rsidP="00023083"/>
        </w:tc>
        <w:tc>
          <w:tcPr>
            <w:tcW w:w="2409" w:type="dxa"/>
            <w:vMerge/>
          </w:tcPr>
          <w:p w14:paraId="0EB51966" w14:textId="77777777" w:rsidR="004D5364" w:rsidRDefault="004D5364" w:rsidP="00023083"/>
        </w:tc>
      </w:tr>
      <w:tr w:rsidR="00B863C6" w:rsidRPr="003D6088" w14:paraId="4DD2EA16" w14:textId="77777777" w:rsidTr="00023083">
        <w:tc>
          <w:tcPr>
            <w:tcW w:w="2354" w:type="dxa"/>
            <w:vAlign w:val="bottom"/>
          </w:tcPr>
          <w:p w14:paraId="0583FB9D" w14:textId="77777777" w:rsidR="004D5364" w:rsidRPr="00645BD8" w:rsidRDefault="004D5364" w:rsidP="00023083">
            <w:pPr>
              <w:spacing w:line="276" w:lineRule="auto"/>
            </w:pPr>
            <w:r w:rsidRPr="00645BD8">
              <w:t xml:space="preserve">2.6. Biofeedback </w:t>
            </w:r>
          </w:p>
        </w:tc>
        <w:tc>
          <w:tcPr>
            <w:tcW w:w="816" w:type="dxa"/>
          </w:tcPr>
          <w:p w14:paraId="33585DD3" w14:textId="77777777" w:rsidR="004D5364" w:rsidRPr="00645BD8" w:rsidRDefault="004D5364" w:rsidP="00023083">
            <w:pPr>
              <w:spacing w:line="276" w:lineRule="auto"/>
            </w:pPr>
            <w:r w:rsidRPr="00645BD8">
              <w:t>30 (13%)</w:t>
            </w:r>
          </w:p>
        </w:tc>
        <w:tc>
          <w:tcPr>
            <w:tcW w:w="2495" w:type="dxa"/>
          </w:tcPr>
          <w:p w14:paraId="60142C6F" w14:textId="77777777" w:rsidR="004D5364" w:rsidRPr="00645BD8" w:rsidRDefault="004D5364" w:rsidP="00023083">
            <w:pPr>
              <w:spacing w:line="276" w:lineRule="auto"/>
            </w:pPr>
            <w:r>
              <w:t xml:space="preserve"> -1.24 (-3.54 to 1.05, 0.29)</w:t>
            </w:r>
          </w:p>
        </w:tc>
        <w:tc>
          <w:tcPr>
            <w:tcW w:w="2127" w:type="dxa"/>
            <w:vMerge w:val="restart"/>
          </w:tcPr>
          <w:p w14:paraId="00F994CA" w14:textId="77777777" w:rsidR="004D5364" w:rsidRPr="00645BD8" w:rsidRDefault="004D5364" w:rsidP="00023083">
            <w:pPr>
              <w:spacing w:line="276" w:lineRule="auto"/>
            </w:pPr>
            <w:r w:rsidRPr="00645BD8">
              <w:t>Feedback and monitoring</w:t>
            </w:r>
          </w:p>
        </w:tc>
        <w:tc>
          <w:tcPr>
            <w:tcW w:w="2409" w:type="dxa"/>
            <w:vMerge w:val="restart"/>
          </w:tcPr>
          <w:p w14:paraId="01CDC388" w14:textId="77777777" w:rsidR="004D5364" w:rsidRPr="00645BD8" w:rsidRDefault="004D5364" w:rsidP="00023083">
            <w:pPr>
              <w:spacing w:line="276" w:lineRule="auto"/>
            </w:pPr>
            <w:r>
              <w:t xml:space="preserve"> -1.12 (-4.04 to 1.21, 0.29)</w:t>
            </w:r>
          </w:p>
        </w:tc>
      </w:tr>
      <w:tr w:rsidR="00B863C6" w:rsidRPr="003D6088" w14:paraId="394AF127" w14:textId="77777777" w:rsidTr="00023083">
        <w:tc>
          <w:tcPr>
            <w:tcW w:w="2354" w:type="dxa"/>
            <w:vAlign w:val="bottom"/>
          </w:tcPr>
          <w:p w14:paraId="2F6B1D61" w14:textId="77777777" w:rsidR="004D5364" w:rsidRPr="00645BD8" w:rsidRDefault="004D5364" w:rsidP="00023083">
            <w:pPr>
              <w:spacing w:line="276" w:lineRule="auto"/>
            </w:pPr>
            <w:r w:rsidRPr="00645BD8">
              <w:t>2.7. Feedback on outcome(s) of behaviour future</w:t>
            </w:r>
          </w:p>
        </w:tc>
        <w:tc>
          <w:tcPr>
            <w:tcW w:w="816" w:type="dxa"/>
          </w:tcPr>
          <w:p w14:paraId="3B52D320" w14:textId="77777777" w:rsidR="004D5364" w:rsidRPr="00645BD8" w:rsidRDefault="004D5364" w:rsidP="00023083">
            <w:pPr>
              <w:spacing w:line="276" w:lineRule="auto"/>
            </w:pPr>
            <w:r w:rsidRPr="00645BD8">
              <w:t>35 (14%)</w:t>
            </w:r>
          </w:p>
        </w:tc>
        <w:tc>
          <w:tcPr>
            <w:tcW w:w="2495" w:type="dxa"/>
          </w:tcPr>
          <w:p w14:paraId="737A5800" w14:textId="77777777" w:rsidR="004D5364" w:rsidRDefault="004D5364" w:rsidP="00023083">
            <w:r>
              <w:t xml:space="preserve"> 1.93 (-0.20 to 4.06, 0.08)</w:t>
            </w:r>
          </w:p>
        </w:tc>
        <w:tc>
          <w:tcPr>
            <w:tcW w:w="2127" w:type="dxa"/>
            <w:vMerge/>
          </w:tcPr>
          <w:p w14:paraId="378EEEFD" w14:textId="77777777" w:rsidR="004D5364" w:rsidRDefault="004D5364" w:rsidP="00023083"/>
        </w:tc>
        <w:tc>
          <w:tcPr>
            <w:tcW w:w="2409" w:type="dxa"/>
            <w:vMerge/>
          </w:tcPr>
          <w:p w14:paraId="01732479" w14:textId="77777777" w:rsidR="004D5364" w:rsidRDefault="004D5364" w:rsidP="00023083"/>
        </w:tc>
      </w:tr>
      <w:tr w:rsidR="00B863C6" w:rsidRPr="003D6088" w14:paraId="57F5EB52" w14:textId="77777777" w:rsidTr="00023083">
        <w:tc>
          <w:tcPr>
            <w:tcW w:w="2354" w:type="dxa"/>
            <w:vAlign w:val="bottom"/>
          </w:tcPr>
          <w:p w14:paraId="0B122BAE" w14:textId="77777777" w:rsidR="004D5364" w:rsidRPr="00645BD8" w:rsidRDefault="004D5364" w:rsidP="00023083">
            <w:pPr>
              <w:spacing w:line="276" w:lineRule="auto"/>
            </w:pPr>
            <w:r w:rsidRPr="00645BD8">
              <w:t xml:space="preserve">3.2. Social support (practical) </w:t>
            </w:r>
          </w:p>
        </w:tc>
        <w:tc>
          <w:tcPr>
            <w:tcW w:w="816" w:type="dxa"/>
          </w:tcPr>
          <w:p w14:paraId="53226E3A" w14:textId="77777777" w:rsidR="004D5364" w:rsidRPr="00645BD8" w:rsidRDefault="004D5364" w:rsidP="00023083">
            <w:pPr>
              <w:spacing w:line="276" w:lineRule="auto"/>
            </w:pPr>
            <w:r w:rsidRPr="00645BD8">
              <w:t>51 (23%)</w:t>
            </w:r>
          </w:p>
        </w:tc>
        <w:tc>
          <w:tcPr>
            <w:tcW w:w="2495" w:type="dxa"/>
          </w:tcPr>
          <w:p w14:paraId="6AEB93DD" w14:textId="77777777" w:rsidR="004D5364" w:rsidRDefault="004D5364" w:rsidP="00023083">
            <w:r>
              <w:t xml:space="preserve"> -0.29 (-2.12 to 1.55, 0.76)</w:t>
            </w:r>
          </w:p>
        </w:tc>
        <w:tc>
          <w:tcPr>
            <w:tcW w:w="2127" w:type="dxa"/>
          </w:tcPr>
          <w:p w14:paraId="6A947B98" w14:textId="1CA7E04E" w:rsidR="004D5364" w:rsidRDefault="00B863C6" w:rsidP="00023083">
            <w:r>
              <w:t>Social Support</w:t>
            </w:r>
          </w:p>
        </w:tc>
        <w:tc>
          <w:tcPr>
            <w:tcW w:w="2409" w:type="dxa"/>
          </w:tcPr>
          <w:p w14:paraId="5D566F3A" w14:textId="77777777" w:rsidR="004D5364" w:rsidRDefault="004D5364" w:rsidP="00023083">
            <w:r>
              <w:t>-0.34 (-2.15 to 1.48, 0.72)</w:t>
            </w:r>
          </w:p>
        </w:tc>
      </w:tr>
      <w:tr w:rsidR="00B863C6" w:rsidRPr="003D6088" w14:paraId="0CB25FA7" w14:textId="77777777" w:rsidTr="00023083">
        <w:tc>
          <w:tcPr>
            <w:tcW w:w="2354" w:type="dxa"/>
            <w:vAlign w:val="bottom"/>
          </w:tcPr>
          <w:p w14:paraId="10518E2C" w14:textId="49998788" w:rsidR="004D5364" w:rsidRPr="00645BD8" w:rsidRDefault="00B863C6" w:rsidP="00023083">
            <w:pPr>
              <w:spacing w:line="276" w:lineRule="auto"/>
            </w:pPr>
            <w:r>
              <w:t xml:space="preserve">4.1 and 9.1 </w:t>
            </w:r>
            <w:r w:rsidR="004D5364" w:rsidRPr="00645BD8">
              <w:t>Instruction on how to perform the behaviour and credible source</w:t>
            </w:r>
          </w:p>
        </w:tc>
        <w:tc>
          <w:tcPr>
            <w:tcW w:w="816" w:type="dxa"/>
          </w:tcPr>
          <w:p w14:paraId="23C7D83F" w14:textId="77777777" w:rsidR="004D5364" w:rsidRPr="00645BD8" w:rsidRDefault="004D5364" w:rsidP="00023083">
            <w:pPr>
              <w:spacing w:line="276" w:lineRule="auto"/>
            </w:pPr>
            <w:r w:rsidRPr="00645BD8">
              <w:t>35 (16%)</w:t>
            </w:r>
          </w:p>
        </w:tc>
        <w:tc>
          <w:tcPr>
            <w:tcW w:w="2495" w:type="dxa"/>
          </w:tcPr>
          <w:p w14:paraId="44BFAD72" w14:textId="77777777" w:rsidR="004D5364" w:rsidRDefault="004D5364" w:rsidP="00023083">
            <w:r>
              <w:t xml:space="preserve"> 2.53 (0.19 to 4.87, </w:t>
            </w:r>
            <w:r w:rsidRPr="009D1F31">
              <w:t>0.03</w:t>
            </w:r>
            <w:r>
              <w:t>**)</w:t>
            </w:r>
          </w:p>
        </w:tc>
        <w:tc>
          <w:tcPr>
            <w:tcW w:w="2127" w:type="dxa"/>
          </w:tcPr>
          <w:p w14:paraId="086DCFF9" w14:textId="2112B41A" w:rsidR="004D5364" w:rsidRDefault="00B863C6" w:rsidP="00023083">
            <w:r>
              <w:t>Shaping Knowledge/</w:t>
            </w:r>
            <w:r w:rsidRPr="00B863C6">
              <w:t>Comparison of outcomes</w:t>
            </w:r>
          </w:p>
        </w:tc>
        <w:tc>
          <w:tcPr>
            <w:tcW w:w="2409" w:type="dxa"/>
          </w:tcPr>
          <w:p w14:paraId="77D049F6" w14:textId="77777777" w:rsidR="004D5364" w:rsidRDefault="004D5364" w:rsidP="00023083">
            <w:r>
              <w:t xml:space="preserve">2.39 (0.13 to 4.65, </w:t>
            </w:r>
            <w:r w:rsidRPr="009D1F31">
              <w:t>0.04</w:t>
            </w:r>
            <w:r>
              <w:t>**)</w:t>
            </w:r>
          </w:p>
        </w:tc>
      </w:tr>
      <w:tr w:rsidR="00B863C6" w:rsidRPr="003D6088" w14:paraId="2706027B" w14:textId="77777777" w:rsidTr="00023083">
        <w:trPr>
          <w:trHeight w:val="769"/>
        </w:trPr>
        <w:tc>
          <w:tcPr>
            <w:tcW w:w="2354" w:type="dxa"/>
            <w:vAlign w:val="bottom"/>
          </w:tcPr>
          <w:p w14:paraId="320C31C1" w14:textId="77777777" w:rsidR="004D5364" w:rsidRPr="00645BD8" w:rsidRDefault="004D5364" w:rsidP="00023083">
            <w:pPr>
              <w:spacing w:line="276" w:lineRule="auto"/>
            </w:pPr>
            <w:r w:rsidRPr="00645BD8">
              <w:t xml:space="preserve">10.4. Social reward </w:t>
            </w:r>
          </w:p>
        </w:tc>
        <w:tc>
          <w:tcPr>
            <w:tcW w:w="816" w:type="dxa"/>
          </w:tcPr>
          <w:p w14:paraId="18DD99C6" w14:textId="77777777" w:rsidR="004D5364" w:rsidRPr="00645BD8" w:rsidRDefault="004D5364" w:rsidP="00023083">
            <w:pPr>
              <w:spacing w:line="276" w:lineRule="auto"/>
            </w:pPr>
            <w:r w:rsidRPr="00645BD8">
              <w:t>29 (13%)</w:t>
            </w:r>
          </w:p>
        </w:tc>
        <w:tc>
          <w:tcPr>
            <w:tcW w:w="2495" w:type="dxa"/>
          </w:tcPr>
          <w:p w14:paraId="0861008C" w14:textId="77777777" w:rsidR="004D5364" w:rsidRDefault="004D5364" w:rsidP="00023083">
            <w:r>
              <w:t xml:space="preserve"> -0.47 (-2.85 to 1.91, 0.70)</w:t>
            </w:r>
          </w:p>
        </w:tc>
        <w:tc>
          <w:tcPr>
            <w:tcW w:w="2127" w:type="dxa"/>
          </w:tcPr>
          <w:p w14:paraId="0C5EB681" w14:textId="504DFF41" w:rsidR="004D5364" w:rsidRDefault="00B863C6" w:rsidP="00023083">
            <w:r>
              <w:t>Reward and Threat</w:t>
            </w:r>
          </w:p>
        </w:tc>
        <w:tc>
          <w:tcPr>
            <w:tcW w:w="2409" w:type="dxa"/>
          </w:tcPr>
          <w:p w14:paraId="288C3CD2" w14:textId="77777777" w:rsidR="004D5364" w:rsidRDefault="004D5364" w:rsidP="00023083">
            <w:r>
              <w:t>-0.19 (-2.58 to 2.19, 0.87)</w:t>
            </w:r>
          </w:p>
        </w:tc>
      </w:tr>
    </w:tbl>
    <w:p w14:paraId="4CC6FFBD" w14:textId="4896921E" w:rsidR="004D5364" w:rsidRDefault="00EF1F1A" w:rsidP="00D52BB0">
      <w:pPr>
        <w:spacing w:line="276" w:lineRule="auto"/>
        <w:rPr>
          <w:i/>
        </w:rPr>
      </w:pPr>
      <w:r w:rsidRPr="00645BD8">
        <w:rPr>
          <w:i/>
        </w:rPr>
        <w:t>Supplementary ta</w:t>
      </w:r>
      <w:r w:rsidR="001263E3" w:rsidRPr="00645BD8">
        <w:rPr>
          <w:i/>
        </w:rPr>
        <w:t>bl</w:t>
      </w:r>
      <w:r w:rsidRPr="00645BD8">
        <w:rPr>
          <w:i/>
        </w:rPr>
        <w:t xml:space="preserve">e </w:t>
      </w:r>
      <w:r w:rsidR="00D13C99">
        <w:rPr>
          <w:i/>
        </w:rPr>
        <w:t>2</w:t>
      </w:r>
      <w:r w:rsidR="00D52BB0">
        <w:rPr>
          <w:i/>
        </w:rPr>
        <w:t xml:space="preserve">: sensitivity analysis using mixed effects model, with </w:t>
      </w:r>
      <w:r w:rsidRPr="00645BD8">
        <w:rPr>
          <w:i/>
        </w:rPr>
        <w:t>GP practice</w:t>
      </w:r>
      <w:r w:rsidR="00D52BB0">
        <w:rPr>
          <w:i/>
        </w:rPr>
        <w:t xml:space="preserve"> as a </w:t>
      </w:r>
    </w:p>
    <w:p w14:paraId="2855C812" w14:textId="72124E85" w:rsidR="00D52BB0" w:rsidRPr="00645BD8" w:rsidRDefault="00D52BB0" w:rsidP="00D13C99">
      <w:pPr>
        <w:spacing w:after="160" w:line="259" w:lineRule="auto"/>
        <w:rPr>
          <w:i/>
        </w:rPr>
      </w:pPr>
      <w:r>
        <w:rPr>
          <w:i/>
        </w:rPr>
        <w:t xml:space="preserve">random effects term. </w:t>
      </w:r>
      <w:r w:rsidR="00EF1F1A" w:rsidRPr="00645BD8">
        <w:rPr>
          <w:i/>
        </w:rPr>
        <w:t xml:space="preserve"> </w:t>
      </w:r>
      <w:r>
        <w:rPr>
          <w:i/>
        </w:rPr>
        <w:t>Associations with</w:t>
      </w:r>
      <w:r w:rsidR="00EF1F1A" w:rsidRPr="00645BD8">
        <w:rPr>
          <w:i/>
        </w:rPr>
        <w:t xml:space="preserve"> mean weight </w:t>
      </w:r>
      <w:r>
        <w:rPr>
          <w:i/>
        </w:rPr>
        <w:t>change</w:t>
      </w:r>
      <w:r w:rsidR="00EF1F1A" w:rsidRPr="00645BD8">
        <w:rPr>
          <w:i/>
        </w:rPr>
        <w:t xml:space="preserve">, </w:t>
      </w:r>
      <w:r w:rsidR="00A91F34">
        <w:rPr>
          <w:i/>
        </w:rPr>
        <w:t>v</w:t>
      </w:r>
      <w:r w:rsidR="00EF1F1A" w:rsidRPr="00645BD8">
        <w:rPr>
          <w:i/>
        </w:rPr>
        <w:t>1. CI= confidence interval</w:t>
      </w:r>
      <w:r w:rsidRPr="00645BD8">
        <w:rPr>
          <w:i/>
        </w:rPr>
        <w:t xml:space="preserve">. </w:t>
      </w:r>
      <w:r>
        <w:rPr>
          <w:i/>
        </w:rPr>
        <w:t xml:space="preserve">*adjusted for other BCTs or domains, </w:t>
      </w:r>
      <w:r w:rsidRPr="00645BD8">
        <w:rPr>
          <w:i/>
        </w:rPr>
        <w:t xml:space="preserve">age, sex, baseline weight and IMD </w:t>
      </w:r>
      <w:proofErr w:type="gramStart"/>
      <w:r w:rsidRPr="00645BD8">
        <w:rPr>
          <w:i/>
        </w:rPr>
        <w:t>score.</w:t>
      </w:r>
      <w:r w:rsidR="009D1F31">
        <w:rPr>
          <w:i/>
        </w:rPr>
        <w:t>*</w:t>
      </w:r>
      <w:proofErr w:type="gramEnd"/>
      <w:r w:rsidR="009D1F31">
        <w:rPr>
          <w:i/>
        </w:rPr>
        <w:t>*p&lt;0.05</w:t>
      </w:r>
    </w:p>
    <w:p w14:paraId="41B4B95B" w14:textId="0AD1A460" w:rsidR="00207BAB" w:rsidRDefault="00207BAB" w:rsidP="00645BD8">
      <w:pPr>
        <w:spacing w:line="276" w:lineRule="auto"/>
        <w:rPr>
          <w:i/>
        </w:rPr>
      </w:pPr>
    </w:p>
    <w:p w14:paraId="7E1FE501" w14:textId="28A1492E" w:rsidR="0092634E" w:rsidRDefault="0092634E" w:rsidP="00645BD8">
      <w:pPr>
        <w:spacing w:line="276" w:lineRule="auto"/>
        <w:rPr>
          <w:i/>
        </w:rPr>
      </w:pPr>
    </w:p>
    <w:p w14:paraId="4E814041" w14:textId="6AD4A9EE" w:rsidR="0092634E" w:rsidRDefault="0092634E" w:rsidP="00645BD8">
      <w:pPr>
        <w:spacing w:line="276" w:lineRule="auto"/>
        <w:rPr>
          <w:i/>
        </w:rPr>
      </w:pPr>
    </w:p>
    <w:p w14:paraId="7B87FEF3" w14:textId="77777777" w:rsidR="00EB5D48" w:rsidRDefault="00EB5D48" w:rsidP="00645BD8">
      <w:pPr>
        <w:spacing w:line="276" w:lineRule="auto"/>
        <w:rPr>
          <w:i/>
        </w:rPr>
      </w:pPr>
    </w:p>
    <w:p w14:paraId="718ACCA3" w14:textId="74D98824" w:rsidR="006766E4" w:rsidRDefault="006766E4" w:rsidP="00645BD8">
      <w:pPr>
        <w:spacing w:line="276" w:lineRule="auto"/>
        <w:rPr>
          <w:i/>
        </w:rPr>
      </w:pPr>
    </w:p>
    <w:p w14:paraId="5848CD47" w14:textId="5B464C5C" w:rsidR="006766E4" w:rsidRDefault="006766E4" w:rsidP="00645BD8">
      <w:pPr>
        <w:spacing w:line="276" w:lineRule="auto"/>
        <w:rPr>
          <w:i/>
        </w:rPr>
      </w:pPr>
    </w:p>
    <w:p w14:paraId="32EC46E8" w14:textId="2D68F1D2" w:rsidR="00B863C6" w:rsidRDefault="00B863C6" w:rsidP="00645BD8">
      <w:pPr>
        <w:spacing w:line="276" w:lineRule="auto"/>
        <w:rPr>
          <w:i/>
        </w:rPr>
      </w:pPr>
    </w:p>
    <w:p w14:paraId="2E11E054" w14:textId="3153896B" w:rsidR="00B863C6" w:rsidRDefault="00B863C6" w:rsidP="00645BD8">
      <w:pPr>
        <w:spacing w:line="276" w:lineRule="auto"/>
        <w:rPr>
          <w:i/>
        </w:rPr>
      </w:pPr>
    </w:p>
    <w:p w14:paraId="6CCB8A69" w14:textId="5789D55B" w:rsidR="00B863C6" w:rsidRDefault="00B863C6" w:rsidP="00645BD8">
      <w:pPr>
        <w:spacing w:line="276" w:lineRule="auto"/>
        <w:rPr>
          <w:i/>
        </w:rPr>
      </w:pPr>
    </w:p>
    <w:p w14:paraId="5DCADD99" w14:textId="77777777" w:rsidR="00B863C6" w:rsidRDefault="00B863C6" w:rsidP="00645BD8">
      <w:pPr>
        <w:spacing w:line="276" w:lineRule="auto"/>
        <w:rPr>
          <w:i/>
        </w:rPr>
      </w:pPr>
    </w:p>
    <w:p w14:paraId="7746C246" w14:textId="7097E80B" w:rsidR="006766E4" w:rsidRDefault="006766E4" w:rsidP="00645BD8">
      <w:pPr>
        <w:spacing w:line="276" w:lineRule="auto"/>
        <w:rPr>
          <w:i/>
        </w:rPr>
      </w:pPr>
    </w:p>
    <w:p w14:paraId="0EADEE80" w14:textId="41A36BC2" w:rsidR="006766E4" w:rsidRDefault="006766E4" w:rsidP="00645BD8">
      <w:pPr>
        <w:spacing w:line="276" w:lineRule="auto"/>
        <w:rPr>
          <w:i/>
        </w:rPr>
      </w:pPr>
    </w:p>
    <w:p w14:paraId="3569C15A" w14:textId="77777777" w:rsidR="006766E4" w:rsidRPr="00645BD8" w:rsidRDefault="006766E4" w:rsidP="00645BD8">
      <w:pPr>
        <w:spacing w:line="276" w:lineRule="auto"/>
        <w:rPr>
          <w:i/>
        </w:rPr>
      </w:pPr>
    </w:p>
    <w:tbl>
      <w:tblPr>
        <w:tblStyle w:val="TableGrid"/>
        <w:tblW w:w="8359" w:type="dxa"/>
        <w:tblLook w:val="04A0" w:firstRow="1" w:lastRow="0" w:firstColumn="1" w:lastColumn="0" w:noHBand="0" w:noVBand="1"/>
      </w:tblPr>
      <w:tblGrid>
        <w:gridCol w:w="3823"/>
        <w:gridCol w:w="4536"/>
      </w:tblGrid>
      <w:tr w:rsidR="00EF1F1A" w14:paraId="524134C1" w14:textId="77777777" w:rsidTr="00B863C6">
        <w:tc>
          <w:tcPr>
            <w:tcW w:w="3823" w:type="dxa"/>
          </w:tcPr>
          <w:p w14:paraId="341411A0" w14:textId="77777777" w:rsidR="00EF1F1A" w:rsidRPr="00B863C6" w:rsidRDefault="00EF1F1A" w:rsidP="00645BD8">
            <w:pPr>
              <w:spacing w:line="276" w:lineRule="auto"/>
              <w:rPr>
                <w:b/>
                <w:bCs/>
              </w:rPr>
            </w:pPr>
            <w:r w:rsidRPr="00B863C6">
              <w:rPr>
                <w:b/>
                <w:bCs/>
              </w:rPr>
              <w:t>BCT</w:t>
            </w:r>
          </w:p>
        </w:tc>
        <w:tc>
          <w:tcPr>
            <w:tcW w:w="4536" w:type="dxa"/>
          </w:tcPr>
          <w:p w14:paraId="00F50158" w14:textId="77777777" w:rsidR="00EF1F1A" w:rsidRPr="00B863C6" w:rsidRDefault="00EF1F1A" w:rsidP="00645BD8">
            <w:pPr>
              <w:spacing w:line="276" w:lineRule="auto"/>
              <w:rPr>
                <w:b/>
                <w:bCs/>
              </w:rPr>
            </w:pPr>
            <w:r w:rsidRPr="00B863C6">
              <w:rPr>
                <w:b/>
                <w:bCs/>
              </w:rPr>
              <w:t xml:space="preserve">Mean weight loss (kg) (95% CI, P value) </w:t>
            </w:r>
          </w:p>
        </w:tc>
      </w:tr>
      <w:tr w:rsidR="00EF1F1A" w:rsidRPr="003D6088" w14:paraId="60F97A68" w14:textId="77777777" w:rsidTr="00B863C6">
        <w:tc>
          <w:tcPr>
            <w:tcW w:w="3823" w:type="dxa"/>
            <w:vAlign w:val="bottom"/>
          </w:tcPr>
          <w:p w14:paraId="2A91BB43" w14:textId="77777777" w:rsidR="00EF1F1A" w:rsidRPr="00645BD8" w:rsidRDefault="00EF1F1A" w:rsidP="00645BD8">
            <w:pPr>
              <w:spacing w:line="276" w:lineRule="auto"/>
            </w:pPr>
            <w:r w:rsidRPr="00645BD8">
              <w:t>Information provision general</w:t>
            </w:r>
          </w:p>
        </w:tc>
        <w:tc>
          <w:tcPr>
            <w:tcW w:w="4536" w:type="dxa"/>
          </w:tcPr>
          <w:p w14:paraId="33C9D4E7" w14:textId="77777777" w:rsidR="00EF1F1A" w:rsidRPr="00645BD8" w:rsidRDefault="00EF1F1A" w:rsidP="00645BD8">
            <w:pPr>
              <w:spacing w:line="276" w:lineRule="auto"/>
            </w:pPr>
            <w:r w:rsidRPr="00645BD8">
              <w:t>0.002 (-2.38 to 2.38, 0.999)</w:t>
            </w:r>
          </w:p>
        </w:tc>
      </w:tr>
      <w:tr w:rsidR="00EF1F1A" w:rsidRPr="003D6088" w14:paraId="014492BE" w14:textId="77777777" w:rsidTr="00B863C6">
        <w:tc>
          <w:tcPr>
            <w:tcW w:w="3823" w:type="dxa"/>
            <w:vAlign w:val="bottom"/>
          </w:tcPr>
          <w:p w14:paraId="5DD9D57A" w14:textId="77777777" w:rsidR="00EF1F1A" w:rsidRPr="00645BD8" w:rsidRDefault="00EF1F1A" w:rsidP="00645BD8">
            <w:pPr>
              <w:spacing w:line="276" w:lineRule="auto"/>
            </w:pPr>
            <w:r w:rsidRPr="00645BD8">
              <w:t>Information provision individual</w:t>
            </w:r>
          </w:p>
        </w:tc>
        <w:tc>
          <w:tcPr>
            <w:tcW w:w="4536" w:type="dxa"/>
          </w:tcPr>
          <w:p w14:paraId="08DF802A" w14:textId="77777777" w:rsidR="00EF1F1A" w:rsidRPr="00645BD8" w:rsidRDefault="00EF1F1A" w:rsidP="00645BD8">
            <w:pPr>
              <w:spacing w:line="276" w:lineRule="auto"/>
            </w:pPr>
            <w:r w:rsidRPr="00645BD8">
              <w:t>-0.64 (-2.68 to 1.41. 0.54)</w:t>
            </w:r>
          </w:p>
        </w:tc>
      </w:tr>
      <w:tr w:rsidR="00EF1F1A" w:rsidRPr="003D6088" w14:paraId="151246E1" w14:textId="77777777" w:rsidTr="00B863C6">
        <w:tc>
          <w:tcPr>
            <w:tcW w:w="3823" w:type="dxa"/>
            <w:vAlign w:val="bottom"/>
          </w:tcPr>
          <w:p w14:paraId="3EBE4170" w14:textId="77777777" w:rsidR="00EF1F1A" w:rsidRPr="00645BD8" w:rsidRDefault="00EF1F1A" w:rsidP="00645BD8">
            <w:pPr>
              <w:spacing w:line="276" w:lineRule="auto"/>
            </w:pPr>
            <w:r w:rsidRPr="00645BD8">
              <w:t>Goal setting behaviour</w:t>
            </w:r>
          </w:p>
        </w:tc>
        <w:tc>
          <w:tcPr>
            <w:tcW w:w="4536" w:type="dxa"/>
          </w:tcPr>
          <w:p w14:paraId="23E14B4B" w14:textId="77777777" w:rsidR="00EF1F1A" w:rsidRPr="00645BD8" w:rsidRDefault="00EF1F1A" w:rsidP="00645BD8">
            <w:pPr>
              <w:spacing w:line="276" w:lineRule="auto"/>
            </w:pPr>
            <w:r w:rsidRPr="00645BD8">
              <w:t>-0.26 (-3.20 to 2.68, 0.86)</w:t>
            </w:r>
          </w:p>
        </w:tc>
      </w:tr>
      <w:tr w:rsidR="00EF1F1A" w:rsidRPr="003D6088" w14:paraId="71688104" w14:textId="77777777" w:rsidTr="00B863C6">
        <w:tc>
          <w:tcPr>
            <w:tcW w:w="3823" w:type="dxa"/>
            <w:vAlign w:val="bottom"/>
          </w:tcPr>
          <w:p w14:paraId="7935D5EA" w14:textId="77777777" w:rsidR="00EF1F1A" w:rsidRPr="00645BD8" w:rsidRDefault="00EF1F1A" w:rsidP="00645BD8">
            <w:pPr>
              <w:spacing w:line="276" w:lineRule="auto"/>
            </w:pPr>
            <w:r w:rsidRPr="00645BD8">
              <w:t>Review of behavioural goals</w:t>
            </w:r>
          </w:p>
        </w:tc>
        <w:tc>
          <w:tcPr>
            <w:tcW w:w="4536" w:type="dxa"/>
          </w:tcPr>
          <w:p w14:paraId="215C6A58" w14:textId="77777777" w:rsidR="00EF1F1A" w:rsidRPr="00645BD8" w:rsidRDefault="00EF1F1A" w:rsidP="00645BD8">
            <w:pPr>
              <w:spacing w:line="276" w:lineRule="auto"/>
            </w:pPr>
            <w:r w:rsidRPr="00645BD8">
              <w:t>1.45 (-0.72 to 3.63, 0.19)</w:t>
            </w:r>
          </w:p>
        </w:tc>
      </w:tr>
      <w:tr w:rsidR="00EF1F1A" w:rsidRPr="003D6088" w14:paraId="4F27512F" w14:textId="77777777" w:rsidTr="00B863C6">
        <w:tc>
          <w:tcPr>
            <w:tcW w:w="3823" w:type="dxa"/>
            <w:vAlign w:val="bottom"/>
          </w:tcPr>
          <w:p w14:paraId="512A687E" w14:textId="77777777" w:rsidR="00EF1F1A" w:rsidRPr="00645BD8" w:rsidRDefault="00EF1F1A" w:rsidP="00645BD8">
            <w:pPr>
              <w:spacing w:line="276" w:lineRule="auto"/>
            </w:pPr>
            <w:r w:rsidRPr="00645BD8">
              <w:t>Review of outcome goals (future)</w:t>
            </w:r>
          </w:p>
        </w:tc>
        <w:tc>
          <w:tcPr>
            <w:tcW w:w="4536" w:type="dxa"/>
          </w:tcPr>
          <w:p w14:paraId="62F7954B" w14:textId="77777777" w:rsidR="00EF1F1A" w:rsidRPr="00645BD8" w:rsidRDefault="00EF1F1A" w:rsidP="00645BD8">
            <w:pPr>
              <w:spacing w:line="276" w:lineRule="auto"/>
            </w:pPr>
            <w:r w:rsidRPr="00645BD8">
              <w:t>1.57 (-0.69 to 3.83, 0.17)</w:t>
            </w:r>
          </w:p>
        </w:tc>
      </w:tr>
      <w:tr w:rsidR="00EF1F1A" w:rsidRPr="003D6088" w14:paraId="18C177F6" w14:textId="77777777" w:rsidTr="00B863C6">
        <w:tc>
          <w:tcPr>
            <w:tcW w:w="3823" w:type="dxa"/>
            <w:vAlign w:val="bottom"/>
          </w:tcPr>
          <w:p w14:paraId="32626A57" w14:textId="77777777" w:rsidR="00EF1F1A" w:rsidRPr="00645BD8" w:rsidRDefault="00EF1F1A" w:rsidP="00645BD8">
            <w:pPr>
              <w:spacing w:line="276" w:lineRule="auto"/>
            </w:pPr>
            <w:r w:rsidRPr="00645BD8">
              <w:t>Problem solving</w:t>
            </w:r>
          </w:p>
        </w:tc>
        <w:tc>
          <w:tcPr>
            <w:tcW w:w="4536" w:type="dxa"/>
          </w:tcPr>
          <w:p w14:paraId="04966586" w14:textId="77777777" w:rsidR="00EF1F1A" w:rsidRPr="00645BD8" w:rsidRDefault="00EF1F1A" w:rsidP="00645BD8">
            <w:pPr>
              <w:spacing w:line="276" w:lineRule="auto"/>
            </w:pPr>
            <w:r w:rsidRPr="00645BD8">
              <w:t>-1.32 (-4.43 to 1.79, 0.41)</w:t>
            </w:r>
          </w:p>
        </w:tc>
      </w:tr>
      <w:tr w:rsidR="00EF1F1A" w:rsidRPr="003D6088" w14:paraId="7FCED622" w14:textId="77777777" w:rsidTr="00B863C6">
        <w:tc>
          <w:tcPr>
            <w:tcW w:w="3823" w:type="dxa"/>
            <w:vAlign w:val="bottom"/>
          </w:tcPr>
          <w:p w14:paraId="5123C746" w14:textId="77777777" w:rsidR="00EF1F1A" w:rsidRPr="00645BD8" w:rsidRDefault="00EF1F1A" w:rsidP="00645BD8">
            <w:pPr>
              <w:spacing w:line="276" w:lineRule="auto"/>
            </w:pPr>
            <w:r w:rsidRPr="00645BD8">
              <w:t>Fear arousal</w:t>
            </w:r>
          </w:p>
        </w:tc>
        <w:tc>
          <w:tcPr>
            <w:tcW w:w="4536" w:type="dxa"/>
          </w:tcPr>
          <w:p w14:paraId="64A09707" w14:textId="77777777" w:rsidR="00EF1F1A" w:rsidRPr="00645BD8" w:rsidRDefault="00EF1F1A" w:rsidP="00645BD8">
            <w:pPr>
              <w:spacing w:line="276" w:lineRule="auto"/>
            </w:pPr>
            <w:r w:rsidRPr="00645BD8">
              <w:t>-1.07 (-2.89 to 0.75, 0.25)</w:t>
            </w:r>
          </w:p>
        </w:tc>
      </w:tr>
      <w:tr w:rsidR="00EF1F1A" w:rsidRPr="003D6088" w14:paraId="69A73A8D" w14:textId="77777777" w:rsidTr="00B863C6">
        <w:tc>
          <w:tcPr>
            <w:tcW w:w="3823" w:type="dxa"/>
            <w:vAlign w:val="bottom"/>
          </w:tcPr>
          <w:p w14:paraId="3CF9DA73" w14:textId="77777777" w:rsidR="00EF1F1A" w:rsidRPr="00645BD8" w:rsidRDefault="00EF1F1A" w:rsidP="00645BD8">
            <w:pPr>
              <w:spacing w:line="276" w:lineRule="auto"/>
            </w:pPr>
            <w:r w:rsidRPr="00645BD8">
              <w:t>Informing how to do task</w:t>
            </w:r>
          </w:p>
        </w:tc>
        <w:tc>
          <w:tcPr>
            <w:tcW w:w="4536" w:type="dxa"/>
          </w:tcPr>
          <w:p w14:paraId="583E509B" w14:textId="77777777" w:rsidR="00EF1F1A" w:rsidRPr="00645BD8" w:rsidRDefault="00EF1F1A" w:rsidP="00645BD8">
            <w:pPr>
              <w:spacing w:line="276" w:lineRule="auto"/>
            </w:pPr>
            <w:r w:rsidRPr="00645BD8">
              <w:t>2.47 (0.02 to 4.92, 0.05)</w:t>
            </w:r>
          </w:p>
        </w:tc>
      </w:tr>
      <w:tr w:rsidR="00EF1F1A" w:rsidRPr="003D6088" w14:paraId="68224CF8" w14:textId="77777777" w:rsidTr="00B863C6">
        <w:tc>
          <w:tcPr>
            <w:tcW w:w="3823" w:type="dxa"/>
            <w:vAlign w:val="bottom"/>
          </w:tcPr>
          <w:p w14:paraId="4F7E10CF" w14:textId="77777777" w:rsidR="00EF1F1A" w:rsidRPr="00645BD8" w:rsidRDefault="00EF1F1A" w:rsidP="00645BD8">
            <w:pPr>
              <w:spacing w:line="276" w:lineRule="auto"/>
            </w:pPr>
            <w:r w:rsidRPr="00645BD8">
              <w:t>Plan social support</w:t>
            </w:r>
          </w:p>
        </w:tc>
        <w:tc>
          <w:tcPr>
            <w:tcW w:w="4536" w:type="dxa"/>
          </w:tcPr>
          <w:p w14:paraId="3257AA05" w14:textId="77777777" w:rsidR="00EF1F1A" w:rsidRPr="00645BD8" w:rsidRDefault="00EF1F1A" w:rsidP="00645BD8">
            <w:pPr>
              <w:spacing w:line="276" w:lineRule="auto"/>
            </w:pPr>
            <w:r w:rsidRPr="00645BD8">
              <w:t>-0.18 (-2.09 to 1.72, 0.85)</w:t>
            </w:r>
          </w:p>
        </w:tc>
      </w:tr>
    </w:tbl>
    <w:p w14:paraId="677B1C32" w14:textId="47F3DD06" w:rsidR="00434653" w:rsidRPr="00645BD8" w:rsidRDefault="00EF1F1A" w:rsidP="00434653">
      <w:pPr>
        <w:spacing w:line="276" w:lineRule="auto"/>
        <w:rPr>
          <w:i/>
        </w:rPr>
      </w:pPr>
      <w:r w:rsidRPr="00645BD8">
        <w:rPr>
          <w:i/>
        </w:rPr>
        <w:t xml:space="preserve">Supplementary table </w:t>
      </w:r>
      <w:r w:rsidR="00D13C99">
        <w:rPr>
          <w:i/>
        </w:rPr>
        <w:t>3</w:t>
      </w:r>
      <w:r w:rsidRPr="00645BD8">
        <w:rPr>
          <w:i/>
        </w:rPr>
        <w:t xml:space="preserve">: </w:t>
      </w:r>
      <w:r w:rsidR="00434653">
        <w:rPr>
          <w:i/>
        </w:rPr>
        <w:t>Sensitivity analysis using a mixed effects model: with</w:t>
      </w:r>
      <w:r w:rsidRPr="00645BD8">
        <w:rPr>
          <w:i/>
        </w:rPr>
        <w:t xml:space="preserve"> GP practice </w:t>
      </w:r>
      <w:r w:rsidR="00434653">
        <w:rPr>
          <w:i/>
        </w:rPr>
        <w:t xml:space="preserve">as a random effects term. Associations </w:t>
      </w:r>
      <w:proofErr w:type="gramStart"/>
      <w:r w:rsidR="00434653">
        <w:rPr>
          <w:i/>
        </w:rPr>
        <w:t xml:space="preserve">with </w:t>
      </w:r>
      <w:r w:rsidR="00434653" w:rsidRPr="00645BD8">
        <w:rPr>
          <w:i/>
        </w:rPr>
        <w:t xml:space="preserve"> </w:t>
      </w:r>
      <w:r w:rsidRPr="00645BD8">
        <w:rPr>
          <w:i/>
        </w:rPr>
        <w:t>mean</w:t>
      </w:r>
      <w:proofErr w:type="gramEnd"/>
      <w:r w:rsidRPr="00645BD8">
        <w:rPr>
          <w:i/>
        </w:rPr>
        <w:t xml:space="preserve"> weight </w:t>
      </w:r>
      <w:r w:rsidR="00434653">
        <w:rPr>
          <w:i/>
        </w:rPr>
        <w:t>change</w:t>
      </w:r>
      <w:r w:rsidRPr="00645BD8">
        <w:rPr>
          <w:i/>
        </w:rPr>
        <w:t>, CALO-RE. CI= confidence interval</w:t>
      </w:r>
      <w:r w:rsidR="00434653">
        <w:rPr>
          <w:i/>
        </w:rPr>
        <w:t xml:space="preserve"> </w:t>
      </w:r>
      <w:r w:rsidR="00434653" w:rsidRPr="00645BD8">
        <w:rPr>
          <w:i/>
        </w:rPr>
        <w:t xml:space="preserve">. </w:t>
      </w:r>
      <w:r w:rsidR="00434653">
        <w:rPr>
          <w:i/>
        </w:rPr>
        <w:t xml:space="preserve">adjusted for other BCTs, </w:t>
      </w:r>
      <w:r w:rsidR="00434653" w:rsidRPr="00645BD8">
        <w:rPr>
          <w:i/>
        </w:rPr>
        <w:t>age, sex, baseline weight and IMD score.</w:t>
      </w:r>
      <w:r w:rsidR="00434653">
        <w:rPr>
          <w:i/>
        </w:rPr>
        <w:t xml:space="preserve"> </w:t>
      </w:r>
    </w:p>
    <w:p w14:paraId="4655A0BB" w14:textId="00C02938" w:rsidR="00D35FA2" w:rsidRPr="00645BD8" w:rsidRDefault="00D35FA2" w:rsidP="00645BD8">
      <w:pPr>
        <w:spacing w:line="276" w:lineRule="auto"/>
        <w:rPr>
          <w:i/>
        </w:rPr>
      </w:pPr>
    </w:p>
    <w:tbl>
      <w:tblPr>
        <w:tblStyle w:val="TableGrid"/>
        <w:tblpPr w:leftFromText="180" w:rightFromText="180" w:vertAnchor="page" w:horzAnchor="margin" w:tblpY="1456"/>
        <w:tblW w:w="0" w:type="auto"/>
        <w:tblLook w:val="04A0" w:firstRow="1" w:lastRow="0" w:firstColumn="1" w:lastColumn="0" w:noHBand="0" w:noVBand="1"/>
      </w:tblPr>
      <w:tblGrid>
        <w:gridCol w:w="1977"/>
        <w:gridCol w:w="3147"/>
        <w:gridCol w:w="3892"/>
      </w:tblGrid>
      <w:tr w:rsidR="00207BAB" w:rsidRPr="003D6088" w14:paraId="5FEDB2BA" w14:textId="4DC9F3F1" w:rsidTr="00207BAB">
        <w:trPr>
          <w:trHeight w:val="403"/>
        </w:trPr>
        <w:tc>
          <w:tcPr>
            <w:tcW w:w="5124" w:type="dxa"/>
            <w:gridSpan w:val="2"/>
            <w:vAlign w:val="bottom"/>
          </w:tcPr>
          <w:p w14:paraId="06860EAD" w14:textId="6E5871D3" w:rsidR="00207BAB" w:rsidRPr="00B863C6" w:rsidRDefault="00A91F34" w:rsidP="00645BD8">
            <w:pPr>
              <w:spacing w:line="276" w:lineRule="auto"/>
              <w:rPr>
                <w:b/>
                <w:bCs/>
              </w:rPr>
            </w:pPr>
            <w:bookmarkStart w:id="0" w:name="_Hlk21441317"/>
            <w:r w:rsidRPr="00B863C6">
              <w:rPr>
                <w:b/>
                <w:bCs/>
              </w:rPr>
              <w:lastRenderedPageBreak/>
              <w:t>v</w:t>
            </w:r>
            <w:r w:rsidR="00207BAB" w:rsidRPr="00B863C6">
              <w:rPr>
                <w:b/>
                <w:bCs/>
              </w:rPr>
              <w:t>1 Codebook</w:t>
            </w:r>
          </w:p>
        </w:tc>
        <w:tc>
          <w:tcPr>
            <w:tcW w:w="3892" w:type="dxa"/>
          </w:tcPr>
          <w:p w14:paraId="57A0303A" w14:textId="77777777" w:rsidR="00207BAB" w:rsidRPr="003D6088" w:rsidRDefault="00207BAB" w:rsidP="000103DC"/>
        </w:tc>
      </w:tr>
      <w:tr w:rsidR="00207BAB" w:rsidRPr="003D6088" w14:paraId="785C997C" w14:textId="37670C72" w:rsidTr="00207BAB">
        <w:trPr>
          <w:trHeight w:val="403"/>
        </w:trPr>
        <w:tc>
          <w:tcPr>
            <w:tcW w:w="1977" w:type="dxa"/>
            <w:vAlign w:val="bottom"/>
          </w:tcPr>
          <w:p w14:paraId="3CEE6608" w14:textId="77777777" w:rsidR="00207BAB" w:rsidRPr="00645BD8" w:rsidRDefault="00207BAB" w:rsidP="00645BD8">
            <w:pPr>
              <w:spacing w:line="276" w:lineRule="auto"/>
              <w:rPr>
                <w:b/>
              </w:rPr>
            </w:pPr>
            <w:r w:rsidRPr="00645BD8">
              <w:rPr>
                <w:b/>
              </w:rPr>
              <w:t>BCT used v1 taxonomy</w:t>
            </w:r>
          </w:p>
        </w:tc>
        <w:tc>
          <w:tcPr>
            <w:tcW w:w="3147" w:type="dxa"/>
            <w:vAlign w:val="bottom"/>
          </w:tcPr>
          <w:p w14:paraId="20CD204B" w14:textId="6AE74846" w:rsidR="00207BAB" w:rsidRPr="00645BD8" w:rsidRDefault="00207BAB" w:rsidP="00645BD8">
            <w:pPr>
              <w:spacing w:line="276" w:lineRule="auto"/>
            </w:pPr>
            <w:r w:rsidRPr="00645BD8">
              <w:t>Definition</w:t>
            </w:r>
          </w:p>
        </w:tc>
        <w:tc>
          <w:tcPr>
            <w:tcW w:w="3892" w:type="dxa"/>
            <w:vAlign w:val="bottom"/>
          </w:tcPr>
          <w:p w14:paraId="0755300F" w14:textId="666FB554" w:rsidR="00207BAB" w:rsidRPr="00645BD8" w:rsidRDefault="0045042B" w:rsidP="00645BD8">
            <w:pPr>
              <w:spacing w:line="276" w:lineRule="auto"/>
            </w:pPr>
            <w:r w:rsidRPr="00645BD8">
              <w:t>E</w:t>
            </w:r>
            <w:r w:rsidR="00207BAB" w:rsidRPr="00645BD8">
              <w:t>xample</w:t>
            </w:r>
          </w:p>
        </w:tc>
      </w:tr>
      <w:tr w:rsidR="00207BAB" w:rsidRPr="003D6088" w14:paraId="776B1ECE" w14:textId="6A215D3A" w:rsidTr="00207BAB">
        <w:trPr>
          <w:trHeight w:val="403"/>
        </w:trPr>
        <w:tc>
          <w:tcPr>
            <w:tcW w:w="1977" w:type="dxa"/>
            <w:vAlign w:val="bottom"/>
          </w:tcPr>
          <w:p w14:paraId="13792BC0" w14:textId="77777777" w:rsidR="00207BAB" w:rsidRPr="00645BD8" w:rsidRDefault="00207BAB" w:rsidP="00645BD8">
            <w:pPr>
              <w:spacing w:line="276" w:lineRule="auto"/>
            </w:pPr>
            <w:r w:rsidRPr="00645BD8">
              <w:t xml:space="preserve">1.1.  Goal setting (behaviour) </w:t>
            </w:r>
          </w:p>
        </w:tc>
        <w:tc>
          <w:tcPr>
            <w:tcW w:w="3147" w:type="dxa"/>
            <w:vAlign w:val="bottom"/>
          </w:tcPr>
          <w:p w14:paraId="2A902869" w14:textId="341FCC61" w:rsidR="00207BAB" w:rsidRPr="00645BD8" w:rsidRDefault="00207BAB" w:rsidP="00645BD8">
            <w:pPr>
              <w:spacing w:line="276" w:lineRule="auto"/>
            </w:pPr>
            <w:r w:rsidRPr="00645BD8">
              <w:t>Set/agree on a goal defined in terms of the behaviour to be achieved.</w:t>
            </w:r>
          </w:p>
        </w:tc>
        <w:tc>
          <w:tcPr>
            <w:tcW w:w="3892" w:type="dxa"/>
          </w:tcPr>
          <w:p w14:paraId="1D02799A" w14:textId="4151E7CC" w:rsidR="00207BAB" w:rsidRPr="00645BD8" w:rsidRDefault="00207BAB" w:rsidP="00645BD8">
            <w:pPr>
              <w:spacing w:line="276" w:lineRule="auto"/>
            </w:pPr>
            <w:r w:rsidRPr="00645BD8">
              <w:t>“</w:t>
            </w:r>
            <w:r w:rsidR="00F15040">
              <w:t>M</w:t>
            </w:r>
            <w:r w:rsidRPr="00645BD8">
              <w:t>aybe try reducing your portion size by 10%, and eating 5 pieces of fruit and/or vegetables a day”</w:t>
            </w:r>
          </w:p>
        </w:tc>
      </w:tr>
      <w:tr w:rsidR="00207BAB" w:rsidRPr="003D6088" w14:paraId="05B003A1" w14:textId="02FFC245" w:rsidTr="00207BAB">
        <w:tc>
          <w:tcPr>
            <w:tcW w:w="1977" w:type="dxa"/>
            <w:vAlign w:val="bottom"/>
          </w:tcPr>
          <w:p w14:paraId="6389BCCB" w14:textId="77777777" w:rsidR="00207BAB" w:rsidRPr="00645BD8" w:rsidRDefault="00207BAB" w:rsidP="00645BD8">
            <w:pPr>
              <w:spacing w:line="276" w:lineRule="auto"/>
            </w:pPr>
            <w:r w:rsidRPr="00645BD8">
              <w:t xml:space="preserve">1.2.  Problem solving </w:t>
            </w:r>
          </w:p>
        </w:tc>
        <w:tc>
          <w:tcPr>
            <w:tcW w:w="3147" w:type="dxa"/>
            <w:vAlign w:val="bottom"/>
          </w:tcPr>
          <w:p w14:paraId="361CB09B" w14:textId="77777777" w:rsidR="00207BAB" w:rsidRPr="00645BD8" w:rsidRDefault="00207BAB" w:rsidP="00645BD8">
            <w:pPr>
              <w:spacing w:line="276" w:lineRule="auto"/>
              <w:rPr>
                <w:color w:val="000000"/>
              </w:rPr>
            </w:pPr>
            <w:r w:rsidRPr="00645BD8">
              <w:rPr>
                <w:color w:val="000000"/>
              </w:rPr>
              <w:t>Analyse behaviour and how the patient can overcome barriers to behaviour change.</w:t>
            </w:r>
          </w:p>
        </w:tc>
        <w:tc>
          <w:tcPr>
            <w:tcW w:w="3892" w:type="dxa"/>
          </w:tcPr>
          <w:p w14:paraId="28CC82D2" w14:textId="01DA0BB0" w:rsidR="00207BAB" w:rsidRPr="00645BD8" w:rsidRDefault="00207BAB" w:rsidP="00645BD8">
            <w:pPr>
              <w:spacing w:line="276" w:lineRule="auto"/>
              <w:rPr>
                <w:color w:val="000000"/>
              </w:rPr>
            </w:pPr>
            <w:r w:rsidRPr="00645BD8">
              <w:rPr>
                <w:color w:val="000000"/>
              </w:rPr>
              <w:t>“</w:t>
            </w:r>
            <w:proofErr w:type="gramStart"/>
            <w:r w:rsidR="0045042B" w:rsidRPr="00645BD8">
              <w:rPr>
                <w:color w:val="000000"/>
              </w:rPr>
              <w:t>S</w:t>
            </w:r>
            <w:r w:rsidR="00DD0F53" w:rsidRPr="00645BD8">
              <w:rPr>
                <w:color w:val="000000"/>
              </w:rPr>
              <w:t>o</w:t>
            </w:r>
            <w:proofErr w:type="gramEnd"/>
            <w:r w:rsidR="00DD0F53" w:rsidRPr="00645BD8">
              <w:rPr>
                <w:color w:val="000000"/>
              </w:rPr>
              <w:t xml:space="preserve"> if you can’t do much exercise try cutting down on the snacks… it’s all about balance</w:t>
            </w:r>
            <w:r w:rsidR="0045042B" w:rsidRPr="00645BD8">
              <w:rPr>
                <w:color w:val="000000"/>
              </w:rPr>
              <w:t>…</w:t>
            </w:r>
            <w:r w:rsidR="00DD0F53" w:rsidRPr="00645BD8">
              <w:rPr>
                <w:color w:val="000000"/>
              </w:rPr>
              <w:t>”</w:t>
            </w:r>
          </w:p>
        </w:tc>
      </w:tr>
      <w:tr w:rsidR="00207BAB" w:rsidRPr="003D6088" w14:paraId="1216CEED" w14:textId="48C37D25" w:rsidTr="00207BAB">
        <w:tc>
          <w:tcPr>
            <w:tcW w:w="1977" w:type="dxa"/>
            <w:vAlign w:val="bottom"/>
          </w:tcPr>
          <w:p w14:paraId="4C87D862" w14:textId="77777777" w:rsidR="00207BAB" w:rsidRPr="00645BD8" w:rsidRDefault="00207BAB" w:rsidP="00645BD8">
            <w:pPr>
              <w:spacing w:line="276" w:lineRule="auto"/>
            </w:pPr>
            <w:r w:rsidRPr="00645BD8">
              <w:t xml:space="preserve">1.3.  Goal setting (outcome) </w:t>
            </w:r>
          </w:p>
        </w:tc>
        <w:tc>
          <w:tcPr>
            <w:tcW w:w="3147" w:type="dxa"/>
            <w:vAlign w:val="bottom"/>
          </w:tcPr>
          <w:p w14:paraId="1284F77A" w14:textId="77777777" w:rsidR="00207BAB" w:rsidRPr="00645BD8" w:rsidRDefault="00207BAB" w:rsidP="00645BD8">
            <w:pPr>
              <w:spacing w:line="276" w:lineRule="auto"/>
              <w:rPr>
                <w:color w:val="000000"/>
              </w:rPr>
            </w:pPr>
            <w:r w:rsidRPr="00645BD8">
              <w:rPr>
                <w:color w:val="000000"/>
              </w:rPr>
              <w:t>Set a goal that the wanted behaviour will have positive effect on, such as the suggestion of a specific amount of weight loss the patient should aim for</w:t>
            </w:r>
          </w:p>
        </w:tc>
        <w:tc>
          <w:tcPr>
            <w:tcW w:w="3892" w:type="dxa"/>
          </w:tcPr>
          <w:p w14:paraId="0EA4D088" w14:textId="603080C1" w:rsidR="00207BAB" w:rsidRPr="00645BD8" w:rsidRDefault="00DD0F53" w:rsidP="00645BD8">
            <w:pPr>
              <w:spacing w:line="276" w:lineRule="auto"/>
              <w:rPr>
                <w:color w:val="000000"/>
              </w:rPr>
            </w:pPr>
            <w:r w:rsidRPr="00645BD8">
              <w:rPr>
                <w:color w:val="000000"/>
              </w:rPr>
              <w:t>“</w:t>
            </w:r>
            <w:r w:rsidR="0045042B" w:rsidRPr="00645BD8">
              <w:rPr>
                <w:color w:val="000000"/>
              </w:rPr>
              <w:t>For</w:t>
            </w:r>
            <w:r w:rsidRPr="00645BD8">
              <w:rPr>
                <w:color w:val="000000"/>
              </w:rPr>
              <w:t xml:space="preserve"> your ideal weight I want you to try and lose a couple of stone”</w:t>
            </w:r>
          </w:p>
        </w:tc>
      </w:tr>
      <w:tr w:rsidR="00207BAB" w:rsidRPr="003D6088" w14:paraId="4F8F0EE0" w14:textId="63E0ADF2" w:rsidTr="00207BAB">
        <w:tc>
          <w:tcPr>
            <w:tcW w:w="1977" w:type="dxa"/>
            <w:vAlign w:val="bottom"/>
          </w:tcPr>
          <w:p w14:paraId="100D1824" w14:textId="77777777" w:rsidR="00207BAB" w:rsidRPr="00645BD8" w:rsidRDefault="00207BAB" w:rsidP="00645BD8">
            <w:pPr>
              <w:spacing w:line="276" w:lineRule="auto"/>
            </w:pPr>
            <w:r w:rsidRPr="00645BD8">
              <w:t xml:space="preserve">1.4.  Action planning </w:t>
            </w:r>
          </w:p>
        </w:tc>
        <w:tc>
          <w:tcPr>
            <w:tcW w:w="3147" w:type="dxa"/>
            <w:vAlign w:val="bottom"/>
          </w:tcPr>
          <w:p w14:paraId="6163DFD6" w14:textId="063AB96C" w:rsidR="00207BAB" w:rsidRPr="00645BD8" w:rsidRDefault="00207BAB" w:rsidP="00645BD8">
            <w:pPr>
              <w:spacing w:line="276" w:lineRule="auto"/>
              <w:rPr>
                <w:color w:val="000000"/>
              </w:rPr>
            </w:pPr>
            <w:r w:rsidRPr="00645BD8">
              <w:rPr>
                <w:color w:val="000000"/>
              </w:rPr>
              <w:t>Detailed planning of behaviour: when, what, how, where, time, intensity</w:t>
            </w:r>
            <w:r w:rsidR="00690AAB" w:rsidRPr="00645BD8">
              <w:rPr>
                <w:color w:val="000000"/>
              </w:rPr>
              <w:t>, if not code 1.1</w:t>
            </w:r>
          </w:p>
        </w:tc>
        <w:tc>
          <w:tcPr>
            <w:tcW w:w="3892" w:type="dxa"/>
          </w:tcPr>
          <w:p w14:paraId="3D7E1420" w14:textId="625E1755" w:rsidR="00207BAB" w:rsidRPr="00645BD8" w:rsidRDefault="00DD0F53" w:rsidP="00645BD8">
            <w:pPr>
              <w:spacing w:line="276" w:lineRule="auto"/>
              <w:rPr>
                <w:color w:val="000000"/>
              </w:rPr>
            </w:pPr>
            <w:r w:rsidRPr="00645BD8">
              <w:rPr>
                <w:color w:val="000000"/>
              </w:rPr>
              <w:t>“</w:t>
            </w:r>
            <w:r w:rsidR="0045042B" w:rsidRPr="00645BD8">
              <w:rPr>
                <w:color w:val="000000"/>
              </w:rPr>
              <w:t>I</w:t>
            </w:r>
            <w:r w:rsidRPr="00645BD8">
              <w:rPr>
                <w:color w:val="000000"/>
              </w:rPr>
              <w:t>f you go walking four times a week for about 45 minutes, a brisk walk, in the mornings with the dog, that’ll help”</w:t>
            </w:r>
          </w:p>
        </w:tc>
      </w:tr>
      <w:tr w:rsidR="00207BAB" w:rsidRPr="003D6088" w14:paraId="3CA653E7" w14:textId="28D6E917" w:rsidTr="00207BAB">
        <w:tc>
          <w:tcPr>
            <w:tcW w:w="1977" w:type="dxa"/>
            <w:vAlign w:val="bottom"/>
          </w:tcPr>
          <w:p w14:paraId="3E3A8410" w14:textId="77777777" w:rsidR="00207BAB" w:rsidRPr="00645BD8" w:rsidRDefault="00207BAB" w:rsidP="00645BD8">
            <w:pPr>
              <w:spacing w:line="276" w:lineRule="auto"/>
            </w:pPr>
            <w:r w:rsidRPr="00645BD8">
              <w:t xml:space="preserve">1.5.  Review behaviour goal(s) </w:t>
            </w:r>
          </w:p>
        </w:tc>
        <w:tc>
          <w:tcPr>
            <w:tcW w:w="3147" w:type="dxa"/>
            <w:vAlign w:val="bottom"/>
          </w:tcPr>
          <w:p w14:paraId="65E927BC" w14:textId="15E80E7F" w:rsidR="00207BAB" w:rsidRPr="00645BD8" w:rsidRDefault="00207BAB" w:rsidP="00645BD8">
            <w:pPr>
              <w:spacing w:line="276" w:lineRule="auto"/>
            </w:pPr>
            <w:r w:rsidRPr="00645BD8">
              <w:t>Review and possibly modify the patients’ behaviour depending on how close/ far from goal they are</w:t>
            </w:r>
          </w:p>
        </w:tc>
        <w:tc>
          <w:tcPr>
            <w:tcW w:w="3892" w:type="dxa"/>
          </w:tcPr>
          <w:p w14:paraId="57B8EC8C" w14:textId="1B9011A6" w:rsidR="00207BAB" w:rsidRPr="00645BD8" w:rsidRDefault="00DD0F53" w:rsidP="00645BD8">
            <w:pPr>
              <w:spacing w:line="276" w:lineRule="auto"/>
            </w:pPr>
            <w:r w:rsidRPr="00645BD8">
              <w:t>“</w:t>
            </w:r>
            <w:proofErr w:type="gramStart"/>
            <w:r w:rsidR="0045042B" w:rsidRPr="00645BD8">
              <w:t>S</w:t>
            </w:r>
            <w:r w:rsidRPr="00645BD8">
              <w:t>o</w:t>
            </w:r>
            <w:proofErr w:type="gramEnd"/>
            <w:r w:rsidRPr="00645BD8">
              <w:t xml:space="preserve"> talk me through what you’d usually eat in a day”</w:t>
            </w:r>
          </w:p>
        </w:tc>
      </w:tr>
      <w:tr w:rsidR="00207BAB" w:rsidRPr="003D6088" w14:paraId="79F9E75D" w14:textId="6C57A4DA" w:rsidTr="00207BAB">
        <w:tc>
          <w:tcPr>
            <w:tcW w:w="1977" w:type="dxa"/>
            <w:vAlign w:val="bottom"/>
          </w:tcPr>
          <w:p w14:paraId="53EDA161" w14:textId="77777777" w:rsidR="00207BAB" w:rsidRPr="00645BD8" w:rsidRDefault="00207BAB" w:rsidP="00645BD8">
            <w:pPr>
              <w:spacing w:line="276" w:lineRule="auto"/>
            </w:pPr>
            <w:r w:rsidRPr="00645BD8">
              <w:t>1.7.  Review outcome goal(s) past</w:t>
            </w:r>
          </w:p>
        </w:tc>
        <w:tc>
          <w:tcPr>
            <w:tcW w:w="3147" w:type="dxa"/>
            <w:vAlign w:val="bottom"/>
          </w:tcPr>
          <w:p w14:paraId="5E54E59F" w14:textId="77777777" w:rsidR="00207BAB" w:rsidRPr="00645BD8" w:rsidRDefault="00207BAB" w:rsidP="00645BD8">
            <w:pPr>
              <w:spacing w:line="276" w:lineRule="auto"/>
              <w:rPr>
                <w:color w:val="000000"/>
              </w:rPr>
            </w:pPr>
            <w:r w:rsidRPr="00645BD8">
              <w:rPr>
                <w:color w:val="000000"/>
              </w:rPr>
              <w:t xml:space="preserve">Review and provide feedback on previous weight change. </w:t>
            </w:r>
          </w:p>
        </w:tc>
        <w:tc>
          <w:tcPr>
            <w:tcW w:w="3892" w:type="dxa"/>
          </w:tcPr>
          <w:p w14:paraId="795C31E8" w14:textId="443AD68C" w:rsidR="00207BAB" w:rsidRPr="00645BD8" w:rsidRDefault="00DD0F53" w:rsidP="00645BD8">
            <w:pPr>
              <w:spacing w:line="276" w:lineRule="auto"/>
              <w:rPr>
                <w:color w:val="000000"/>
              </w:rPr>
            </w:pPr>
            <w:r w:rsidRPr="00645BD8">
              <w:rPr>
                <w:color w:val="000000"/>
              </w:rPr>
              <w:t>“I see you’ve gained x amount of weight since I last saw you”</w:t>
            </w:r>
          </w:p>
        </w:tc>
      </w:tr>
      <w:tr w:rsidR="00207BAB" w:rsidRPr="003D6088" w14:paraId="20C86C35" w14:textId="60F39514" w:rsidTr="00207BAB">
        <w:tc>
          <w:tcPr>
            <w:tcW w:w="1977" w:type="dxa"/>
            <w:vAlign w:val="bottom"/>
          </w:tcPr>
          <w:p w14:paraId="032DDC7D" w14:textId="77777777" w:rsidR="00207BAB" w:rsidRPr="00645BD8" w:rsidRDefault="00207BAB" w:rsidP="00645BD8">
            <w:pPr>
              <w:spacing w:line="276" w:lineRule="auto"/>
            </w:pPr>
            <w:r w:rsidRPr="00645BD8">
              <w:t>2.3. Self-monitoring of behaviour</w:t>
            </w:r>
          </w:p>
        </w:tc>
        <w:tc>
          <w:tcPr>
            <w:tcW w:w="3147" w:type="dxa"/>
            <w:vAlign w:val="bottom"/>
          </w:tcPr>
          <w:p w14:paraId="11706B13" w14:textId="1BFB1857" w:rsidR="00207BAB" w:rsidRPr="00645BD8" w:rsidRDefault="00207BAB" w:rsidP="00645BD8">
            <w:pPr>
              <w:spacing w:line="276" w:lineRule="auto"/>
              <w:rPr>
                <w:color w:val="000000"/>
              </w:rPr>
            </w:pPr>
            <w:r w:rsidRPr="00645BD8">
              <w:rPr>
                <w:color w:val="000000"/>
              </w:rPr>
              <w:t xml:space="preserve">Establish way the patient can record behaviour </w:t>
            </w:r>
          </w:p>
        </w:tc>
        <w:tc>
          <w:tcPr>
            <w:tcW w:w="3892" w:type="dxa"/>
          </w:tcPr>
          <w:p w14:paraId="7BAB0D95" w14:textId="0BA117DC" w:rsidR="00207BAB" w:rsidRPr="00645BD8" w:rsidRDefault="00DD0F53" w:rsidP="00645BD8">
            <w:pPr>
              <w:spacing w:line="276" w:lineRule="auto"/>
              <w:rPr>
                <w:color w:val="000000"/>
              </w:rPr>
            </w:pPr>
            <w:r w:rsidRPr="00645BD8">
              <w:rPr>
                <w:color w:val="000000"/>
              </w:rPr>
              <w:t>“</w:t>
            </w:r>
            <w:proofErr w:type="gramStart"/>
            <w:r w:rsidRPr="00645BD8">
              <w:rPr>
                <w:color w:val="000000"/>
              </w:rPr>
              <w:t>you</w:t>
            </w:r>
            <w:proofErr w:type="gramEnd"/>
            <w:r w:rsidRPr="00645BD8">
              <w:rPr>
                <w:color w:val="000000"/>
              </w:rPr>
              <w:t xml:space="preserve"> could try a food diary, so you write down what you eat in the day, say for a couple of weeks”</w:t>
            </w:r>
          </w:p>
        </w:tc>
      </w:tr>
      <w:tr w:rsidR="00207BAB" w:rsidRPr="003D6088" w14:paraId="7DA68B28" w14:textId="6C350DDA" w:rsidTr="00207BAB">
        <w:tc>
          <w:tcPr>
            <w:tcW w:w="1977" w:type="dxa"/>
            <w:vAlign w:val="bottom"/>
          </w:tcPr>
          <w:p w14:paraId="43EBEF7E" w14:textId="77777777" w:rsidR="00207BAB" w:rsidRPr="00645BD8" w:rsidRDefault="00207BAB" w:rsidP="00645BD8">
            <w:pPr>
              <w:spacing w:line="276" w:lineRule="auto"/>
            </w:pPr>
            <w:r w:rsidRPr="00645BD8">
              <w:t>2.4. Self-monitoring of outcomes of behaviour</w:t>
            </w:r>
          </w:p>
        </w:tc>
        <w:tc>
          <w:tcPr>
            <w:tcW w:w="3147" w:type="dxa"/>
            <w:vAlign w:val="bottom"/>
          </w:tcPr>
          <w:p w14:paraId="4D4F7E21" w14:textId="77777777" w:rsidR="00207BAB" w:rsidRPr="00645BD8" w:rsidRDefault="00207BAB" w:rsidP="00645BD8">
            <w:pPr>
              <w:spacing w:line="276" w:lineRule="auto"/>
              <w:rPr>
                <w:color w:val="000000"/>
              </w:rPr>
            </w:pPr>
            <w:r w:rsidRPr="00645BD8">
              <w:rPr>
                <w:color w:val="000000"/>
              </w:rPr>
              <w:t>Establish way the patient can record outcomes of behaviour such as the patient weighing themselves</w:t>
            </w:r>
          </w:p>
        </w:tc>
        <w:tc>
          <w:tcPr>
            <w:tcW w:w="3892" w:type="dxa"/>
          </w:tcPr>
          <w:p w14:paraId="4A6166CC" w14:textId="13935938" w:rsidR="00207BAB" w:rsidRPr="00645BD8" w:rsidRDefault="00DD0F53" w:rsidP="00645BD8">
            <w:pPr>
              <w:spacing w:line="276" w:lineRule="auto"/>
              <w:rPr>
                <w:color w:val="000000"/>
              </w:rPr>
            </w:pPr>
            <w:r w:rsidRPr="00645BD8">
              <w:rPr>
                <w:color w:val="000000"/>
              </w:rPr>
              <w:t>“</w:t>
            </w:r>
            <w:r w:rsidR="0045042B" w:rsidRPr="00645BD8">
              <w:rPr>
                <w:color w:val="000000"/>
              </w:rPr>
              <w:t xml:space="preserve">The </w:t>
            </w:r>
            <w:r w:rsidRPr="00645BD8">
              <w:rPr>
                <w:color w:val="000000"/>
              </w:rPr>
              <w:t xml:space="preserve">best way to do it is </w:t>
            </w:r>
            <w:r w:rsidR="00690AAB" w:rsidRPr="00645BD8">
              <w:rPr>
                <w:color w:val="000000"/>
              </w:rPr>
              <w:t xml:space="preserve">to </w:t>
            </w:r>
            <w:r w:rsidRPr="00645BD8">
              <w:rPr>
                <w:color w:val="000000"/>
              </w:rPr>
              <w:t>weigh yourself in the morning and make a note of it”</w:t>
            </w:r>
          </w:p>
        </w:tc>
      </w:tr>
      <w:tr w:rsidR="00207BAB" w:rsidRPr="003D6088" w14:paraId="6892B2A3" w14:textId="15B16AAA" w:rsidTr="00207BAB">
        <w:tc>
          <w:tcPr>
            <w:tcW w:w="1977" w:type="dxa"/>
            <w:vAlign w:val="bottom"/>
          </w:tcPr>
          <w:p w14:paraId="79356F32" w14:textId="77777777" w:rsidR="00207BAB" w:rsidRPr="00645BD8" w:rsidRDefault="00207BAB" w:rsidP="00645BD8">
            <w:pPr>
              <w:spacing w:line="276" w:lineRule="auto"/>
            </w:pPr>
            <w:r w:rsidRPr="00645BD8">
              <w:t xml:space="preserve">2.6. Biofeedback </w:t>
            </w:r>
          </w:p>
        </w:tc>
        <w:tc>
          <w:tcPr>
            <w:tcW w:w="3147" w:type="dxa"/>
            <w:vAlign w:val="bottom"/>
          </w:tcPr>
          <w:p w14:paraId="11F7C023" w14:textId="76DC23CC" w:rsidR="00207BAB" w:rsidRPr="00645BD8" w:rsidRDefault="00207BAB" w:rsidP="00645BD8">
            <w:pPr>
              <w:spacing w:line="276" w:lineRule="auto"/>
            </w:pPr>
            <w:r w:rsidRPr="00645BD8">
              <w:t xml:space="preserve">Quantitative feedback about </w:t>
            </w:r>
            <w:r w:rsidR="00663DE6">
              <w:t xml:space="preserve">the </w:t>
            </w:r>
            <w:r w:rsidRPr="00645BD8">
              <w:t>body e.g.  BMI, weight etc</w:t>
            </w:r>
          </w:p>
        </w:tc>
        <w:tc>
          <w:tcPr>
            <w:tcW w:w="3892" w:type="dxa"/>
          </w:tcPr>
          <w:p w14:paraId="5255CB55" w14:textId="210AD031" w:rsidR="00207BAB" w:rsidRPr="00645BD8" w:rsidRDefault="00DD0F53" w:rsidP="00645BD8">
            <w:pPr>
              <w:spacing w:line="276" w:lineRule="auto"/>
            </w:pPr>
            <w:r w:rsidRPr="00645BD8">
              <w:t xml:space="preserve">“It says here you have a BMI of </w:t>
            </w:r>
            <w:r w:rsidR="00690AAB" w:rsidRPr="00645BD8">
              <w:t>35</w:t>
            </w:r>
            <w:r w:rsidRPr="00645BD8">
              <w:t xml:space="preserve">, which we would class as </w:t>
            </w:r>
            <w:r w:rsidR="00690AAB" w:rsidRPr="00645BD8">
              <w:t>overweight</w:t>
            </w:r>
            <w:r w:rsidRPr="00645BD8">
              <w:t>”</w:t>
            </w:r>
          </w:p>
        </w:tc>
      </w:tr>
      <w:tr w:rsidR="00207BAB" w:rsidRPr="003D6088" w14:paraId="3A6DDFC6" w14:textId="406651F9" w:rsidTr="00207BAB">
        <w:tc>
          <w:tcPr>
            <w:tcW w:w="1977" w:type="dxa"/>
            <w:vAlign w:val="bottom"/>
          </w:tcPr>
          <w:p w14:paraId="5EDC12B2" w14:textId="77777777" w:rsidR="00207BAB" w:rsidRPr="00645BD8" w:rsidRDefault="00207BAB" w:rsidP="00645BD8">
            <w:pPr>
              <w:spacing w:line="276" w:lineRule="auto"/>
            </w:pPr>
            <w:r w:rsidRPr="00645BD8">
              <w:t>2.7. Feedback on outcome(s) of behaviour future</w:t>
            </w:r>
          </w:p>
        </w:tc>
        <w:tc>
          <w:tcPr>
            <w:tcW w:w="3147" w:type="dxa"/>
            <w:vAlign w:val="bottom"/>
          </w:tcPr>
          <w:p w14:paraId="3BC61DB1" w14:textId="77777777" w:rsidR="00207BAB" w:rsidRPr="00645BD8" w:rsidRDefault="00207BAB" w:rsidP="00645BD8">
            <w:pPr>
              <w:spacing w:line="276" w:lineRule="auto"/>
            </w:pPr>
            <w:r w:rsidRPr="00645BD8">
              <w:t>Plan to provide feedback on the outcome of behaviour (weight) in the future usually through setting up another appointment in a specific time frame</w:t>
            </w:r>
          </w:p>
        </w:tc>
        <w:tc>
          <w:tcPr>
            <w:tcW w:w="3892" w:type="dxa"/>
          </w:tcPr>
          <w:p w14:paraId="30638BFC" w14:textId="7680EA33" w:rsidR="00207BAB" w:rsidRPr="00645BD8" w:rsidRDefault="00DD0F53" w:rsidP="00645BD8">
            <w:pPr>
              <w:spacing w:line="276" w:lineRule="auto"/>
            </w:pPr>
            <w:r w:rsidRPr="00645BD8">
              <w:t xml:space="preserve">“I’d like to set up another appointment with you in a months’ time to reweigh you and </w:t>
            </w:r>
            <w:r w:rsidR="00690AAB" w:rsidRPr="00645BD8">
              <w:t xml:space="preserve">see </w:t>
            </w:r>
            <w:r w:rsidRPr="00645BD8">
              <w:t>if we need to reassess what we are doing”</w:t>
            </w:r>
          </w:p>
        </w:tc>
      </w:tr>
      <w:tr w:rsidR="00207BAB" w:rsidRPr="003D6088" w14:paraId="14DFBFF6" w14:textId="75FE03CE" w:rsidTr="00207BAB">
        <w:tc>
          <w:tcPr>
            <w:tcW w:w="1977" w:type="dxa"/>
            <w:vAlign w:val="bottom"/>
          </w:tcPr>
          <w:p w14:paraId="242E8BEB" w14:textId="77777777" w:rsidR="00207BAB" w:rsidRPr="00645BD8" w:rsidRDefault="00207BAB" w:rsidP="00645BD8">
            <w:pPr>
              <w:spacing w:line="276" w:lineRule="auto"/>
            </w:pPr>
            <w:r w:rsidRPr="00645BD8">
              <w:lastRenderedPageBreak/>
              <w:t xml:space="preserve">3.1. Social support (unspecified) </w:t>
            </w:r>
          </w:p>
        </w:tc>
        <w:tc>
          <w:tcPr>
            <w:tcW w:w="3147" w:type="dxa"/>
            <w:vAlign w:val="bottom"/>
          </w:tcPr>
          <w:p w14:paraId="28BA79CF" w14:textId="5E8DCDBF" w:rsidR="00207BAB" w:rsidRPr="00645BD8" w:rsidRDefault="00207BAB" w:rsidP="00645BD8">
            <w:pPr>
              <w:spacing w:line="276" w:lineRule="auto"/>
              <w:rPr>
                <w:color w:val="000000"/>
              </w:rPr>
            </w:pPr>
            <w:r w:rsidRPr="00645BD8">
              <w:rPr>
                <w:color w:val="000000"/>
              </w:rPr>
              <w:t xml:space="preserve">Advise, </w:t>
            </w:r>
            <w:proofErr w:type="gramStart"/>
            <w:r w:rsidRPr="00645BD8">
              <w:rPr>
                <w:color w:val="000000"/>
              </w:rPr>
              <w:t>arrange</w:t>
            </w:r>
            <w:proofErr w:type="gramEnd"/>
            <w:r w:rsidRPr="00645BD8">
              <w:rPr>
                <w:color w:val="000000"/>
              </w:rPr>
              <w:t xml:space="preserve"> or provide social support </w:t>
            </w:r>
          </w:p>
        </w:tc>
        <w:tc>
          <w:tcPr>
            <w:tcW w:w="3892" w:type="dxa"/>
          </w:tcPr>
          <w:p w14:paraId="2CE4FE0F" w14:textId="73AB5822" w:rsidR="00207BAB" w:rsidRPr="00645BD8" w:rsidRDefault="00DD0F53" w:rsidP="00645BD8">
            <w:pPr>
              <w:spacing w:line="276" w:lineRule="auto"/>
              <w:rPr>
                <w:color w:val="000000"/>
              </w:rPr>
            </w:pPr>
            <w:r w:rsidRPr="00645BD8">
              <w:rPr>
                <w:color w:val="000000"/>
              </w:rPr>
              <w:t>“</w:t>
            </w:r>
            <w:r w:rsidR="00690AAB" w:rsidRPr="00645BD8">
              <w:rPr>
                <w:color w:val="000000"/>
              </w:rPr>
              <w:t>I</w:t>
            </w:r>
            <w:r w:rsidRPr="00645BD8">
              <w:rPr>
                <w:color w:val="000000"/>
              </w:rPr>
              <w:t>t</w:t>
            </w:r>
            <w:r w:rsidR="00F15040">
              <w:rPr>
                <w:color w:val="000000"/>
              </w:rPr>
              <w:t>’</w:t>
            </w:r>
            <w:r w:rsidRPr="00645BD8">
              <w:rPr>
                <w:color w:val="000000"/>
              </w:rPr>
              <w:t>s easier if you all eat the same food together, all the family”</w:t>
            </w:r>
          </w:p>
        </w:tc>
      </w:tr>
      <w:tr w:rsidR="00207BAB" w:rsidRPr="003D6088" w14:paraId="648E3974" w14:textId="67F3419D" w:rsidTr="00207BAB">
        <w:tc>
          <w:tcPr>
            <w:tcW w:w="1977" w:type="dxa"/>
            <w:vAlign w:val="bottom"/>
          </w:tcPr>
          <w:p w14:paraId="66D3F7F6" w14:textId="77777777" w:rsidR="00207BAB" w:rsidRPr="00645BD8" w:rsidRDefault="00207BAB" w:rsidP="00645BD8">
            <w:pPr>
              <w:spacing w:line="276" w:lineRule="auto"/>
            </w:pPr>
            <w:r w:rsidRPr="00645BD8">
              <w:t xml:space="preserve">3.2. Social support (practical) </w:t>
            </w:r>
          </w:p>
        </w:tc>
        <w:tc>
          <w:tcPr>
            <w:tcW w:w="3147" w:type="dxa"/>
            <w:vAlign w:val="bottom"/>
          </w:tcPr>
          <w:p w14:paraId="6CDC9006" w14:textId="529FCFD6" w:rsidR="00207BAB" w:rsidRPr="00645BD8" w:rsidRDefault="00207BAB" w:rsidP="00645BD8">
            <w:pPr>
              <w:spacing w:line="276" w:lineRule="auto"/>
              <w:rPr>
                <w:color w:val="000000"/>
              </w:rPr>
            </w:pPr>
            <w:r w:rsidRPr="00645BD8">
              <w:rPr>
                <w:color w:val="000000"/>
              </w:rPr>
              <w:t xml:space="preserve">The GP provides practical social support </w:t>
            </w:r>
          </w:p>
        </w:tc>
        <w:tc>
          <w:tcPr>
            <w:tcW w:w="3892" w:type="dxa"/>
          </w:tcPr>
          <w:p w14:paraId="7A291EC4" w14:textId="7F6772AF" w:rsidR="00207BAB" w:rsidRPr="00645BD8" w:rsidRDefault="00DD0F53" w:rsidP="00645BD8">
            <w:pPr>
              <w:spacing w:line="276" w:lineRule="auto"/>
              <w:rPr>
                <w:color w:val="000000"/>
              </w:rPr>
            </w:pPr>
            <w:r w:rsidRPr="00645BD8">
              <w:rPr>
                <w:color w:val="000000"/>
              </w:rPr>
              <w:t>“</w:t>
            </w:r>
            <w:proofErr w:type="gramStart"/>
            <w:r w:rsidRPr="00645BD8">
              <w:rPr>
                <w:color w:val="000000"/>
              </w:rPr>
              <w:t>we</w:t>
            </w:r>
            <w:proofErr w:type="gramEnd"/>
            <w:r w:rsidRPr="00645BD8">
              <w:rPr>
                <w:color w:val="000000"/>
              </w:rPr>
              <w:t xml:space="preserve"> can set you up a </w:t>
            </w:r>
            <w:r w:rsidR="00690AAB" w:rsidRPr="00645BD8">
              <w:rPr>
                <w:color w:val="000000"/>
              </w:rPr>
              <w:t>nurse’s</w:t>
            </w:r>
            <w:r w:rsidRPr="00645BD8">
              <w:rPr>
                <w:color w:val="000000"/>
              </w:rPr>
              <w:t xml:space="preserve"> appointment for two weeks’ time and she can go into more detail with you if you’d like?”</w:t>
            </w:r>
          </w:p>
        </w:tc>
      </w:tr>
      <w:tr w:rsidR="00207BAB" w:rsidRPr="003D6088" w14:paraId="596FB3D4" w14:textId="168E3347" w:rsidTr="00207BAB">
        <w:tc>
          <w:tcPr>
            <w:tcW w:w="1977" w:type="dxa"/>
            <w:vAlign w:val="bottom"/>
          </w:tcPr>
          <w:p w14:paraId="3F3EF9F9" w14:textId="77777777" w:rsidR="00207BAB" w:rsidRPr="00645BD8" w:rsidRDefault="00207BAB" w:rsidP="00645BD8">
            <w:pPr>
              <w:spacing w:line="276" w:lineRule="auto"/>
            </w:pPr>
            <w:r w:rsidRPr="00645BD8">
              <w:t xml:space="preserve">3.3. Social support (emotional) </w:t>
            </w:r>
          </w:p>
        </w:tc>
        <w:tc>
          <w:tcPr>
            <w:tcW w:w="3147" w:type="dxa"/>
            <w:vAlign w:val="bottom"/>
          </w:tcPr>
          <w:p w14:paraId="6E088F55" w14:textId="77777777" w:rsidR="00207BAB" w:rsidRPr="00645BD8" w:rsidRDefault="00207BAB" w:rsidP="00645BD8">
            <w:pPr>
              <w:spacing w:line="276" w:lineRule="auto"/>
              <w:rPr>
                <w:color w:val="000000"/>
              </w:rPr>
            </w:pPr>
            <w:r w:rsidRPr="00645BD8">
              <w:rPr>
                <w:color w:val="000000"/>
              </w:rPr>
              <w:t>The GP offers emotional support</w:t>
            </w:r>
          </w:p>
        </w:tc>
        <w:tc>
          <w:tcPr>
            <w:tcW w:w="3892" w:type="dxa"/>
          </w:tcPr>
          <w:p w14:paraId="6851D7D3" w14:textId="1FBB8293" w:rsidR="00207BAB" w:rsidRPr="00645BD8" w:rsidRDefault="007E3CC2" w:rsidP="00645BD8">
            <w:pPr>
              <w:spacing w:line="276" w:lineRule="auto"/>
              <w:rPr>
                <w:color w:val="000000"/>
              </w:rPr>
            </w:pPr>
            <w:r w:rsidRPr="00645BD8">
              <w:rPr>
                <w:color w:val="000000"/>
              </w:rPr>
              <w:t>Generally consoling an upset patient</w:t>
            </w:r>
          </w:p>
        </w:tc>
      </w:tr>
      <w:tr w:rsidR="00207BAB" w:rsidRPr="003D6088" w14:paraId="0769280B" w14:textId="26D199DD" w:rsidTr="00207BAB">
        <w:tc>
          <w:tcPr>
            <w:tcW w:w="1977" w:type="dxa"/>
            <w:vAlign w:val="bottom"/>
          </w:tcPr>
          <w:p w14:paraId="2D52A0E9" w14:textId="77777777" w:rsidR="00207BAB" w:rsidRPr="00645BD8" w:rsidRDefault="00207BAB" w:rsidP="00645BD8">
            <w:pPr>
              <w:spacing w:line="276" w:lineRule="auto"/>
            </w:pPr>
            <w:r w:rsidRPr="00645BD8">
              <w:t xml:space="preserve">4.1. Instruction on how to perform the behaviour </w:t>
            </w:r>
          </w:p>
        </w:tc>
        <w:tc>
          <w:tcPr>
            <w:tcW w:w="3147" w:type="dxa"/>
            <w:vAlign w:val="bottom"/>
          </w:tcPr>
          <w:p w14:paraId="55F3DCC4" w14:textId="77777777" w:rsidR="00207BAB" w:rsidRPr="00645BD8" w:rsidRDefault="00207BAB" w:rsidP="00645BD8">
            <w:pPr>
              <w:spacing w:line="276" w:lineRule="auto"/>
              <w:rPr>
                <w:color w:val="000000"/>
              </w:rPr>
            </w:pPr>
            <w:r w:rsidRPr="00645BD8">
              <w:rPr>
                <w:color w:val="000000"/>
              </w:rPr>
              <w:t>Giving advice on how to perform behaviour, including skills training, provision of a leaflet etc</w:t>
            </w:r>
          </w:p>
        </w:tc>
        <w:tc>
          <w:tcPr>
            <w:tcW w:w="3892" w:type="dxa"/>
          </w:tcPr>
          <w:p w14:paraId="52086F74" w14:textId="71E4DF81" w:rsidR="00207BAB" w:rsidRPr="00645BD8" w:rsidRDefault="00F15040" w:rsidP="00645BD8">
            <w:pPr>
              <w:spacing w:line="276" w:lineRule="auto"/>
              <w:rPr>
                <w:color w:val="000000"/>
              </w:rPr>
            </w:pPr>
            <w:r>
              <w:rPr>
                <w:color w:val="000000"/>
              </w:rPr>
              <w:t>“</w:t>
            </w:r>
            <w:proofErr w:type="gramStart"/>
            <w:r>
              <w:rPr>
                <w:color w:val="000000"/>
              </w:rPr>
              <w:t>S</w:t>
            </w:r>
            <w:r w:rsidR="00690AAB" w:rsidRPr="00645BD8">
              <w:rPr>
                <w:color w:val="000000"/>
              </w:rPr>
              <w:t>o</w:t>
            </w:r>
            <w:proofErr w:type="gramEnd"/>
            <w:r w:rsidR="00690AAB" w:rsidRPr="00645BD8">
              <w:rPr>
                <w:color w:val="000000"/>
              </w:rPr>
              <w:t xml:space="preserve"> here’s a leaflet, it has ideas for healthy meals and exercise and things so see how you go with that”</w:t>
            </w:r>
          </w:p>
        </w:tc>
      </w:tr>
      <w:tr w:rsidR="00F15040" w:rsidRPr="003D6088" w14:paraId="1FFA451E" w14:textId="77777777" w:rsidTr="00207BAB">
        <w:tc>
          <w:tcPr>
            <w:tcW w:w="1977" w:type="dxa"/>
            <w:vAlign w:val="bottom"/>
          </w:tcPr>
          <w:p w14:paraId="48A63B03" w14:textId="205399A8" w:rsidR="00F15040" w:rsidRPr="003D6088" w:rsidRDefault="00F15040" w:rsidP="002E4C0B">
            <w:r w:rsidRPr="00645BD8">
              <w:t xml:space="preserve">5.1. Information about health consequences </w:t>
            </w:r>
          </w:p>
        </w:tc>
        <w:tc>
          <w:tcPr>
            <w:tcW w:w="3147" w:type="dxa"/>
            <w:vAlign w:val="bottom"/>
          </w:tcPr>
          <w:p w14:paraId="2C32B8EF" w14:textId="5EC9851D" w:rsidR="00F15040" w:rsidRPr="003D6088" w:rsidRDefault="008A429B" w:rsidP="002E4C0B">
            <w:pPr>
              <w:rPr>
                <w:color w:val="000000"/>
              </w:rPr>
            </w:pPr>
            <w:r>
              <w:t>W</w:t>
            </w:r>
            <w:r w:rsidR="00F15040" w:rsidRPr="00645BD8">
              <w:t xml:space="preserve">ritten/verbal/visual information about health consequences of performing/not performing the behaviour </w:t>
            </w:r>
          </w:p>
        </w:tc>
        <w:tc>
          <w:tcPr>
            <w:tcW w:w="3892" w:type="dxa"/>
          </w:tcPr>
          <w:p w14:paraId="30ED704F" w14:textId="596FBA3D" w:rsidR="00F15040" w:rsidRPr="003D6088" w:rsidRDefault="00F15040" w:rsidP="002E4C0B">
            <w:pPr>
              <w:rPr>
                <w:color w:val="000000"/>
              </w:rPr>
            </w:pPr>
            <w:r w:rsidRPr="00645BD8">
              <w:t>“</w:t>
            </w:r>
            <w:proofErr w:type="gramStart"/>
            <w:r w:rsidRPr="00645BD8">
              <w:t>losing</w:t>
            </w:r>
            <w:proofErr w:type="gramEnd"/>
            <w:r w:rsidRPr="00645BD8">
              <w:t xml:space="preserve"> weight will decrease your risk of developing things like diabetes and high blood pressure”</w:t>
            </w:r>
          </w:p>
        </w:tc>
      </w:tr>
      <w:tr w:rsidR="00F15040" w:rsidRPr="003D6088" w14:paraId="302914ED" w14:textId="28A88983" w:rsidTr="00207BAB">
        <w:tc>
          <w:tcPr>
            <w:tcW w:w="1977" w:type="dxa"/>
            <w:vAlign w:val="bottom"/>
          </w:tcPr>
          <w:p w14:paraId="6831E37E" w14:textId="3494B5F6" w:rsidR="00F15040" w:rsidRPr="00645BD8" w:rsidRDefault="00F15040" w:rsidP="00645BD8">
            <w:pPr>
              <w:spacing w:line="276" w:lineRule="auto"/>
            </w:pPr>
            <w:r w:rsidRPr="00645BD8">
              <w:t xml:space="preserve">5.2. Salience of consequences </w:t>
            </w:r>
          </w:p>
        </w:tc>
        <w:tc>
          <w:tcPr>
            <w:tcW w:w="3147" w:type="dxa"/>
            <w:vAlign w:val="bottom"/>
          </w:tcPr>
          <w:p w14:paraId="5CF14D23" w14:textId="78D9F022" w:rsidR="00F15040" w:rsidRPr="00645BD8" w:rsidRDefault="00F15040" w:rsidP="00645BD8">
            <w:pPr>
              <w:spacing w:line="276" w:lineRule="auto"/>
            </w:pPr>
            <w:r w:rsidRPr="00645BD8">
              <w:rPr>
                <w:color w:val="000000"/>
              </w:rPr>
              <w:t>Methods such as analogies are used to emphasise consequences of performing/not performing the behaviour to make the information more memorable</w:t>
            </w:r>
          </w:p>
        </w:tc>
        <w:tc>
          <w:tcPr>
            <w:tcW w:w="3892" w:type="dxa"/>
          </w:tcPr>
          <w:p w14:paraId="64B02E4B" w14:textId="774D9B74" w:rsidR="00F15040" w:rsidRPr="00645BD8" w:rsidRDefault="00F15040" w:rsidP="00645BD8">
            <w:pPr>
              <w:spacing w:line="276" w:lineRule="auto"/>
            </w:pPr>
            <w:r w:rsidRPr="00645BD8">
              <w:rPr>
                <w:color w:val="000000"/>
              </w:rPr>
              <w:t>“</w:t>
            </w:r>
            <w:r>
              <w:rPr>
                <w:color w:val="000000"/>
              </w:rPr>
              <w:t>I</w:t>
            </w:r>
            <w:r w:rsidRPr="00645BD8">
              <w:rPr>
                <w:color w:val="000000"/>
              </w:rPr>
              <w:t>t</w:t>
            </w:r>
            <w:r>
              <w:rPr>
                <w:color w:val="000000"/>
              </w:rPr>
              <w:t>’</w:t>
            </w:r>
            <w:r w:rsidRPr="00645BD8">
              <w:rPr>
                <w:color w:val="000000"/>
              </w:rPr>
              <w:t>s like carrying bags of flour round with you all day, imagine that, wouldn’t be good for your joints…”</w:t>
            </w:r>
          </w:p>
        </w:tc>
      </w:tr>
      <w:tr w:rsidR="00F15040" w:rsidRPr="003D6088" w14:paraId="11259C80" w14:textId="55ECECEE" w:rsidTr="00207BAB">
        <w:tc>
          <w:tcPr>
            <w:tcW w:w="1977" w:type="dxa"/>
            <w:vAlign w:val="bottom"/>
          </w:tcPr>
          <w:p w14:paraId="3314A070" w14:textId="134CB74F" w:rsidR="00F15040" w:rsidRPr="00645BD8" w:rsidRDefault="00F15040" w:rsidP="00645BD8">
            <w:pPr>
              <w:spacing w:line="276" w:lineRule="auto"/>
            </w:pPr>
            <w:r w:rsidRPr="00645BD8">
              <w:t>5.3 information about evidence base</w:t>
            </w:r>
          </w:p>
        </w:tc>
        <w:tc>
          <w:tcPr>
            <w:tcW w:w="3147" w:type="dxa"/>
            <w:vAlign w:val="bottom"/>
          </w:tcPr>
          <w:p w14:paraId="395BC872" w14:textId="318E8BB6" w:rsidR="00F15040" w:rsidRPr="00645BD8" w:rsidRDefault="00F15040" w:rsidP="00645BD8">
            <w:pPr>
              <w:spacing w:line="276" w:lineRule="auto"/>
              <w:rPr>
                <w:color w:val="000000"/>
              </w:rPr>
            </w:pPr>
            <w:proofErr w:type="gramStart"/>
            <w:r w:rsidRPr="00645BD8">
              <w:rPr>
                <w:color w:val="000000"/>
              </w:rPr>
              <w:t>Some kind of credibility</w:t>
            </w:r>
            <w:proofErr w:type="gramEnd"/>
            <w:r w:rsidRPr="00645BD8">
              <w:rPr>
                <w:color w:val="000000"/>
              </w:rPr>
              <w:t xml:space="preserve"> is given to the information being relayed </w:t>
            </w:r>
          </w:p>
        </w:tc>
        <w:tc>
          <w:tcPr>
            <w:tcW w:w="3892" w:type="dxa"/>
          </w:tcPr>
          <w:p w14:paraId="7D4A3FB2" w14:textId="2A052A38" w:rsidR="00F15040" w:rsidRPr="00645BD8" w:rsidRDefault="0092634E" w:rsidP="00645BD8">
            <w:pPr>
              <w:spacing w:line="276" w:lineRule="auto"/>
              <w:rPr>
                <w:color w:val="000000"/>
              </w:rPr>
            </w:pPr>
            <w:r>
              <w:rPr>
                <w:color w:val="000000"/>
              </w:rPr>
              <w:t>S</w:t>
            </w:r>
            <w:r w:rsidR="00F15040" w:rsidRPr="00645BD8">
              <w:rPr>
                <w:color w:val="000000"/>
              </w:rPr>
              <w:t>aying “studies show…” or “evidence shows us that...”</w:t>
            </w:r>
          </w:p>
        </w:tc>
      </w:tr>
      <w:tr w:rsidR="00F15040" w:rsidRPr="003D6088" w14:paraId="2784E624" w14:textId="247A9CAE" w:rsidTr="00207BAB">
        <w:tc>
          <w:tcPr>
            <w:tcW w:w="1977" w:type="dxa"/>
            <w:vAlign w:val="bottom"/>
          </w:tcPr>
          <w:p w14:paraId="6AF1A13B" w14:textId="4F9EB7E5" w:rsidR="00F15040" w:rsidRPr="00645BD8" w:rsidRDefault="00F15040" w:rsidP="00645BD8">
            <w:pPr>
              <w:spacing w:line="276" w:lineRule="auto"/>
            </w:pPr>
            <w:r w:rsidRPr="00645BD8">
              <w:t xml:space="preserve">6.3. Information about others’ approval </w:t>
            </w:r>
          </w:p>
        </w:tc>
        <w:tc>
          <w:tcPr>
            <w:tcW w:w="3147" w:type="dxa"/>
            <w:vAlign w:val="bottom"/>
          </w:tcPr>
          <w:p w14:paraId="52C34041" w14:textId="3892ACD1" w:rsidR="00F15040" w:rsidRPr="00645BD8" w:rsidRDefault="00F15040" w:rsidP="00645BD8">
            <w:pPr>
              <w:spacing w:line="276" w:lineRule="auto"/>
              <w:rPr>
                <w:color w:val="000000"/>
              </w:rPr>
            </w:pPr>
            <w:r w:rsidRPr="00645BD8">
              <w:rPr>
                <w:color w:val="000000"/>
              </w:rPr>
              <w:t>Give information about what other people think about wanted/unwanted behaviour</w:t>
            </w:r>
          </w:p>
        </w:tc>
        <w:tc>
          <w:tcPr>
            <w:tcW w:w="3892" w:type="dxa"/>
          </w:tcPr>
          <w:p w14:paraId="0ED9935C" w14:textId="3D62B8FF" w:rsidR="00F15040" w:rsidRPr="00645BD8" w:rsidRDefault="00F15040" w:rsidP="00645BD8">
            <w:pPr>
              <w:spacing w:line="276" w:lineRule="auto"/>
              <w:rPr>
                <w:color w:val="000000"/>
              </w:rPr>
            </w:pPr>
            <w:r w:rsidRPr="00645BD8">
              <w:rPr>
                <w:color w:val="000000"/>
              </w:rPr>
              <w:t>“</w:t>
            </w:r>
            <w:r w:rsidR="0092634E">
              <w:rPr>
                <w:color w:val="000000"/>
              </w:rPr>
              <w:t>X</w:t>
            </w:r>
            <w:r w:rsidRPr="00645BD8">
              <w:rPr>
                <w:color w:val="000000"/>
              </w:rPr>
              <w:t>/y would like it if you lost a bit of weight, I’m sure”</w:t>
            </w:r>
          </w:p>
        </w:tc>
      </w:tr>
      <w:tr w:rsidR="00F15040" w:rsidRPr="003D6088" w14:paraId="6F21789B" w14:textId="4BF6E339" w:rsidTr="00207BAB">
        <w:tc>
          <w:tcPr>
            <w:tcW w:w="1977" w:type="dxa"/>
            <w:vAlign w:val="bottom"/>
          </w:tcPr>
          <w:p w14:paraId="307DB577" w14:textId="55E4DB17" w:rsidR="00F15040" w:rsidRPr="00645BD8" w:rsidRDefault="00F15040" w:rsidP="00645BD8">
            <w:pPr>
              <w:spacing w:line="276" w:lineRule="auto"/>
            </w:pPr>
            <w:r w:rsidRPr="00645BD8">
              <w:t xml:space="preserve">8.2. Behaviour substitution </w:t>
            </w:r>
          </w:p>
        </w:tc>
        <w:tc>
          <w:tcPr>
            <w:tcW w:w="3147" w:type="dxa"/>
            <w:vAlign w:val="bottom"/>
          </w:tcPr>
          <w:p w14:paraId="61A76D85" w14:textId="2930819C" w:rsidR="00F15040" w:rsidRPr="00645BD8" w:rsidRDefault="00F15040" w:rsidP="00645BD8">
            <w:pPr>
              <w:spacing w:line="276" w:lineRule="auto"/>
              <w:rPr>
                <w:color w:val="000000"/>
              </w:rPr>
            </w:pPr>
            <w:r w:rsidRPr="00645BD8">
              <w:rPr>
                <w:color w:val="000000"/>
              </w:rPr>
              <w:t>Encourage patient to substitute wanted behaviour in for unwanted behaviour</w:t>
            </w:r>
          </w:p>
        </w:tc>
        <w:tc>
          <w:tcPr>
            <w:tcW w:w="3892" w:type="dxa"/>
          </w:tcPr>
          <w:p w14:paraId="5977E164" w14:textId="6CAB8A65" w:rsidR="00F15040" w:rsidRPr="00645BD8" w:rsidRDefault="0092634E" w:rsidP="00645BD8">
            <w:pPr>
              <w:spacing w:line="276" w:lineRule="auto"/>
              <w:rPr>
                <w:color w:val="000000"/>
              </w:rPr>
            </w:pPr>
            <w:r>
              <w:rPr>
                <w:color w:val="000000"/>
              </w:rPr>
              <w:t>S</w:t>
            </w:r>
            <w:r w:rsidR="00F15040" w:rsidRPr="00645BD8">
              <w:rPr>
                <w:color w:val="000000"/>
              </w:rPr>
              <w:t>wapping steak for grilled chicken, cycling to work rather than driving etc</w:t>
            </w:r>
          </w:p>
        </w:tc>
      </w:tr>
      <w:tr w:rsidR="00F15040" w:rsidRPr="003D6088" w14:paraId="120450CC" w14:textId="670E9171" w:rsidTr="00207BAB">
        <w:tc>
          <w:tcPr>
            <w:tcW w:w="1977" w:type="dxa"/>
            <w:vAlign w:val="bottom"/>
          </w:tcPr>
          <w:p w14:paraId="721CC4B9" w14:textId="65F3AB26" w:rsidR="00F15040" w:rsidRPr="00645BD8" w:rsidRDefault="00F15040" w:rsidP="00645BD8">
            <w:pPr>
              <w:spacing w:line="276" w:lineRule="auto"/>
            </w:pPr>
            <w:r w:rsidRPr="00645BD8">
              <w:t>9.1. Credible source</w:t>
            </w:r>
          </w:p>
        </w:tc>
        <w:tc>
          <w:tcPr>
            <w:tcW w:w="3147" w:type="dxa"/>
            <w:vAlign w:val="bottom"/>
          </w:tcPr>
          <w:p w14:paraId="54B3D522" w14:textId="39563F21" w:rsidR="00F15040" w:rsidRPr="00645BD8" w:rsidRDefault="00F15040" w:rsidP="00645BD8">
            <w:pPr>
              <w:spacing w:line="276" w:lineRule="auto"/>
              <w:rPr>
                <w:color w:val="000000"/>
              </w:rPr>
            </w:pPr>
            <w:r w:rsidRPr="00645BD8">
              <w:t xml:space="preserve">Present communication from a credible source </w:t>
            </w:r>
          </w:p>
        </w:tc>
        <w:tc>
          <w:tcPr>
            <w:tcW w:w="3892" w:type="dxa"/>
          </w:tcPr>
          <w:p w14:paraId="34EE8D45" w14:textId="46C08F88" w:rsidR="00F15040" w:rsidRPr="00645BD8" w:rsidRDefault="00F15040" w:rsidP="00645BD8">
            <w:pPr>
              <w:spacing w:line="276" w:lineRule="auto"/>
              <w:rPr>
                <w:color w:val="000000"/>
              </w:rPr>
            </w:pPr>
            <w:r w:rsidRPr="00645BD8">
              <w:t>“Here’s a British heart foundation leaflet, these are really helpful I think…”</w:t>
            </w:r>
          </w:p>
        </w:tc>
      </w:tr>
      <w:tr w:rsidR="00F15040" w:rsidRPr="003D6088" w14:paraId="051A1D13" w14:textId="3EAE5527" w:rsidTr="00207BAB">
        <w:tc>
          <w:tcPr>
            <w:tcW w:w="1977" w:type="dxa"/>
            <w:vAlign w:val="bottom"/>
          </w:tcPr>
          <w:p w14:paraId="4A9C549C" w14:textId="4EB36148" w:rsidR="00F15040" w:rsidRPr="00645BD8" w:rsidRDefault="00F15040" w:rsidP="00645BD8">
            <w:pPr>
              <w:spacing w:line="276" w:lineRule="auto"/>
            </w:pPr>
            <w:r w:rsidRPr="00645BD8">
              <w:t>9.3. Comparative imagining of future outcomes</w:t>
            </w:r>
          </w:p>
        </w:tc>
        <w:tc>
          <w:tcPr>
            <w:tcW w:w="3147" w:type="dxa"/>
            <w:vAlign w:val="bottom"/>
          </w:tcPr>
          <w:p w14:paraId="6A66CED8" w14:textId="0B6FBF55" w:rsidR="00F15040" w:rsidRPr="00645BD8" w:rsidRDefault="00F15040" w:rsidP="00645BD8">
            <w:pPr>
              <w:spacing w:line="276" w:lineRule="auto"/>
            </w:pPr>
            <w:r w:rsidRPr="00645BD8">
              <w:rPr>
                <w:color w:val="000000"/>
              </w:rPr>
              <w:t>Encourage the patient to imagine and compare the future versus now of changed versus unchanged behaviour</w:t>
            </w:r>
          </w:p>
        </w:tc>
        <w:tc>
          <w:tcPr>
            <w:tcW w:w="3892" w:type="dxa"/>
          </w:tcPr>
          <w:p w14:paraId="41057EC7" w14:textId="0ED9B8CE" w:rsidR="00F15040" w:rsidRPr="00645BD8" w:rsidRDefault="00F15040" w:rsidP="00645BD8">
            <w:pPr>
              <w:spacing w:line="276" w:lineRule="auto"/>
            </w:pPr>
            <w:r w:rsidRPr="00645BD8">
              <w:rPr>
                <w:color w:val="000000"/>
              </w:rPr>
              <w:t>“</w:t>
            </w:r>
            <w:r w:rsidR="0092634E">
              <w:rPr>
                <w:color w:val="000000"/>
              </w:rPr>
              <w:t>I</w:t>
            </w:r>
            <w:r w:rsidRPr="00645BD8">
              <w:rPr>
                <w:color w:val="000000"/>
              </w:rPr>
              <w:t>f you don’t exercise mobility will worsen but if you do exercise and lose weight your mobility will get better”</w:t>
            </w:r>
          </w:p>
        </w:tc>
      </w:tr>
      <w:tr w:rsidR="00F15040" w:rsidRPr="003D6088" w14:paraId="53B3F316" w14:textId="0ADD6852" w:rsidTr="00207BAB">
        <w:tc>
          <w:tcPr>
            <w:tcW w:w="1977" w:type="dxa"/>
            <w:vAlign w:val="bottom"/>
          </w:tcPr>
          <w:p w14:paraId="55DA04E5" w14:textId="0139FFBD" w:rsidR="00F15040" w:rsidRPr="00645BD8" w:rsidRDefault="00F15040" w:rsidP="00645BD8">
            <w:pPr>
              <w:spacing w:line="276" w:lineRule="auto"/>
            </w:pPr>
            <w:r w:rsidRPr="00645BD8">
              <w:t xml:space="preserve">10.4. Social reward </w:t>
            </w:r>
          </w:p>
        </w:tc>
        <w:tc>
          <w:tcPr>
            <w:tcW w:w="3147" w:type="dxa"/>
            <w:vAlign w:val="bottom"/>
          </w:tcPr>
          <w:p w14:paraId="27FA985D" w14:textId="15BE1704" w:rsidR="00F15040" w:rsidRPr="00645BD8" w:rsidRDefault="00F15040" w:rsidP="00645BD8">
            <w:pPr>
              <w:spacing w:line="276" w:lineRule="auto"/>
              <w:rPr>
                <w:color w:val="000000"/>
              </w:rPr>
            </w:pPr>
            <w:r w:rsidRPr="00645BD8">
              <w:rPr>
                <w:color w:val="000000"/>
              </w:rPr>
              <w:t xml:space="preserve">Verbal/non-verbal reward of progress from the GP when the patient performs the </w:t>
            </w:r>
            <w:r w:rsidRPr="00645BD8">
              <w:rPr>
                <w:color w:val="000000"/>
              </w:rPr>
              <w:lastRenderedPageBreak/>
              <w:t>wanted behaviours and/or has lost weight</w:t>
            </w:r>
          </w:p>
        </w:tc>
        <w:tc>
          <w:tcPr>
            <w:tcW w:w="3892" w:type="dxa"/>
          </w:tcPr>
          <w:p w14:paraId="6AF7C4F6" w14:textId="7BC8A8B6" w:rsidR="00F15040" w:rsidRPr="00645BD8" w:rsidRDefault="00F15040" w:rsidP="00645BD8">
            <w:pPr>
              <w:spacing w:line="276" w:lineRule="auto"/>
              <w:rPr>
                <w:color w:val="000000"/>
              </w:rPr>
            </w:pPr>
            <w:r w:rsidRPr="00645BD8">
              <w:rPr>
                <w:color w:val="000000"/>
              </w:rPr>
              <w:lastRenderedPageBreak/>
              <w:t xml:space="preserve">“You’ve lost a stone since last year and that’s great!” </w:t>
            </w:r>
          </w:p>
        </w:tc>
      </w:tr>
      <w:tr w:rsidR="0092634E" w:rsidRPr="003D6088" w14:paraId="71017C63" w14:textId="3E4C13E5" w:rsidTr="00207BAB">
        <w:tc>
          <w:tcPr>
            <w:tcW w:w="1977" w:type="dxa"/>
            <w:vAlign w:val="bottom"/>
          </w:tcPr>
          <w:p w14:paraId="398181E3" w14:textId="208E9F46" w:rsidR="0092634E" w:rsidRPr="00645BD8" w:rsidRDefault="0092634E" w:rsidP="00645BD8">
            <w:pPr>
              <w:spacing w:line="276" w:lineRule="auto"/>
            </w:pPr>
            <w:r w:rsidRPr="00645BD8">
              <w:t xml:space="preserve">15.3.  Focus on past success </w:t>
            </w:r>
          </w:p>
        </w:tc>
        <w:tc>
          <w:tcPr>
            <w:tcW w:w="3147" w:type="dxa"/>
            <w:vAlign w:val="bottom"/>
          </w:tcPr>
          <w:p w14:paraId="3860B4B6" w14:textId="61E8A821" w:rsidR="0092634E" w:rsidRPr="00645BD8" w:rsidRDefault="0092634E" w:rsidP="00645BD8">
            <w:pPr>
              <w:spacing w:line="276" w:lineRule="auto"/>
              <w:rPr>
                <w:color w:val="000000"/>
              </w:rPr>
            </w:pPr>
            <w:r w:rsidRPr="00645BD8">
              <w:t>Using reflections on successful past weight loss to increase motivation</w:t>
            </w:r>
          </w:p>
        </w:tc>
        <w:tc>
          <w:tcPr>
            <w:tcW w:w="3892" w:type="dxa"/>
          </w:tcPr>
          <w:p w14:paraId="07A3FBDB" w14:textId="1475AFC8" w:rsidR="0092634E" w:rsidRPr="00645BD8" w:rsidRDefault="0092634E" w:rsidP="00645BD8">
            <w:pPr>
              <w:spacing w:line="276" w:lineRule="auto"/>
              <w:rPr>
                <w:color w:val="000000"/>
              </w:rPr>
            </w:pPr>
            <w:r w:rsidRPr="00645BD8">
              <w:t>“</w:t>
            </w:r>
            <w:r>
              <w:t>L</w:t>
            </w:r>
            <w:r w:rsidRPr="00645BD8">
              <w:t>ast year you lost a stone so we know you can do it”</w:t>
            </w:r>
          </w:p>
        </w:tc>
      </w:tr>
    </w:tbl>
    <w:bookmarkEnd w:id="0"/>
    <w:p w14:paraId="30F36FF4" w14:textId="4947A4A3" w:rsidR="000103DC" w:rsidRPr="00645BD8" w:rsidRDefault="00D35FA2" w:rsidP="00645BD8">
      <w:pPr>
        <w:spacing w:line="276" w:lineRule="auto"/>
        <w:rPr>
          <w:i/>
        </w:rPr>
      </w:pPr>
      <w:r w:rsidRPr="00645BD8">
        <w:rPr>
          <w:i/>
        </w:rPr>
        <w:t>Supplementary</w:t>
      </w:r>
      <w:r w:rsidR="001263E3" w:rsidRPr="00645BD8">
        <w:rPr>
          <w:i/>
        </w:rPr>
        <w:t xml:space="preserve"> table </w:t>
      </w:r>
      <w:r w:rsidR="00D13C99">
        <w:rPr>
          <w:i/>
        </w:rPr>
        <w:t>4</w:t>
      </w:r>
      <w:r w:rsidRPr="00645BD8">
        <w:rPr>
          <w:i/>
        </w:rPr>
        <w:t>:</w:t>
      </w:r>
      <w:r w:rsidR="000A136A" w:rsidRPr="00645BD8">
        <w:rPr>
          <w:i/>
        </w:rPr>
        <w:t xml:space="preserve"> Our</w:t>
      </w:r>
      <w:r w:rsidRPr="00645BD8">
        <w:rPr>
          <w:i/>
        </w:rPr>
        <w:t xml:space="preserve"> codebook based on the v1 taxonomy.</w:t>
      </w:r>
      <w:r w:rsidR="000103DC" w:rsidRPr="00645BD8">
        <w:rPr>
          <w:i/>
        </w:rPr>
        <w:br w:type="page"/>
      </w:r>
    </w:p>
    <w:tbl>
      <w:tblPr>
        <w:tblStyle w:val="TableGrid"/>
        <w:tblW w:w="9634" w:type="dxa"/>
        <w:tblLook w:val="04A0" w:firstRow="1" w:lastRow="0" w:firstColumn="1" w:lastColumn="0" w:noHBand="0" w:noVBand="1"/>
      </w:tblPr>
      <w:tblGrid>
        <w:gridCol w:w="1672"/>
        <w:gridCol w:w="3864"/>
        <w:gridCol w:w="4098"/>
      </w:tblGrid>
      <w:tr w:rsidR="001A5BD5" w:rsidRPr="003D6088" w14:paraId="476311B4" w14:textId="718FACCA" w:rsidTr="00B863C6">
        <w:tc>
          <w:tcPr>
            <w:tcW w:w="5536" w:type="dxa"/>
            <w:gridSpan w:val="2"/>
          </w:tcPr>
          <w:p w14:paraId="061AA61B" w14:textId="77777777" w:rsidR="001A5BD5" w:rsidRPr="00645BD8" w:rsidRDefault="001A5BD5" w:rsidP="00B863C6">
            <w:pPr>
              <w:spacing w:line="276" w:lineRule="auto"/>
            </w:pPr>
            <w:r w:rsidRPr="00645BD8">
              <w:lastRenderedPageBreak/>
              <w:t>CALO-RE codebook</w:t>
            </w:r>
          </w:p>
        </w:tc>
        <w:tc>
          <w:tcPr>
            <w:tcW w:w="4098" w:type="dxa"/>
          </w:tcPr>
          <w:p w14:paraId="2FE4B719" w14:textId="77777777" w:rsidR="001A5BD5" w:rsidRPr="003D6088" w:rsidRDefault="001A5BD5" w:rsidP="00B863C6"/>
        </w:tc>
      </w:tr>
      <w:tr w:rsidR="001A5BD5" w:rsidRPr="003D6088" w14:paraId="3F3F01FD" w14:textId="7450FB57" w:rsidTr="00B863C6">
        <w:tc>
          <w:tcPr>
            <w:tcW w:w="1672" w:type="dxa"/>
          </w:tcPr>
          <w:p w14:paraId="3EAB1390" w14:textId="77777777" w:rsidR="001A5BD5" w:rsidRPr="00645BD8" w:rsidRDefault="001A5BD5" w:rsidP="00B863C6">
            <w:pPr>
              <w:spacing w:line="276" w:lineRule="auto"/>
            </w:pPr>
            <w:r w:rsidRPr="00645BD8">
              <w:t xml:space="preserve">BCT name </w:t>
            </w:r>
          </w:p>
        </w:tc>
        <w:tc>
          <w:tcPr>
            <w:tcW w:w="3864" w:type="dxa"/>
          </w:tcPr>
          <w:p w14:paraId="441A47BD" w14:textId="77777777" w:rsidR="001A5BD5" w:rsidRPr="00645BD8" w:rsidRDefault="001A5BD5" w:rsidP="00B863C6">
            <w:pPr>
              <w:spacing w:line="276" w:lineRule="auto"/>
            </w:pPr>
            <w:r w:rsidRPr="00645BD8">
              <w:t xml:space="preserve">Definition </w:t>
            </w:r>
          </w:p>
        </w:tc>
        <w:tc>
          <w:tcPr>
            <w:tcW w:w="4098" w:type="dxa"/>
          </w:tcPr>
          <w:p w14:paraId="61C740D3" w14:textId="10CF6D17" w:rsidR="001A5BD5" w:rsidRPr="00645BD8" w:rsidRDefault="001A5BD5" w:rsidP="00B863C6">
            <w:pPr>
              <w:spacing w:line="276" w:lineRule="auto"/>
            </w:pPr>
            <w:r w:rsidRPr="00645BD8">
              <w:t>Example</w:t>
            </w:r>
          </w:p>
        </w:tc>
      </w:tr>
      <w:tr w:rsidR="001A5BD5" w:rsidRPr="003D6088" w14:paraId="0FFFED91" w14:textId="340EC12F" w:rsidTr="00B863C6">
        <w:tc>
          <w:tcPr>
            <w:tcW w:w="1672" w:type="dxa"/>
          </w:tcPr>
          <w:p w14:paraId="6F3C2910" w14:textId="5D78901B" w:rsidR="001A5BD5" w:rsidRPr="00645BD8" w:rsidRDefault="00B863C6" w:rsidP="00B863C6">
            <w:pPr>
              <w:spacing w:line="276" w:lineRule="auto"/>
              <w:rPr>
                <w:color w:val="000000"/>
              </w:rPr>
            </w:pPr>
            <w:r>
              <w:rPr>
                <w:color w:val="000000"/>
              </w:rPr>
              <w:t>P</w:t>
            </w:r>
            <w:r w:rsidR="00117C18" w:rsidRPr="00117C18">
              <w:rPr>
                <w:color w:val="000000"/>
              </w:rPr>
              <w:t>rovide information on consequences of behaviour in general</w:t>
            </w:r>
          </w:p>
        </w:tc>
        <w:tc>
          <w:tcPr>
            <w:tcW w:w="3864" w:type="dxa"/>
          </w:tcPr>
          <w:p w14:paraId="72004910" w14:textId="77777777" w:rsidR="001A5BD5" w:rsidRPr="00645BD8" w:rsidRDefault="001A5BD5" w:rsidP="00B863C6">
            <w:pPr>
              <w:spacing w:line="276" w:lineRule="auto"/>
              <w:rPr>
                <w:color w:val="000000"/>
              </w:rPr>
            </w:pPr>
            <w:r w:rsidRPr="00645BD8">
              <w:t>General written/verbal/visual information about health consequences of performing/not performing the behaviour</w:t>
            </w:r>
          </w:p>
        </w:tc>
        <w:tc>
          <w:tcPr>
            <w:tcW w:w="4098" w:type="dxa"/>
          </w:tcPr>
          <w:p w14:paraId="3515FC72" w14:textId="09EA5D7F" w:rsidR="001A5BD5" w:rsidRPr="00645BD8" w:rsidRDefault="0045042B" w:rsidP="00B863C6">
            <w:pPr>
              <w:spacing w:line="276" w:lineRule="auto"/>
            </w:pPr>
            <w:r w:rsidRPr="00645BD8">
              <w:t>“</w:t>
            </w:r>
            <w:r w:rsidR="0092634E">
              <w:t>L</w:t>
            </w:r>
            <w:r w:rsidRPr="00645BD8">
              <w:t>osing weight will reduce your change of developing high blood pressure”</w:t>
            </w:r>
          </w:p>
        </w:tc>
      </w:tr>
      <w:tr w:rsidR="001A5BD5" w:rsidRPr="003D6088" w14:paraId="587D0376" w14:textId="2782691F" w:rsidTr="00B863C6">
        <w:tc>
          <w:tcPr>
            <w:tcW w:w="1672" w:type="dxa"/>
          </w:tcPr>
          <w:p w14:paraId="684985CD" w14:textId="483FF2FA" w:rsidR="001A5BD5" w:rsidRPr="00645BD8" w:rsidRDefault="00B863C6" w:rsidP="00B863C6">
            <w:pPr>
              <w:spacing w:line="276" w:lineRule="auto"/>
              <w:rPr>
                <w:color w:val="FF0000"/>
              </w:rPr>
            </w:pPr>
            <w:r>
              <w:t>P</w:t>
            </w:r>
            <w:r w:rsidR="00117C18" w:rsidRPr="00117C18">
              <w:t>rovide information on consequences of behaviour to the individual</w:t>
            </w:r>
          </w:p>
        </w:tc>
        <w:tc>
          <w:tcPr>
            <w:tcW w:w="3864" w:type="dxa"/>
          </w:tcPr>
          <w:p w14:paraId="679EF72A" w14:textId="77777777" w:rsidR="001A5BD5" w:rsidRPr="00645BD8" w:rsidRDefault="001A5BD5" w:rsidP="00B863C6">
            <w:pPr>
              <w:spacing w:line="276" w:lineRule="auto"/>
              <w:rPr>
                <w:color w:val="000000"/>
              </w:rPr>
            </w:pPr>
            <w:r w:rsidRPr="00645BD8">
              <w:rPr>
                <w:color w:val="000000"/>
              </w:rPr>
              <w:t>Information about benefits/costs of action/inaction to the individual based on individuals’ situation</w:t>
            </w:r>
          </w:p>
        </w:tc>
        <w:tc>
          <w:tcPr>
            <w:tcW w:w="4098" w:type="dxa"/>
          </w:tcPr>
          <w:p w14:paraId="51079D95" w14:textId="7ADA4AD3" w:rsidR="001A5BD5" w:rsidRPr="00645BD8" w:rsidRDefault="0045042B" w:rsidP="00B863C6">
            <w:pPr>
              <w:spacing w:line="276" w:lineRule="auto"/>
              <w:rPr>
                <w:color w:val="000000"/>
              </w:rPr>
            </w:pPr>
            <w:r w:rsidRPr="00645BD8">
              <w:rPr>
                <w:color w:val="000000"/>
              </w:rPr>
              <w:t>“I know you’ve got a family history of diabetes so losing a bit of weight could help you avoid that”</w:t>
            </w:r>
          </w:p>
        </w:tc>
      </w:tr>
      <w:tr w:rsidR="001A5BD5" w:rsidRPr="003D6088" w14:paraId="150003CC" w14:textId="2C35365F" w:rsidTr="00B863C6">
        <w:tc>
          <w:tcPr>
            <w:tcW w:w="1672" w:type="dxa"/>
          </w:tcPr>
          <w:p w14:paraId="4EFAB3B6" w14:textId="77777777" w:rsidR="001A5BD5" w:rsidRPr="00645BD8" w:rsidRDefault="001A5BD5" w:rsidP="00B863C6">
            <w:pPr>
              <w:spacing w:line="276" w:lineRule="auto"/>
            </w:pPr>
            <w:r w:rsidRPr="00645BD8">
              <w:t>Information about evidence base</w:t>
            </w:r>
          </w:p>
        </w:tc>
        <w:tc>
          <w:tcPr>
            <w:tcW w:w="3864" w:type="dxa"/>
          </w:tcPr>
          <w:p w14:paraId="02CD31E6" w14:textId="04B5C14B" w:rsidR="001A5BD5" w:rsidRPr="00645BD8" w:rsidRDefault="008A429B" w:rsidP="00B863C6">
            <w:pPr>
              <w:spacing w:line="276" w:lineRule="auto"/>
            </w:pPr>
            <w:proofErr w:type="gramStart"/>
            <w:r>
              <w:t>S</w:t>
            </w:r>
            <w:r w:rsidR="001A5BD5" w:rsidRPr="00645BD8">
              <w:t>ome kind of credibility</w:t>
            </w:r>
            <w:proofErr w:type="gramEnd"/>
            <w:r w:rsidR="001A5BD5" w:rsidRPr="00645BD8">
              <w:t xml:space="preserve"> is given to the information being </w:t>
            </w:r>
            <w:r w:rsidR="0045042B" w:rsidRPr="00645BD8">
              <w:t>relayed</w:t>
            </w:r>
          </w:p>
        </w:tc>
        <w:tc>
          <w:tcPr>
            <w:tcW w:w="4098" w:type="dxa"/>
          </w:tcPr>
          <w:p w14:paraId="10739ACE" w14:textId="6132A903" w:rsidR="001A5BD5" w:rsidRPr="00645BD8" w:rsidRDefault="0045042B" w:rsidP="00B863C6">
            <w:pPr>
              <w:spacing w:line="276" w:lineRule="auto"/>
            </w:pPr>
            <w:r w:rsidRPr="00645BD8">
              <w:t>“</w:t>
            </w:r>
            <w:r w:rsidR="0092634E">
              <w:t>S</w:t>
            </w:r>
            <w:r w:rsidRPr="00645BD8">
              <w:t xml:space="preserve">tudies have shown that losing weight decreases your risk of </w:t>
            </w:r>
            <w:proofErr w:type="spellStart"/>
            <w:r w:rsidRPr="00645BD8">
              <w:t>xyz</w:t>
            </w:r>
            <w:proofErr w:type="spellEnd"/>
            <w:r w:rsidRPr="00645BD8">
              <w:t>”</w:t>
            </w:r>
          </w:p>
        </w:tc>
      </w:tr>
      <w:tr w:rsidR="001A5BD5" w:rsidRPr="003D6088" w14:paraId="10CAFBE4" w14:textId="3E067E78" w:rsidTr="00B863C6">
        <w:tc>
          <w:tcPr>
            <w:tcW w:w="1672" w:type="dxa"/>
          </w:tcPr>
          <w:p w14:paraId="3C9E6847" w14:textId="7220B795" w:rsidR="001A5BD5" w:rsidRPr="00645BD8" w:rsidRDefault="00B863C6" w:rsidP="00B863C6">
            <w:pPr>
              <w:spacing w:line="276" w:lineRule="auto"/>
            </w:pPr>
            <w:r>
              <w:t>P</w:t>
            </w:r>
            <w:r w:rsidR="00117C18" w:rsidRPr="00117C18">
              <w:t>rovide information about others approval</w:t>
            </w:r>
          </w:p>
        </w:tc>
        <w:tc>
          <w:tcPr>
            <w:tcW w:w="3864" w:type="dxa"/>
          </w:tcPr>
          <w:p w14:paraId="24133AFF" w14:textId="7F893F1F" w:rsidR="001A5BD5" w:rsidRPr="00645BD8" w:rsidRDefault="008A429B" w:rsidP="00B863C6">
            <w:pPr>
              <w:spacing w:line="276" w:lineRule="auto"/>
              <w:rPr>
                <w:color w:val="000000"/>
              </w:rPr>
            </w:pPr>
            <w:r>
              <w:rPr>
                <w:color w:val="000000"/>
              </w:rPr>
              <w:t>I</w:t>
            </w:r>
            <w:r w:rsidR="001A5BD5" w:rsidRPr="00645BD8">
              <w:rPr>
                <w:color w:val="000000"/>
              </w:rPr>
              <w:t xml:space="preserve">nformation about what other people think about </w:t>
            </w:r>
            <w:proofErr w:type="gramStart"/>
            <w:r w:rsidR="001A5BD5" w:rsidRPr="00645BD8">
              <w:rPr>
                <w:color w:val="000000"/>
              </w:rPr>
              <w:t>behaviour:</w:t>
            </w:r>
            <w:proofErr w:type="gramEnd"/>
            <w:r w:rsidR="001A5BD5" w:rsidRPr="00645BD8">
              <w:rPr>
                <w:color w:val="000000"/>
              </w:rPr>
              <w:t xml:space="preserve"> likes, approval or disapproval </w:t>
            </w:r>
          </w:p>
        </w:tc>
        <w:tc>
          <w:tcPr>
            <w:tcW w:w="4098" w:type="dxa"/>
          </w:tcPr>
          <w:p w14:paraId="1A2E8CD3" w14:textId="38D2B25F" w:rsidR="001A5BD5" w:rsidRPr="00645BD8" w:rsidRDefault="007E3CC2" w:rsidP="00B863C6">
            <w:pPr>
              <w:spacing w:line="276" w:lineRule="auto"/>
              <w:rPr>
                <w:color w:val="000000"/>
              </w:rPr>
            </w:pPr>
            <w:r w:rsidRPr="00645BD8">
              <w:rPr>
                <w:color w:val="000000"/>
              </w:rPr>
              <w:t>“</w:t>
            </w:r>
            <w:r w:rsidR="0092634E">
              <w:rPr>
                <w:color w:val="000000"/>
              </w:rPr>
              <w:t>X</w:t>
            </w:r>
            <w:r w:rsidRPr="00645BD8">
              <w:rPr>
                <w:color w:val="000000"/>
              </w:rPr>
              <w:t>/y would like it if you lost a bit of weight, I’m sure”</w:t>
            </w:r>
          </w:p>
        </w:tc>
      </w:tr>
      <w:tr w:rsidR="001A5BD5" w:rsidRPr="003D6088" w14:paraId="5D1CDF8F" w14:textId="06DD3C38" w:rsidTr="00B863C6">
        <w:tc>
          <w:tcPr>
            <w:tcW w:w="1672" w:type="dxa"/>
          </w:tcPr>
          <w:p w14:paraId="562E1698" w14:textId="77777777" w:rsidR="001A5BD5" w:rsidRPr="00645BD8" w:rsidRDefault="001A5BD5" w:rsidP="00B863C6">
            <w:pPr>
              <w:spacing w:line="276" w:lineRule="auto"/>
              <w:rPr>
                <w:color w:val="000000"/>
              </w:rPr>
            </w:pPr>
            <w:r w:rsidRPr="00645BD8">
              <w:rPr>
                <w:color w:val="000000"/>
              </w:rPr>
              <w:t>Goal setting behaviour</w:t>
            </w:r>
          </w:p>
        </w:tc>
        <w:tc>
          <w:tcPr>
            <w:tcW w:w="3864" w:type="dxa"/>
          </w:tcPr>
          <w:p w14:paraId="4125AAF9" w14:textId="7AACFCB6" w:rsidR="001A5BD5" w:rsidRPr="00645BD8" w:rsidRDefault="008A429B" w:rsidP="00B863C6">
            <w:pPr>
              <w:spacing w:line="276" w:lineRule="auto"/>
              <w:rPr>
                <w:color w:val="000000"/>
              </w:rPr>
            </w:pPr>
            <w:r>
              <w:rPr>
                <w:color w:val="000000"/>
              </w:rPr>
              <w:t>M</w:t>
            </w:r>
            <w:r w:rsidR="001A5BD5" w:rsidRPr="00645BD8">
              <w:rPr>
                <w:color w:val="000000"/>
              </w:rPr>
              <w:t xml:space="preserve">ake a behavioural resolution </w:t>
            </w:r>
            <w:proofErr w:type="gramStart"/>
            <w:r w:rsidR="001A5BD5" w:rsidRPr="00645BD8">
              <w:rPr>
                <w:color w:val="000000"/>
              </w:rPr>
              <w:t>e.g.</w:t>
            </w:r>
            <w:proofErr w:type="gramEnd"/>
            <w:r w:rsidR="001A5BD5" w:rsidRPr="00645BD8">
              <w:rPr>
                <w:color w:val="000000"/>
              </w:rPr>
              <w:t xml:space="preserve"> instigating or maintaining change</w:t>
            </w:r>
          </w:p>
        </w:tc>
        <w:tc>
          <w:tcPr>
            <w:tcW w:w="4098" w:type="dxa"/>
          </w:tcPr>
          <w:p w14:paraId="705BE158" w14:textId="6E0738B9" w:rsidR="001A5BD5" w:rsidRPr="00645BD8" w:rsidRDefault="0045042B" w:rsidP="00B863C6">
            <w:pPr>
              <w:spacing w:line="276" w:lineRule="auto"/>
              <w:rPr>
                <w:color w:val="000000"/>
              </w:rPr>
            </w:pPr>
            <w:r w:rsidRPr="00645BD8">
              <w:rPr>
                <w:color w:val="000000"/>
              </w:rPr>
              <w:t>“</w:t>
            </w:r>
            <w:r w:rsidR="0092634E">
              <w:rPr>
                <w:color w:val="000000"/>
              </w:rPr>
              <w:t>T</w:t>
            </w:r>
            <w:r w:rsidRPr="00645BD8">
              <w:rPr>
                <w:color w:val="000000"/>
              </w:rPr>
              <w:t>ry and eat 5 pieces of fruit and veg a day”</w:t>
            </w:r>
          </w:p>
        </w:tc>
      </w:tr>
      <w:tr w:rsidR="001A5BD5" w:rsidRPr="003D6088" w14:paraId="624FF69D" w14:textId="0FE0E53B" w:rsidTr="00B863C6">
        <w:tc>
          <w:tcPr>
            <w:tcW w:w="1672" w:type="dxa"/>
          </w:tcPr>
          <w:p w14:paraId="37B94744" w14:textId="77777777" w:rsidR="001A5BD5" w:rsidRPr="00645BD8" w:rsidRDefault="001A5BD5" w:rsidP="00B863C6">
            <w:pPr>
              <w:spacing w:line="276" w:lineRule="auto"/>
              <w:rPr>
                <w:color w:val="000000"/>
              </w:rPr>
            </w:pPr>
            <w:r w:rsidRPr="00645BD8">
              <w:rPr>
                <w:color w:val="000000"/>
              </w:rPr>
              <w:t>Goal setting outcome</w:t>
            </w:r>
          </w:p>
        </w:tc>
        <w:tc>
          <w:tcPr>
            <w:tcW w:w="3864" w:type="dxa"/>
          </w:tcPr>
          <w:p w14:paraId="59EFDF22" w14:textId="5D91CAD7" w:rsidR="001A5BD5" w:rsidRPr="00645BD8" w:rsidRDefault="008A429B" w:rsidP="00B863C6">
            <w:pPr>
              <w:spacing w:line="276" w:lineRule="auto"/>
              <w:rPr>
                <w:color w:val="000000"/>
              </w:rPr>
            </w:pPr>
            <w:r>
              <w:rPr>
                <w:color w:val="000000"/>
              </w:rPr>
              <w:t>G</w:t>
            </w:r>
            <w:r w:rsidR="001A5BD5" w:rsidRPr="00645BD8">
              <w:rPr>
                <w:color w:val="000000"/>
              </w:rPr>
              <w:t xml:space="preserve">eneral goal achieved by behaviour but not defined in terms of behaviour </w:t>
            </w:r>
            <w:proofErr w:type="gramStart"/>
            <w:r w:rsidR="001A5BD5" w:rsidRPr="00645BD8">
              <w:rPr>
                <w:color w:val="000000"/>
              </w:rPr>
              <w:t>e.g.</w:t>
            </w:r>
            <w:proofErr w:type="gramEnd"/>
            <w:r w:rsidR="001A5BD5" w:rsidRPr="00645BD8">
              <w:rPr>
                <w:color w:val="000000"/>
              </w:rPr>
              <w:t xml:space="preserve"> weight loss</w:t>
            </w:r>
          </w:p>
        </w:tc>
        <w:tc>
          <w:tcPr>
            <w:tcW w:w="4098" w:type="dxa"/>
          </w:tcPr>
          <w:p w14:paraId="41C6D071" w14:textId="051E725C" w:rsidR="001A5BD5" w:rsidRPr="00645BD8" w:rsidRDefault="0045042B" w:rsidP="00B863C6">
            <w:pPr>
              <w:spacing w:line="276" w:lineRule="auto"/>
              <w:rPr>
                <w:color w:val="000000"/>
              </w:rPr>
            </w:pPr>
            <w:r w:rsidRPr="00645BD8">
              <w:rPr>
                <w:color w:val="000000"/>
              </w:rPr>
              <w:t>“</w:t>
            </w:r>
            <w:r w:rsidR="0092634E">
              <w:rPr>
                <w:color w:val="000000"/>
              </w:rPr>
              <w:t>A</w:t>
            </w:r>
            <w:r w:rsidRPr="00645BD8">
              <w:rPr>
                <w:color w:val="000000"/>
              </w:rPr>
              <w:t>im for losing around a stone”</w:t>
            </w:r>
          </w:p>
        </w:tc>
      </w:tr>
      <w:tr w:rsidR="001A5BD5" w:rsidRPr="003D6088" w14:paraId="5B584169" w14:textId="033747E3" w:rsidTr="00B863C6">
        <w:tc>
          <w:tcPr>
            <w:tcW w:w="1672" w:type="dxa"/>
          </w:tcPr>
          <w:p w14:paraId="30B4C804" w14:textId="7DD92829" w:rsidR="001A5BD5" w:rsidRPr="00645BD8" w:rsidRDefault="00B863C6" w:rsidP="00B863C6">
            <w:pPr>
              <w:spacing w:line="276" w:lineRule="auto"/>
              <w:rPr>
                <w:color w:val="000000"/>
              </w:rPr>
            </w:pPr>
            <w:r>
              <w:rPr>
                <w:color w:val="000000"/>
              </w:rPr>
              <w:t>P</w:t>
            </w:r>
            <w:r w:rsidR="00117C18" w:rsidRPr="00117C18">
              <w:rPr>
                <w:color w:val="000000"/>
              </w:rPr>
              <w:t>rompt review of behavioural goals</w:t>
            </w:r>
          </w:p>
        </w:tc>
        <w:tc>
          <w:tcPr>
            <w:tcW w:w="3864" w:type="dxa"/>
          </w:tcPr>
          <w:p w14:paraId="226A1945" w14:textId="726125F0" w:rsidR="001A5BD5" w:rsidRPr="00645BD8" w:rsidRDefault="008A429B" w:rsidP="00B863C6">
            <w:pPr>
              <w:spacing w:line="276" w:lineRule="auto"/>
              <w:rPr>
                <w:color w:val="000000"/>
              </w:rPr>
            </w:pPr>
            <w:r>
              <w:rPr>
                <w:color w:val="000000"/>
              </w:rPr>
              <w:t>O</w:t>
            </w:r>
            <w:r w:rsidR="001A5BD5" w:rsidRPr="00645BD8">
              <w:rPr>
                <w:color w:val="000000"/>
              </w:rPr>
              <w:t>pportunity to review of the patients’ current behaviour, possibly modifying behaviour to reach goal</w:t>
            </w:r>
          </w:p>
        </w:tc>
        <w:tc>
          <w:tcPr>
            <w:tcW w:w="4098" w:type="dxa"/>
          </w:tcPr>
          <w:p w14:paraId="7ACD71DB" w14:textId="033562A0" w:rsidR="001A5BD5" w:rsidRPr="00645BD8" w:rsidRDefault="0045042B" w:rsidP="00B863C6">
            <w:pPr>
              <w:spacing w:line="276" w:lineRule="auto"/>
              <w:rPr>
                <w:color w:val="000000"/>
              </w:rPr>
            </w:pPr>
            <w:r w:rsidRPr="00645BD8">
              <w:t>“</w:t>
            </w:r>
            <w:proofErr w:type="gramStart"/>
            <w:r w:rsidRPr="00645BD8">
              <w:t>So</w:t>
            </w:r>
            <w:proofErr w:type="gramEnd"/>
            <w:r w:rsidRPr="00645BD8">
              <w:t xml:space="preserve"> talk me through what you’d usually eat in a day”</w:t>
            </w:r>
          </w:p>
        </w:tc>
      </w:tr>
      <w:tr w:rsidR="001A5BD5" w:rsidRPr="003D6088" w14:paraId="4DD90CF7" w14:textId="3695C6B6" w:rsidTr="00B863C6">
        <w:tc>
          <w:tcPr>
            <w:tcW w:w="1672" w:type="dxa"/>
          </w:tcPr>
          <w:p w14:paraId="63D22EB6" w14:textId="43999DAC" w:rsidR="001A5BD5" w:rsidRPr="00645BD8" w:rsidRDefault="00B863C6" w:rsidP="00B863C6">
            <w:pPr>
              <w:spacing w:line="276" w:lineRule="auto"/>
              <w:rPr>
                <w:color w:val="000000"/>
              </w:rPr>
            </w:pPr>
            <w:r>
              <w:rPr>
                <w:color w:val="000000"/>
              </w:rPr>
              <w:t>P</w:t>
            </w:r>
            <w:r w:rsidR="00117C18" w:rsidRPr="00117C18">
              <w:rPr>
                <w:color w:val="000000"/>
              </w:rPr>
              <w:t>rompt review of</w:t>
            </w:r>
            <w:r w:rsidR="004D5364">
              <w:rPr>
                <w:color w:val="000000"/>
              </w:rPr>
              <w:t xml:space="preserve"> </w:t>
            </w:r>
            <w:r w:rsidR="001A5BD5" w:rsidRPr="00645BD8">
              <w:rPr>
                <w:color w:val="000000"/>
              </w:rPr>
              <w:t>outcome goals (future)</w:t>
            </w:r>
          </w:p>
        </w:tc>
        <w:tc>
          <w:tcPr>
            <w:tcW w:w="3864" w:type="dxa"/>
          </w:tcPr>
          <w:p w14:paraId="1156E698" w14:textId="77777777" w:rsidR="001A5BD5" w:rsidRPr="00645BD8" w:rsidRDefault="001A5BD5" w:rsidP="00B863C6">
            <w:pPr>
              <w:spacing w:line="276" w:lineRule="auto"/>
              <w:rPr>
                <w:color w:val="000000"/>
              </w:rPr>
            </w:pPr>
            <w:r w:rsidRPr="00645BD8">
              <w:rPr>
                <w:color w:val="000000"/>
              </w:rPr>
              <w:t>Plan to review patient performance/ outcomes in a specific timeframe</w:t>
            </w:r>
          </w:p>
        </w:tc>
        <w:tc>
          <w:tcPr>
            <w:tcW w:w="4098" w:type="dxa"/>
          </w:tcPr>
          <w:p w14:paraId="2AF5111B" w14:textId="1F37D026" w:rsidR="001A5BD5" w:rsidRPr="00645BD8" w:rsidRDefault="0045042B" w:rsidP="00B863C6">
            <w:pPr>
              <w:spacing w:line="276" w:lineRule="auto"/>
              <w:rPr>
                <w:color w:val="000000"/>
              </w:rPr>
            </w:pPr>
            <w:r w:rsidRPr="00645BD8">
              <w:t>“I’d like to set up another appointment with you in a months’ time to reweigh you and see how you’re doing from there and if we need to reassess what we are doing”</w:t>
            </w:r>
          </w:p>
        </w:tc>
      </w:tr>
      <w:tr w:rsidR="001A5BD5" w:rsidRPr="003D6088" w14:paraId="28E952A3" w14:textId="169DFC3F" w:rsidTr="00B863C6">
        <w:tc>
          <w:tcPr>
            <w:tcW w:w="1672" w:type="dxa"/>
          </w:tcPr>
          <w:p w14:paraId="1AD33EF8" w14:textId="77777777" w:rsidR="001A5BD5" w:rsidRPr="00645BD8" w:rsidRDefault="001A5BD5" w:rsidP="00B863C6">
            <w:pPr>
              <w:spacing w:line="276" w:lineRule="auto"/>
              <w:rPr>
                <w:color w:val="000000"/>
              </w:rPr>
            </w:pPr>
            <w:r w:rsidRPr="00645BD8">
              <w:rPr>
                <w:color w:val="000000"/>
              </w:rPr>
              <w:t xml:space="preserve">Action planning </w:t>
            </w:r>
          </w:p>
        </w:tc>
        <w:tc>
          <w:tcPr>
            <w:tcW w:w="3864" w:type="dxa"/>
          </w:tcPr>
          <w:p w14:paraId="35235E67" w14:textId="43E7372F" w:rsidR="001A5BD5" w:rsidRPr="00645BD8" w:rsidRDefault="008A429B" w:rsidP="00B863C6">
            <w:pPr>
              <w:spacing w:line="276" w:lineRule="auto"/>
              <w:rPr>
                <w:color w:val="000000"/>
              </w:rPr>
            </w:pPr>
            <w:r>
              <w:rPr>
                <w:color w:val="000000"/>
              </w:rPr>
              <w:t>D</w:t>
            </w:r>
            <w:r w:rsidR="001A5BD5" w:rsidRPr="00645BD8">
              <w:rPr>
                <w:color w:val="000000"/>
              </w:rPr>
              <w:t>etailed planning of what the person will do including when, in which situation and/or where to act.</w:t>
            </w:r>
          </w:p>
        </w:tc>
        <w:tc>
          <w:tcPr>
            <w:tcW w:w="4098" w:type="dxa"/>
          </w:tcPr>
          <w:p w14:paraId="45E2C2A5" w14:textId="631424AE" w:rsidR="001A5BD5" w:rsidRPr="00645BD8" w:rsidRDefault="007E3CC2" w:rsidP="00B863C6">
            <w:pPr>
              <w:spacing w:line="276" w:lineRule="auto"/>
              <w:rPr>
                <w:color w:val="000000"/>
              </w:rPr>
            </w:pPr>
            <w:r w:rsidRPr="00645BD8">
              <w:rPr>
                <w:color w:val="000000"/>
              </w:rPr>
              <w:t>“If you go walking four times a week for about 45 minutes, a brisk walk, in the mornings with the dog, that’ll help”</w:t>
            </w:r>
          </w:p>
        </w:tc>
      </w:tr>
      <w:tr w:rsidR="001A5BD5" w:rsidRPr="003D6088" w14:paraId="612E4A6E" w14:textId="275211E7" w:rsidTr="00B863C6">
        <w:tc>
          <w:tcPr>
            <w:tcW w:w="1672" w:type="dxa"/>
          </w:tcPr>
          <w:p w14:paraId="1A13FA0E" w14:textId="278777C5" w:rsidR="001A5BD5" w:rsidRPr="00645BD8" w:rsidRDefault="00117C18" w:rsidP="00B863C6">
            <w:pPr>
              <w:spacing w:line="276" w:lineRule="auto"/>
              <w:rPr>
                <w:color w:val="000000"/>
              </w:rPr>
            </w:pPr>
            <w:r>
              <w:rPr>
                <w:color w:val="000000"/>
              </w:rPr>
              <w:t>B</w:t>
            </w:r>
            <w:r w:rsidRPr="00117C18">
              <w:rPr>
                <w:color w:val="000000"/>
              </w:rPr>
              <w:t>arrier identification</w:t>
            </w:r>
            <w:r>
              <w:rPr>
                <w:color w:val="000000"/>
              </w:rPr>
              <w:t>/</w:t>
            </w:r>
            <w:r w:rsidR="006859A5">
              <w:rPr>
                <w:color w:val="000000"/>
              </w:rPr>
              <w:t xml:space="preserve"> </w:t>
            </w:r>
            <w:r w:rsidR="001A5BD5" w:rsidRPr="00645BD8">
              <w:rPr>
                <w:color w:val="000000"/>
              </w:rPr>
              <w:t>Problem solving</w:t>
            </w:r>
          </w:p>
        </w:tc>
        <w:tc>
          <w:tcPr>
            <w:tcW w:w="3864" w:type="dxa"/>
          </w:tcPr>
          <w:p w14:paraId="0B6C9F77" w14:textId="0458DF02" w:rsidR="001A5BD5" w:rsidRPr="00645BD8" w:rsidRDefault="008A429B" w:rsidP="00B863C6">
            <w:pPr>
              <w:spacing w:line="276" w:lineRule="auto"/>
              <w:rPr>
                <w:color w:val="000000"/>
              </w:rPr>
            </w:pPr>
            <w:r>
              <w:rPr>
                <w:color w:val="000000"/>
              </w:rPr>
              <w:t>T</w:t>
            </w:r>
            <w:r w:rsidR="001A5BD5" w:rsidRPr="00645BD8">
              <w:rPr>
                <w:color w:val="000000"/>
              </w:rPr>
              <w:t>hink about potential barriers to behaviour change and identify the ways of overcoming them</w:t>
            </w:r>
          </w:p>
        </w:tc>
        <w:tc>
          <w:tcPr>
            <w:tcW w:w="4098" w:type="dxa"/>
          </w:tcPr>
          <w:p w14:paraId="12859C38" w14:textId="0D2E0A34" w:rsidR="001A5BD5" w:rsidRPr="00645BD8" w:rsidRDefault="0045042B" w:rsidP="00B863C6">
            <w:pPr>
              <w:spacing w:line="276" w:lineRule="auto"/>
              <w:rPr>
                <w:color w:val="000000"/>
              </w:rPr>
            </w:pPr>
            <w:r w:rsidRPr="00645BD8">
              <w:rPr>
                <w:color w:val="000000"/>
              </w:rPr>
              <w:t>“</w:t>
            </w:r>
            <w:proofErr w:type="gramStart"/>
            <w:r w:rsidRPr="00645BD8">
              <w:rPr>
                <w:color w:val="000000"/>
              </w:rPr>
              <w:t>So</w:t>
            </w:r>
            <w:proofErr w:type="gramEnd"/>
            <w:r w:rsidRPr="00645BD8">
              <w:rPr>
                <w:color w:val="000000"/>
              </w:rPr>
              <w:t xml:space="preserve"> if you can’t do much exercise try cutting down on the snacks… it’s all about balance…”</w:t>
            </w:r>
          </w:p>
        </w:tc>
      </w:tr>
      <w:tr w:rsidR="0092634E" w:rsidRPr="003D6088" w14:paraId="1157CAB1" w14:textId="2AC6C6E5" w:rsidTr="00B863C6">
        <w:tc>
          <w:tcPr>
            <w:tcW w:w="1672" w:type="dxa"/>
          </w:tcPr>
          <w:p w14:paraId="47EA52A0" w14:textId="3EA02561" w:rsidR="0092634E" w:rsidRPr="00645BD8" w:rsidRDefault="0092634E" w:rsidP="00B863C6">
            <w:pPr>
              <w:spacing w:line="276" w:lineRule="auto"/>
              <w:rPr>
                <w:color w:val="009999"/>
              </w:rPr>
            </w:pPr>
            <w:r w:rsidRPr="00645BD8">
              <w:t>Effort/progress contingent rewards</w:t>
            </w:r>
          </w:p>
        </w:tc>
        <w:tc>
          <w:tcPr>
            <w:tcW w:w="3864" w:type="dxa"/>
          </w:tcPr>
          <w:p w14:paraId="037096DA" w14:textId="0FFE6B42" w:rsidR="0092634E" w:rsidRPr="00645BD8" w:rsidRDefault="008A429B" w:rsidP="00B863C6">
            <w:pPr>
              <w:spacing w:line="276" w:lineRule="auto"/>
            </w:pPr>
            <w:r>
              <w:rPr>
                <w:color w:val="000000"/>
              </w:rPr>
              <w:t>P</w:t>
            </w:r>
            <w:r w:rsidR="0092634E" w:rsidRPr="00645BD8">
              <w:rPr>
                <w:color w:val="000000"/>
              </w:rPr>
              <w:t xml:space="preserve">raise or rewards for attempts at achieving a behavioural goal (material or social) </w:t>
            </w:r>
          </w:p>
        </w:tc>
        <w:tc>
          <w:tcPr>
            <w:tcW w:w="4098" w:type="dxa"/>
          </w:tcPr>
          <w:p w14:paraId="26C8FBA9" w14:textId="5B6284DB" w:rsidR="0092634E" w:rsidRPr="00645BD8" w:rsidRDefault="0092634E" w:rsidP="00B863C6">
            <w:pPr>
              <w:spacing w:line="276" w:lineRule="auto"/>
            </w:pPr>
            <w:r w:rsidRPr="00645BD8">
              <w:rPr>
                <w:color w:val="000000"/>
              </w:rPr>
              <w:t>“Well done for cutting out snacking between lunch and dinner”</w:t>
            </w:r>
          </w:p>
        </w:tc>
      </w:tr>
      <w:tr w:rsidR="0092634E" w:rsidRPr="003D6088" w14:paraId="2B83BA5F" w14:textId="076B4C47" w:rsidTr="00B863C6">
        <w:tc>
          <w:tcPr>
            <w:tcW w:w="1672" w:type="dxa"/>
          </w:tcPr>
          <w:p w14:paraId="7007A331" w14:textId="3C5B4147" w:rsidR="0092634E" w:rsidRPr="00645BD8" w:rsidRDefault="0092634E" w:rsidP="00B863C6">
            <w:pPr>
              <w:spacing w:line="276" w:lineRule="auto"/>
            </w:pPr>
            <w:r w:rsidRPr="00645BD8">
              <w:lastRenderedPageBreak/>
              <w:t>Successful behaviour contingent rewards</w:t>
            </w:r>
          </w:p>
        </w:tc>
        <w:tc>
          <w:tcPr>
            <w:tcW w:w="3864" w:type="dxa"/>
          </w:tcPr>
          <w:p w14:paraId="700C8629" w14:textId="2D2FB4F2" w:rsidR="0092634E" w:rsidRPr="00645BD8" w:rsidRDefault="0092634E" w:rsidP="00B863C6">
            <w:pPr>
              <w:spacing w:line="276" w:lineRule="auto"/>
              <w:rPr>
                <w:color w:val="000000"/>
              </w:rPr>
            </w:pPr>
            <w:r w:rsidRPr="00645BD8">
              <w:rPr>
                <w:color w:val="000000"/>
              </w:rPr>
              <w:t xml:space="preserve">Reinforcing successful performance of the specific target behaviour via material or social reward </w:t>
            </w:r>
            <w:proofErr w:type="gramStart"/>
            <w:r w:rsidRPr="00645BD8">
              <w:rPr>
                <w:color w:val="000000"/>
              </w:rPr>
              <w:t>e.g.</w:t>
            </w:r>
            <w:proofErr w:type="gramEnd"/>
            <w:r w:rsidRPr="00645BD8">
              <w:rPr>
                <w:color w:val="000000"/>
              </w:rPr>
              <w:t xml:space="preserve"> praise patient for losing weight</w:t>
            </w:r>
          </w:p>
        </w:tc>
        <w:tc>
          <w:tcPr>
            <w:tcW w:w="4098" w:type="dxa"/>
          </w:tcPr>
          <w:p w14:paraId="3A59F704" w14:textId="402F8E42" w:rsidR="0092634E" w:rsidRPr="00645BD8" w:rsidRDefault="0092634E" w:rsidP="00B863C6">
            <w:pPr>
              <w:spacing w:line="276" w:lineRule="auto"/>
              <w:rPr>
                <w:color w:val="000000"/>
              </w:rPr>
            </w:pPr>
            <w:r w:rsidRPr="00645BD8">
              <w:rPr>
                <w:color w:val="000000"/>
              </w:rPr>
              <w:t>“You’ve lost a stone since last year which is great!”</w:t>
            </w:r>
          </w:p>
        </w:tc>
      </w:tr>
      <w:tr w:rsidR="0092634E" w:rsidRPr="003D6088" w14:paraId="042DEA12" w14:textId="28662946" w:rsidTr="00B863C6">
        <w:tc>
          <w:tcPr>
            <w:tcW w:w="1672" w:type="dxa"/>
          </w:tcPr>
          <w:p w14:paraId="7791A281" w14:textId="442DDBAB" w:rsidR="0092634E" w:rsidRPr="00645BD8" w:rsidRDefault="0092634E" w:rsidP="00B863C6">
            <w:pPr>
              <w:spacing w:line="276" w:lineRule="auto"/>
            </w:pPr>
            <w:r w:rsidRPr="00645BD8">
              <w:t>Fear arousal</w:t>
            </w:r>
          </w:p>
        </w:tc>
        <w:tc>
          <w:tcPr>
            <w:tcW w:w="3864" w:type="dxa"/>
          </w:tcPr>
          <w:p w14:paraId="29142075" w14:textId="2041D154" w:rsidR="0092634E" w:rsidRPr="00645BD8" w:rsidRDefault="008A429B" w:rsidP="00B863C6">
            <w:pPr>
              <w:spacing w:line="276" w:lineRule="auto"/>
              <w:rPr>
                <w:color w:val="000000"/>
              </w:rPr>
            </w:pPr>
            <w:r>
              <w:rPr>
                <w:color w:val="000000"/>
              </w:rPr>
              <w:t>P</w:t>
            </w:r>
            <w:r w:rsidR="0092634E" w:rsidRPr="00645BD8">
              <w:rPr>
                <w:color w:val="000000"/>
              </w:rPr>
              <w:t xml:space="preserve">resent risk/mortality information relevant to the behaviour, such as the risks of not losing weight. Code with information giving general or individual </w:t>
            </w:r>
            <w:proofErr w:type="gramStart"/>
            <w:r w:rsidR="0092634E" w:rsidRPr="00645BD8">
              <w:rPr>
                <w:color w:val="000000"/>
              </w:rPr>
              <w:t>depending</w:t>
            </w:r>
            <w:proofErr w:type="gramEnd"/>
            <w:r w:rsidR="0092634E" w:rsidRPr="00645BD8">
              <w:rPr>
                <w:color w:val="000000"/>
              </w:rPr>
              <w:t xml:space="preserve"> whether is generally or individually aimed</w:t>
            </w:r>
          </w:p>
        </w:tc>
        <w:tc>
          <w:tcPr>
            <w:tcW w:w="4098" w:type="dxa"/>
          </w:tcPr>
          <w:p w14:paraId="724A2D94" w14:textId="19C02A53" w:rsidR="0092634E" w:rsidRPr="00645BD8" w:rsidRDefault="0092634E" w:rsidP="00B863C6">
            <w:pPr>
              <w:spacing w:line="276" w:lineRule="auto"/>
              <w:rPr>
                <w:color w:val="000000"/>
              </w:rPr>
            </w:pPr>
            <w:r w:rsidRPr="00645BD8">
              <w:t>“</w:t>
            </w:r>
            <w:r>
              <w:t>Y</w:t>
            </w:r>
            <w:r w:rsidRPr="00645BD8">
              <w:t>ou are at high risk for things like arthritis, diabetes and even certain kinds of cancer”</w:t>
            </w:r>
          </w:p>
        </w:tc>
      </w:tr>
      <w:tr w:rsidR="0092634E" w:rsidRPr="003D6088" w14:paraId="3EDA85B3" w14:textId="22C38E17" w:rsidTr="00B863C6">
        <w:tc>
          <w:tcPr>
            <w:tcW w:w="1672" w:type="dxa"/>
          </w:tcPr>
          <w:p w14:paraId="7079658A" w14:textId="2CD0D829" w:rsidR="0092634E" w:rsidRPr="00645BD8" w:rsidRDefault="00117C18" w:rsidP="00B863C6">
            <w:pPr>
              <w:spacing w:line="276" w:lineRule="auto"/>
              <w:rPr>
                <w:color w:val="FF0000"/>
              </w:rPr>
            </w:pPr>
            <w:r w:rsidRPr="00117C18">
              <w:rPr>
                <w:color w:val="000000"/>
              </w:rPr>
              <w:t>Prompt</w:t>
            </w:r>
            <w:r>
              <w:rPr>
                <w:color w:val="000000"/>
              </w:rPr>
              <w:t xml:space="preserve"> </w:t>
            </w:r>
            <w:r w:rsidR="0092634E" w:rsidRPr="00645BD8">
              <w:rPr>
                <w:color w:val="000000"/>
              </w:rPr>
              <w:t>Self-monitoring behaviour</w:t>
            </w:r>
          </w:p>
        </w:tc>
        <w:tc>
          <w:tcPr>
            <w:tcW w:w="3864" w:type="dxa"/>
          </w:tcPr>
          <w:p w14:paraId="7C395764" w14:textId="43EC6ED7" w:rsidR="0092634E" w:rsidRPr="00645BD8" w:rsidRDefault="008A429B" w:rsidP="00B863C6">
            <w:pPr>
              <w:spacing w:line="276" w:lineRule="auto"/>
              <w:rPr>
                <w:color w:val="000000"/>
              </w:rPr>
            </w:pPr>
            <w:r>
              <w:rPr>
                <w:color w:val="000000"/>
              </w:rPr>
              <w:t>K</w:t>
            </w:r>
            <w:r w:rsidR="0092634E" w:rsidRPr="00645BD8">
              <w:rPr>
                <w:color w:val="000000"/>
              </w:rPr>
              <w:t xml:space="preserve">eep a record of specified behaviour(s) as a method for changing behaviour </w:t>
            </w:r>
          </w:p>
        </w:tc>
        <w:tc>
          <w:tcPr>
            <w:tcW w:w="4098" w:type="dxa"/>
          </w:tcPr>
          <w:p w14:paraId="432EBDA1" w14:textId="55D64F01" w:rsidR="0092634E" w:rsidRPr="00645BD8" w:rsidRDefault="0092634E" w:rsidP="00B863C6">
            <w:pPr>
              <w:spacing w:line="276" w:lineRule="auto"/>
              <w:rPr>
                <w:color w:val="000000"/>
              </w:rPr>
            </w:pPr>
            <w:r w:rsidRPr="00645BD8">
              <w:rPr>
                <w:color w:val="000000"/>
              </w:rPr>
              <w:t>“</w:t>
            </w:r>
            <w:r w:rsidR="002F303D">
              <w:rPr>
                <w:color w:val="000000"/>
              </w:rPr>
              <w:t>Y</w:t>
            </w:r>
            <w:r w:rsidRPr="00645BD8">
              <w:rPr>
                <w:color w:val="000000"/>
              </w:rPr>
              <w:t>ou could try a food diary, so you write down what you eat in the day, say for a couple of weeks”</w:t>
            </w:r>
          </w:p>
        </w:tc>
      </w:tr>
      <w:tr w:rsidR="0092634E" w:rsidRPr="003D6088" w14:paraId="79404AE3" w14:textId="732DA8F2" w:rsidTr="00B863C6">
        <w:tc>
          <w:tcPr>
            <w:tcW w:w="1672" w:type="dxa"/>
          </w:tcPr>
          <w:p w14:paraId="6047ECEE" w14:textId="5935D6F1" w:rsidR="0092634E" w:rsidRPr="00645BD8" w:rsidRDefault="00117C18" w:rsidP="00B863C6">
            <w:pPr>
              <w:spacing w:line="276" w:lineRule="auto"/>
              <w:rPr>
                <w:color w:val="000000"/>
              </w:rPr>
            </w:pPr>
            <w:r w:rsidRPr="00117C18">
              <w:rPr>
                <w:color w:val="000000"/>
              </w:rPr>
              <w:t>Promp</w:t>
            </w:r>
            <w:r>
              <w:rPr>
                <w:color w:val="000000"/>
              </w:rPr>
              <w:t xml:space="preserve">t </w:t>
            </w:r>
            <w:r w:rsidR="0092634E" w:rsidRPr="00645BD8">
              <w:rPr>
                <w:color w:val="000000"/>
              </w:rPr>
              <w:t>Self-monitor</w:t>
            </w:r>
            <w:r>
              <w:rPr>
                <w:color w:val="000000"/>
              </w:rPr>
              <w:t>ing of</w:t>
            </w:r>
            <w:r w:rsidR="0092634E" w:rsidRPr="00645BD8">
              <w:rPr>
                <w:color w:val="000000"/>
              </w:rPr>
              <w:t xml:space="preserve"> outcomes</w:t>
            </w:r>
          </w:p>
        </w:tc>
        <w:tc>
          <w:tcPr>
            <w:tcW w:w="3864" w:type="dxa"/>
          </w:tcPr>
          <w:p w14:paraId="42595C8C" w14:textId="03D95CD6" w:rsidR="0092634E" w:rsidRPr="00645BD8" w:rsidRDefault="008A429B" w:rsidP="00B863C6">
            <w:pPr>
              <w:spacing w:line="276" w:lineRule="auto"/>
              <w:rPr>
                <w:color w:val="000000"/>
              </w:rPr>
            </w:pPr>
            <w:r>
              <w:rPr>
                <w:color w:val="000000"/>
              </w:rPr>
              <w:t>R</w:t>
            </w:r>
            <w:r w:rsidR="0092634E" w:rsidRPr="00645BD8">
              <w:rPr>
                <w:color w:val="000000"/>
              </w:rPr>
              <w:t xml:space="preserve">ecord of specified measures expected to be influenced by behaviour change  </w:t>
            </w:r>
          </w:p>
        </w:tc>
        <w:tc>
          <w:tcPr>
            <w:tcW w:w="4098" w:type="dxa"/>
          </w:tcPr>
          <w:p w14:paraId="39B7357D" w14:textId="63285264" w:rsidR="0092634E" w:rsidRPr="00645BD8" w:rsidRDefault="0092634E" w:rsidP="00B863C6">
            <w:pPr>
              <w:spacing w:line="276" w:lineRule="auto"/>
              <w:rPr>
                <w:color w:val="000000"/>
              </w:rPr>
            </w:pPr>
            <w:r w:rsidRPr="00645BD8">
              <w:rPr>
                <w:color w:val="000000"/>
              </w:rPr>
              <w:t>“The best way to do it is to weigh yourself in the morning and make a note of it”</w:t>
            </w:r>
          </w:p>
        </w:tc>
      </w:tr>
      <w:tr w:rsidR="0092634E" w:rsidRPr="003D6088" w14:paraId="5F13B26A" w14:textId="448BD3B4" w:rsidTr="00B863C6">
        <w:tc>
          <w:tcPr>
            <w:tcW w:w="1672" w:type="dxa"/>
          </w:tcPr>
          <w:p w14:paraId="3285D31D" w14:textId="39BA6CEE" w:rsidR="0092634E" w:rsidRPr="00645BD8" w:rsidRDefault="00117C18" w:rsidP="00B863C6">
            <w:pPr>
              <w:spacing w:line="276" w:lineRule="auto"/>
              <w:rPr>
                <w:color w:val="000000"/>
              </w:rPr>
            </w:pPr>
            <w:r w:rsidRPr="00117C18">
              <w:rPr>
                <w:color w:val="000000"/>
              </w:rPr>
              <w:t>Provide</w:t>
            </w:r>
            <w:r>
              <w:rPr>
                <w:color w:val="000000"/>
              </w:rPr>
              <w:t xml:space="preserve"> </w:t>
            </w:r>
            <w:r w:rsidR="0092634E" w:rsidRPr="00645BD8">
              <w:rPr>
                <w:color w:val="000000"/>
              </w:rPr>
              <w:t>Feedback on performance (past)</w:t>
            </w:r>
          </w:p>
        </w:tc>
        <w:tc>
          <w:tcPr>
            <w:tcW w:w="3864" w:type="dxa"/>
          </w:tcPr>
          <w:p w14:paraId="5300C1B2" w14:textId="3207E684" w:rsidR="0092634E" w:rsidRPr="00645BD8" w:rsidRDefault="008A429B" w:rsidP="00B863C6">
            <w:pPr>
              <w:spacing w:line="276" w:lineRule="auto"/>
              <w:rPr>
                <w:color w:val="000000"/>
              </w:rPr>
            </w:pPr>
            <w:r>
              <w:rPr>
                <w:color w:val="000000"/>
              </w:rPr>
              <w:t>P</w:t>
            </w:r>
            <w:r w:rsidR="0092634E" w:rsidRPr="00645BD8">
              <w:rPr>
                <w:color w:val="000000"/>
              </w:rPr>
              <w:t>roviding the participant with information on recent behavioural outcomes to motivate behaviour</w:t>
            </w:r>
          </w:p>
        </w:tc>
        <w:tc>
          <w:tcPr>
            <w:tcW w:w="4098" w:type="dxa"/>
          </w:tcPr>
          <w:p w14:paraId="43456B52" w14:textId="5891A125" w:rsidR="0092634E" w:rsidRPr="00645BD8" w:rsidRDefault="0092634E" w:rsidP="00B863C6">
            <w:pPr>
              <w:spacing w:line="276" w:lineRule="auto"/>
              <w:rPr>
                <w:color w:val="000000"/>
              </w:rPr>
            </w:pPr>
            <w:r w:rsidRPr="00645BD8">
              <w:rPr>
                <w:color w:val="000000"/>
              </w:rPr>
              <w:t>“I see you have lost some weight since we last saw you”</w:t>
            </w:r>
          </w:p>
        </w:tc>
      </w:tr>
      <w:tr w:rsidR="0092634E" w:rsidRPr="003D6088" w14:paraId="68F18D78" w14:textId="5932F4D7" w:rsidTr="00B863C6">
        <w:tc>
          <w:tcPr>
            <w:tcW w:w="1672" w:type="dxa"/>
          </w:tcPr>
          <w:p w14:paraId="11B063CD" w14:textId="5857BD12" w:rsidR="0092634E" w:rsidRPr="00645BD8" w:rsidRDefault="0092634E" w:rsidP="00B863C6">
            <w:pPr>
              <w:spacing w:line="276" w:lineRule="auto"/>
              <w:rPr>
                <w:color w:val="000000"/>
              </w:rPr>
            </w:pPr>
            <w:r w:rsidRPr="00645BD8">
              <w:rPr>
                <w:color w:val="000000"/>
              </w:rPr>
              <w:t>Informing how to do task</w:t>
            </w:r>
          </w:p>
        </w:tc>
        <w:tc>
          <w:tcPr>
            <w:tcW w:w="3864" w:type="dxa"/>
          </w:tcPr>
          <w:p w14:paraId="36F17A67" w14:textId="208228C4" w:rsidR="0092634E" w:rsidRPr="00645BD8" w:rsidRDefault="008A429B" w:rsidP="00B863C6">
            <w:pPr>
              <w:spacing w:line="276" w:lineRule="auto"/>
              <w:rPr>
                <w:color w:val="000000"/>
              </w:rPr>
            </w:pPr>
            <w:r>
              <w:rPr>
                <w:color w:val="000000"/>
              </w:rPr>
              <w:t>O</w:t>
            </w:r>
            <w:r w:rsidR="0092634E" w:rsidRPr="00645BD8">
              <w:rPr>
                <w:color w:val="000000"/>
              </w:rPr>
              <w:t>ffer advice/ideas on how to perform behaviour</w:t>
            </w:r>
          </w:p>
        </w:tc>
        <w:tc>
          <w:tcPr>
            <w:tcW w:w="4098" w:type="dxa"/>
          </w:tcPr>
          <w:p w14:paraId="12E7C3F6" w14:textId="565EAEE6" w:rsidR="0092634E" w:rsidRPr="00645BD8" w:rsidRDefault="0092634E" w:rsidP="00B863C6">
            <w:pPr>
              <w:spacing w:line="276" w:lineRule="auto"/>
              <w:rPr>
                <w:color w:val="000000"/>
              </w:rPr>
            </w:pPr>
            <w:proofErr w:type="gramStart"/>
            <w:r w:rsidRPr="00645BD8">
              <w:rPr>
                <w:color w:val="000000"/>
              </w:rPr>
              <w:t>Usually</w:t>
            </w:r>
            <w:proofErr w:type="gramEnd"/>
            <w:r w:rsidRPr="00645BD8">
              <w:rPr>
                <w:color w:val="000000"/>
              </w:rPr>
              <w:t xml:space="preserve"> a leaflet is given or told to look at the NHS website</w:t>
            </w:r>
          </w:p>
        </w:tc>
      </w:tr>
      <w:tr w:rsidR="0092634E" w:rsidRPr="003D6088" w14:paraId="54BD2E94" w14:textId="60555E66" w:rsidTr="00B863C6">
        <w:tc>
          <w:tcPr>
            <w:tcW w:w="1672" w:type="dxa"/>
          </w:tcPr>
          <w:p w14:paraId="15CD1C72" w14:textId="0CB4219F" w:rsidR="0092634E" w:rsidRPr="00645BD8" w:rsidRDefault="0092634E" w:rsidP="00B863C6">
            <w:pPr>
              <w:spacing w:line="276" w:lineRule="auto"/>
              <w:rPr>
                <w:color w:val="000000"/>
              </w:rPr>
            </w:pPr>
            <w:r w:rsidRPr="00645BD8">
              <w:rPr>
                <w:color w:val="000000"/>
              </w:rPr>
              <w:t>Plan social support</w:t>
            </w:r>
          </w:p>
        </w:tc>
        <w:tc>
          <w:tcPr>
            <w:tcW w:w="3864" w:type="dxa"/>
          </w:tcPr>
          <w:p w14:paraId="78C911CF" w14:textId="0789439F" w:rsidR="0092634E" w:rsidRPr="00645BD8" w:rsidRDefault="008A429B" w:rsidP="00B863C6">
            <w:pPr>
              <w:spacing w:line="276" w:lineRule="auto"/>
              <w:rPr>
                <w:color w:val="000000"/>
              </w:rPr>
            </w:pPr>
            <w:r>
              <w:rPr>
                <w:color w:val="000000"/>
              </w:rPr>
              <w:t>P</w:t>
            </w:r>
            <w:r w:rsidR="0092634E" w:rsidRPr="00645BD8">
              <w:rPr>
                <w:color w:val="000000"/>
              </w:rPr>
              <w:t xml:space="preserve">rompting person to plan how to get support from others to help achieve target behaviour/outcome </w:t>
            </w:r>
          </w:p>
        </w:tc>
        <w:tc>
          <w:tcPr>
            <w:tcW w:w="4098" w:type="dxa"/>
          </w:tcPr>
          <w:p w14:paraId="46136B70" w14:textId="0E1B55CF" w:rsidR="0092634E" w:rsidRPr="00645BD8" w:rsidRDefault="0092634E" w:rsidP="00B863C6">
            <w:pPr>
              <w:spacing w:line="276" w:lineRule="auto"/>
              <w:rPr>
                <w:color w:val="000000"/>
              </w:rPr>
            </w:pPr>
            <w:r w:rsidRPr="00645BD8">
              <w:rPr>
                <w:color w:val="000000"/>
              </w:rPr>
              <w:t>“We can set you up a nurse’s appointment for two weeks’ time and she can go into more detail with you if you’d like?”</w:t>
            </w:r>
          </w:p>
        </w:tc>
      </w:tr>
      <w:tr w:rsidR="0092634E" w:rsidRPr="003D6088" w14:paraId="03F0B56D" w14:textId="720D6F3E" w:rsidTr="00B863C6">
        <w:tc>
          <w:tcPr>
            <w:tcW w:w="1672" w:type="dxa"/>
          </w:tcPr>
          <w:p w14:paraId="78B0D1AF" w14:textId="25BFDA4E" w:rsidR="0092634E" w:rsidRPr="00645BD8" w:rsidRDefault="0092634E" w:rsidP="00B863C6">
            <w:pPr>
              <w:spacing w:line="276" w:lineRule="auto"/>
              <w:rPr>
                <w:color w:val="000000"/>
              </w:rPr>
            </w:pPr>
            <w:r w:rsidRPr="00645BD8">
              <w:rPr>
                <w:color w:val="000000"/>
              </w:rPr>
              <w:t>Focus on past success</w:t>
            </w:r>
          </w:p>
        </w:tc>
        <w:tc>
          <w:tcPr>
            <w:tcW w:w="3864" w:type="dxa"/>
          </w:tcPr>
          <w:p w14:paraId="32691253" w14:textId="1590EC36" w:rsidR="0092634E" w:rsidRPr="00645BD8" w:rsidRDefault="008A429B" w:rsidP="00B863C6">
            <w:pPr>
              <w:spacing w:line="276" w:lineRule="auto"/>
              <w:rPr>
                <w:color w:val="000000"/>
              </w:rPr>
            </w:pPr>
            <w:r>
              <w:rPr>
                <w:color w:val="000000"/>
              </w:rPr>
              <w:t>I</w:t>
            </w:r>
            <w:r w:rsidR="0092634E" w:rsidRPr="00645BD8">
              <w:rPr>
                <w:color w:val="000000"/>
              </w:rPr>
              <w:t>nstructing the person to think about or list previous successes in performing the behaviour to encourage them to try again/carry on</w:t>
            </w:r>
          </w:p>
        </w:tc>
        <w:tc>
          <w:tcPr>
            <w:tcW w:w="4098" w:type="dxa"/>
          </w:tcPr>
          <w:p w14:paraId="77AB3D11" w14:textId="37F965CC" w:rsidR="0092634E" w:rsidRPr="00645BD8" w:rsidRDefault="0092634E" w:rsidP="00B863C6">
            <w:pPr>
              <w:spacing w:line="276" w:lineRule="auto"/>
              <w:rPr>
                <w:color w:val="000000"/>
              </w:rPr>
            </w:pPr>
            <w:r w:rsidRPr="00645BD8">
              <w:rPr>
                <w:color w:val="000000"/>
              </w:rPr>
              <w:t>“</w:t>
            </w:r>
            <w:proofErr w:type="gramStart"/>
            <w:r w:rsidR="002F303D">
              <w:rPr>
                <w:color w:val="000000"/>
              </w:rPr>
              <w:t>S</w:t>
            </w:r>
            <w:r w:rsidRPr="00645BD8">
              <w:rPr>
                <w:color w:val="000000"/>
              </w:rPr>
              <w:t>o</w:t>
            </w:r>
            <w:proofErr w:type="gramEnd"/>
            <w:r w:rsidRPr="00645BD8">
              <w:rPr>
                <w:color w:val="000000"/>
              </w:rPr>
              <w:t xml:space="preserve"> remember when you lost weight a few years back, how great that felt?”</w:t>
            </w:r>
          </w:p>
          <w:p w14:paraId="08718946" w14:textId="7EB16CE3" w:rsidR="0092634E" w:rsidRPr="00645BD8" w:rsidRDefault="0092634E" w:rsidP="00B863C6">
            <w:pPr>
              <w:spacing w:line="276" w:lineRule="auto"/>
              <w:rPr>
                <w:color w:val="000000"/>
              </w:rPr>
            </w:pPr>
          </w:p>
        </w:tc>
      </w:tr>
      <w:tr w:rsidR="0092634E" w:rsidRPr="003D6088" w14:paraId="7039FCD4" w14:textId="06ABFDB4" w:rsidTr="00B863C6">
        <w:tc>
          <w:tcPr>
            <w:tcW w:w="1672" w:type="dxa"/>
          </w:tcPr>
          <w:p w14:paraId="446CBDB6" w14:textId="236C9755" w:rsidR="0092634E" w:rsidRPr="00645BD8" w:rsidRDefault="0092634E" w:rsidP="00B863C6">
            <w:pPr>
              <w:spacing w:line="276" w:lineRule="auto"/>
              <w:rPr>
                <w:color w:val="000000"/>
              </w:rPr>
            </w:pPr>
            <w:r w:rsidRPr="00645BD8">
              <w:t>Motivational interviewing</w:t>
            </w:r>
          </w:p>
        </w:tc>
        <w:tc>
          <w:tcPr>
            <w:tcW w:w="3864" w:type="dxa"/>
          </w:tcPr>
          <w:p w14:paraId="1AB6C1EA" w14:textId="530D48F5" w:rsidR="0092634E" w:rsidRPr="00645BD8" w:rsidRDefault="008A429B" w:rsidP="00B863C6">
            <w:pPr>
              <w:spacing w:line="276" w:lineRule="auto"/>
              <w:rPr>
                <w:color w:val="000000"/>
              </w:rPr>
            </w:pPr>
            <w:r>
              <w:rPr>
                <w:color w:val="000000"/>
              </w:rPr>
              <w:t>P</w:t>
            </w:r>
            <w:r w:rsidR="0092634E" w:rsidRPr="00645BD8">
              <w:rPr>
                <w:color w:val="000000"/>
              </w:rPr>
              <w:t>rompting person to engage in change talk, minimise resistance and resolve ambivalence to change. The consultation may be more focused on the patient and why they want to change their behaviour rather than the GPs reasons for change.</w:t>
            </w:r>
          </w:p>
        </w:tc>
        <w:tc>
          <w:tcPr>
            <w:tcW w:w="4098" w:type="dxa"/>
          </w:tcPr>
          <w:p w14:paraId="2EA56D45" w14:textId="5631DCA7" w:rsidR="0092634E" w:rsidRPr="00645BD8" w:rsidRDefault="0092634E" w:rsidP="00B863C6">
            <w:pPr>
              <w:spacing w:line="276" w:lineRule="auto"/>
              <w:rPr>
                <w:color w:val="000000"/>
              </w:rPr>
            </w:pPr>
            <w:r w:rsidRPr="00645BD8">
              <w:rPr>
                <w:color w:val="000000"/>
              </w:rPr>
              <w:t>“</w:t>
            </w:r>
            <w:proofErr w:type="gramStart"/>
            <w:r w:rsidR="002F303D">
              <w:rPr>
                <w:color w:val="000000"/>
              </w:rPr>
              <w:t>S</w:t>
            </w:r>
            <w:r w:rsidRPr="00645BD8">
              <w:rPr>
                <w:color w:val="000000"/>
              </w:rPr>
              <w:t>o</w:t>
            </w:r>
            <w:proofErr w:type="gramEnd"/>
            <w:r w:rsidRPr="00645BD8">
              <w:rPr>
                <w:color w:val="000000"/>
              </w:rPr>
              <w:t xml:space="preserve"> what is making you want to lose the weight?”</w:t>
            </w:r>
          </w:p>
          <w:p w14:paraId="0F308982" w14:textId="77777777" w:rsidR="0092634E" w:rsidRPr="003D6088" w:rsidRDefault="0092634E" w:rsidP="00B863C6">
            <w:pPr>
              <w:rPr>
                <w:color w:val="000000"/>
              </w:rPr>
            </w:pPr>
          </w:p>
        </w:tc>
      </w:tr>
    </w:tbl>
    <w:p w14:paraId="786AA460" w14:textId="11A52392" w:rsidR="000103DC" w:rsidRPr="00645BD8" w:rsidRDefault="00D35FA2" w:rsidP="00645BD8">
      <w:pPr>
        <w:spacing w:line="276" w:lineRule="auto"/>
        <w:rPr>
          <w:i/>
        </w:rPr>
      </w:pPr>
      <w:r w:rsidRPr="00645BD8">
        <w:rPr>
          <w:i/>
        </w:rPr>
        <w:t xml:space="preserve">Supplementary </w:t>
      </w:r>
      <w:r w:rsidR="001263E3" w:rsidRPr="00645BD8">
        <w:rPr>
          <w:i/>
        </w:rPr>
        <w:t>table</w:t>
      </w:r>
      <w:r w:rsidRPr="00645BD8">
        <w:rPr>
          <w:i/>
        </w:rPr>
        <w:t xml:space="preserve"> </w:t>
      </w:r>
      <w:r w:rsidR="00D13C99">
        <w:rPr>
          <w:i/>
        </w:rPr>
        <w:t>5</w:t>
      </w:r>
      <w:r w:rsidRPr="00645BD8">
        <w:rPr>
          <w:i/>
        </w:rPr>
        <w:t xml:space="preserve">: </w:t>
      </w:r>
      <w:r w:rsidR="000A136A" w:rsidRPr="00645BD8">
        <w:rPr>
          <w:i/>
        </w:rPr>
        <w:t>Our</w:t>
      </w:r>
      <w:r w:rsidRPr="00645BD8">
        <w:rPr>
          <w:i/>
        </w:rPr>
        <w:t xml:space="preserve"> codebook based on the CALO-RE taxonomy</w:t>
      </w:r>
    </w:p>
    <w:p w14:paraId="2E30E3BF" w14:textId="77F0B279" w:rsidR="00F81642" w:rsidRPr="00645BD8" w:rsidRDefault="00F81642" w:rsidP="00645BD8">
      <w:pPr>
        <w:spacing w:line="276" w:lineRule="auto"/>
      </w:pPr>
    </w:p>
    <w:sectPr w:rsidR="00F81642" w:rsidRPr="00645BD8" w:rsidSect="00CA55C5">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F1373" w14:textId="77777777" w:rsidR="00546C44" w:rsidRDefault="00546C44" w:rsidP="00017811">
      <w:r>
        <w:separator/>
      </w:r>
    </w:p>
  </w:endnote>
  <w:endnote w:type="continuationSeparator" w:id="0">
    <w:p w14:paraId="1FE45CCE" w14:textId="77777777" w:rsidR="00546C44" w:rsidRDefault="00546C44" w:rsidP="00017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042507"/>
      <w:docPartObj>
        <w:docPartGallery w:val="Page Numbers (Bottom of Page)"/>
        <w:docPartUnique/>
      </w:docPartObj>
    </w:sdtPr>
    <w:sdtEndPr>
      <w:rPr>
        <w:noProof/>
      </w:rPr>
    </w:sdtEndPr>
    <w:sdtContent>
      <w:p w14:paraId="38768D0D" w14:textId="509F281A" w:rsidR="00843F64" w:rsidRDefault="00843F64">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1EFD9938" w14:textId="77777777" w:rsidR="00843F64" w:rsidRDefault="00843F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E035D" w14:textId="77777777" w:rsidR="00546C44" w:rsidRDefault="00546C44" w:rsidP="00017811">
      <w:r>
        <w:separator/>
      </w:r>
    </w:p>
  </w:footnote>
  <w:footnote w:type="continuationSeparator" w:id="0">
    <w:p w14:paraId="66188A2C" w14:textId="77777777" w:rsidR="00546C44" w:rsidRDefault="00546C44" w:rsidP="000178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92B67"/>
    <w:multiLevelType w:val="hybridMultilevel"/>
    <w:tmpl w:val="68A4DECE"/>
    <w:lvl w:ilvl="0" w:tplc="48962F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ED08A6"/>
    <w:multiLevelType w:val="hybridMultilevel"/>
    <w:tmpl w:val="1E3094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B530D0"/>
    <w:multiLevelType w:val="hybridMultilevel"/>
    <w:tmpl w:val="36CEE6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321B46"/>
    <w:multiLevelType w:val="hybridMultilevel"/>
    <w:tmpl w:val="68A4DECE"/>
    <w:lvl w:ilvl="0" w:tplc="48962F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0842A4"/>
    <w:multiLevelType w:val="hybridMultilevel"/>
    <w:tmpl w:val="5D841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8A2E38"/>
    <w:multiLevelType w:val="hybridMultilevel"/>
    <w:tmpl w:val="9396637C"/>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1C458D"/>
    <w:multiLevelType w:val="hybridMultilevel"/>
    <w:tmpl w:val="874290AC"/>
    <w:lvl w:ilvl="0" w:tplc="D94A907E">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9588472">
    <w:abstractNumId w:val="4"/>
  </w:num>
  <w:num w:numId="2" w16cid:durableId="515196821">
    <w:abstractNumId w:val="3"/>
  </w:num>
  <w:num w:numId="3" w16cid:durableId="1889489515">
    <w:abstractNumId w:val="0"/>
  </w:num>
  <w:num w:numId="4" w16cid:durableId="1640526426">
    <w:abstractNumId w:val="2"/>
  </w:num>
  <w:num w:numId="5" w16cid:durableId="1373773705">
    <w:abstractNumId w:val="5"/>
  </w:num>
  <w:num w:numId="6" w16cid:durableId="966662171">
    <w:abstractNumId w:val="1"/>
  </w:num>
  <w:num w:numId="7" w16cid:durableId="20646776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FBF"/>
    <w:rsid w:val="0000387A"/>
    <w:rsid w:val="0000686B"/>
    <w:rsid w:val="00006A8A"/>
    <w:rsid w:val="000103DC"/>
    <w:rsid w:val="0001176A"/>
    <w:rsid w:val="0001210A"/>
    <w:rsid w:val="00017811"/>
    <w:rsid w:val="00017AC3"/>
    <w:rsid w:val="00023083"/>
    <w:rsid w:val="0002516B"/>
    <w:rsid w:val="000275EF"/>
    <w:rsid w:val="00031F5D"/>
    <w:rsid w:val="000359A6"/>
    <w:rsid w:val="000441FF"/>
    <w:rsid w:val="000455A5"/>
    <w:rsid w:val="0004722D"/>
    <w:rsid w:val="00051070"/>
    <w:rsid w:val="00055355"/>
    <w:rsid w:val="0005656B"/>
    <w:rsid w:val="00061DEA"/>
    <w:rsid w:val="00062767"/>
    <w:rsid w:val="00063E6B"/>
    <w:rsid w:val="000645E7"/>
    <w:rsid w:val="000655DD"/>
    <w:rsid w:val="0007053A"/>
    <w:rsid w:val="00074144"/>
    <w:rsid w:val="0007421A"/>
    <w:rsid w:val="0007590E"/>
    <w:rsid w:val="0007768D"/>
    <w:rsid w:val="00077AA9"/>
    <w:rsid w:val="0008137D"/>
    <w:rsid w:val="00084403"/>
    <w:rsid w:val="00085FB6"/>
    <w:rsid w:val="00091893"/>
    <w:rsid w:val="000A136A"/>
    <w:rsid w:val="000A2EF9"/>
    <w:rsid w:val="000A64BC"/>
    <w:rsid w:val="000B60FB"/>
    <w:rsid w:val="000C1447"/>
    <w:rsid w:val="000D015C"/>
    <w:rsid w:val="000D10F2"/>
    <w:rsid w:val="000D7085"/>
    <w:rsid w:val="000D7EE5"/>
    <w:rsid w:val="000E190D"/>
    <w:rsid w:val="000E285B"/>
    <w:rsid w:val="000E307A"/>
    <w:rsid w:val="000F07E1"/>
    <w:rsid w:val="00100C8B"/>
    <w:rsid w:val="00102ACD"/>
    <w:rsid w:val="00105D62"/>
    <w:rsid w:val="001077D8"/>
    <w:rsid w:val="001125BF"/>
    <w:rsid w:val="00117C18"/>
    <w:rsid w:val="00124411"/>
    <w:rsid w:val="001263E3"/>
    <w:rsid w:val="0012652C"/>
    <w:rsid w:val="0012700E"/>
    <w:rsid w:val="00133746"/>
    <w:rsid w:val="001408CB"/>
    <w:rsid w:val="00141189"/>
    <w:rsid w:val="001438F9"/>
    <w:rsid w:val="00145089"/>
    <w:rsid w:val="00147C1B"/>
    <w:rsid w:val="001524B4"/>
    <w:rsid w:val="00154671"/>
    <w:rsid w:val="0015538B"/>
    <w:rsid w:val="0016650C"/>
    <w:rsid w:val="001679FE"/>
    <w:rsid w:val="00175934"/>
    <w:rsid w:val="00176CEF"/>
    <w:rsid w:val="00182FB6"/>
    <w:rsid w:val="00183163"/>
    <w:rsid w:val="00196B89"/>
    <w:rsid w:val="001A00F5"/>
    <w:rsid w:val="001A26D7"/>
    <w:rsid w:val="001A46B4"/>
    <w:rsid w:val="001A4D89"/>
    <w:rsid w:val="001A5BD5"/>
    <w:rsid w:val="001B0A4B"/>
    <w:rsid w:val="001C7E34"/>
    <w:rsid w:val="001D1771"/>
    <w:rsid w:val="001D2BE8"/>
    <w:rsid w:val="001E5E27"/>
    <w:rsid w:val="001E62E3"/>
    <w:rsid w:val="001F42BF"/>
    <w:rsid w:val="001F5B96"/>
    <w:rsid w:val="00203B1C"/>
    <w:rsid w:val="00207BAB"/>
    <w:rsid w:val="00213529"/>
    <w:rsid w:val="00214066"/>
    <w:rsid w:val="0022330F"/>
    <w:rsid w:val="00231A0C"/>
    <w:rsid w:val="00232CE4"/>
    <w:rsid w:val="00236538"/>
    <w:rsid w:val="00242DC2"/>
    <w:rsid w:val="00253347"/>
    <w:rsid w:val="002575F3"/>
    <w:rsid w:val="00262880"/>
    <w:rsid w:val="002664BE"/>
    <w:rsid w:val="00275E55"/>
    <w:rsid w:val="00290DF3"/>
    <w:rsid w:val="002927ED"/>
    <w:rsid w:val="00294DFC"/>
    <w:rsid w:val="00296342"/>
    <w:rsid w:val="002A4EF9"/>
    <w:rsid w:val="002A7595"/>
    <w:rsid w:val="002B1C8E"/>
    <w:rsid w:val="002B6140"/>
    <w:rsid w:val="002C315D"/>
    <w:rsid w:val="002C5334"/>
    <w:rsid w:val="002C5EC4"/>
    <w:rsid w:val="002D1A26"/>
    <w:rsid w:val="002D7F27"/>
    <w:rsid w:val="002E2806"/>
    <w:rsid w:val="002E4C0B"/>
    <w:rsid w:val="002E5DFF"/>
    <w:rsid w:val="002F1014"/>
    <w:rsid w:val="002F303D"/>
    <w:rsid w:val="002F65A1"/>
    <w:rsid w:val="003038CB"/>
    <w:rsid w:val="00307BD1"/>
    <w:rsid w:val="00310247"/>
    <w:rsid w:val="00311FA2"/>
    <w:rsid w:val="0031406C"/>
    <w:rsid w:val="00316A8D"/>
    <w:rsid w:val="00317368"/>
    <w:rsid w:val="00320223"/>
    <w:rsid w:val="003266B1"/>
    <w:rsid w:val="00331ABF"/>
    <w:rsid w:val="00332DCA"/>
    <w:rsid w:val="0034280F"/>
    <w:rsid w:val="0034590A"/>
    <w:rsid w:val="00345F72"/>
    <w:rsid w:val="003478D1"/>
    <w:rsid w:val="00355F62"/>
    <w:rsid w:val="003577E6"/>
    <w:rsid w:val="00357861"/>
    <w:rsid w:val="00361C26"/>
    <w:rsid w:val="00362772"/>
    <w:rsid w:val="00366A38"/>
    <w:rsid w:val="0036712C"/>
    <w:rsid w:val="003731F1"/>
    <w:rsid w:val="00376E2F"/>
    <w:rsid w:val="00377A91"/>
    <w:rsid w:val="00380584"/>
    <w:rsid w:val="00382606"/>
    <w:rsid w:val="00387689"/>
    <w:rsid w:val="0038783C"/>
    <w:rsid w:val="00391A9B"/>
    <w:rsid w:val="00395E6C"/>
    <w:rsid w:val="00397F6F"/>
    <w:rsid w:val="003A29E7"/>
    <w:rsid w:val="003B44C1"/>
    <w:rsid w:val="003C3887"/>
    <w:rsid w:val="003C51FF"/>
    <w:rsid w:val="003C54C5"/>
    <w:rsid w:val="003D0D32"/>
    <w:rsid w:val="003D1E66"/>
    <w:rsid w:val="003D6088"/>
    <w:rsid w:val="003D7DA6"/>
    <w:rsid w:val="003E3FD8"/>
    <w:rsid w:val="003E7BF9"/>
    <w:rsid w:val="003F0EE4"/>
    <w:rsid w:val="003F12AD"/>
    <w:rsid w:val="003F3507"/>
    <w:rsid w:val="003F5900"/>
    <w:rsid w:val="003F5CB7"/>
    <w:rsid w:val="00404686"/>
    <w:rsid w:val="00404707"/>
    <w:rsid w:val="004060E6"/>
    <w:rsid w:val="00415B76"/>
    <w:rsid w:val="00416F9C"/>
    <w:rsid w:val="004305A1"/>
    <w:rsid w:val="00431310"/>
    <w:rsid w:val="00434653"/>
    <w:rsid w:val="00443B0D"/>
    <w:rsid w:val="00444AE5"/>
    <w:rsid w:val="00444FD5"/>
    <w:rsid w:val="00445571"/>
    <w:rsid w:val="0045042B"/>
    <w:rsid w:val="0045105F"/>
    <w:rsid w:val="00452C59"/>
    <w:rsid w:val="004547D3"/>
    <w:rsid w:val="00460825"/>
    <w:rsid w:val="00464371"/>
    <w:rsid w:val="00467DB7"/>
    <w:rsid w:val="00470026"/>
    <w:rsid w:val="0047182B"/>
    <w:rsid w:val="004734E4"/>
    <w:rsid w:val="00476F4C"/>
    <w:rsid w:val="00486C72"/>
    <w:rsid w:val="0049095E"/>
    <w:rsid w:val="00490EEE"/>
    <w:rsid w:val="004930AC"/>
    <w:rsid w:val="00496154"/>
    <w:rsid w:val="0049725A"/>
    <w:rsid w:val="004A0A16"/>
    <w:rsid w:val="004A1CC3"/>
    <w:rsid w:val="004A3D5D"/>
    <w:rsid w:val="004A725E"/>
    <w:rsid w:val="004B0938"/>
    <w:rsid w:val="004B3A9A"/>
    <w:rsid w:val="004B54FB"/>
    <w:rsid w:val="004C2FA7"/>
    <w:rsid w:val="004C34AC"/>
    <w:rsid w:val="004C3AB1"/>
    <w:rsid w:val="004C3B3A"/>
    <w:rsid w:val="004C416B"/>
    <w:rsid w:val="004D1B67"/>
    <w:rsid w:val="004D5364"/>
    <w:rsid w:val="004D7CC7"/>
    <w:rsid w:val="004E07CB"/>
    <w:rsid w:val="004F0309"/>
    <w:rsid w:val="004F082C"/>
    <w:rsid w:val="004F3E03"/>
    <w:rsid w:val="005007AF"/>
    <w:rsid w:val="00520043"/>
    <w:rsid w:val="00523C0B"/>
    <w:rsid w:val="00524F46"/>
    <w:rsid w:val="00526BFE"/>
    <w:rsid w:val="00530F45"/>
    <w:rsid w:val="00536485"/>
    <w:rsid w:val="0054030D"/>
    <w:rsid w:val="005412C0"/>
    <w:rsid w:val="00541796"/>
    <w:rsid w:val="00542801"/>
    <w:rsid w:val="00545390"/>
    <w:rsid w:val="00545F49"/>
    <w:rsid w:val="005464C4"/>
    <w:rsid w:val="00546C44"/>
    <w:rsid w:val="00561F67"/>
    <w:rsid w:val="005630CB"/>
    <w:rsid w:val="005655AC"/>
    <w:rsid w:val="005666A3"/>
    <w:rsid w:val="0057042F"/>
    <w:rsid w:val="00571C36"/>
    <w:rsid w:val="0057512D"/>
    <w:rsid w:val="00575496"/>
    <w:rsid w:val="0057712E"/>
    <w:rsid w:val="0058092C"/>
    <w:rsid w:val="00581BE3"/>
    <w:rsid w:val="00581FD6"/>
    <w:rsid w:val="0059109F"/>
    <w:rsid w:val="0059192A"/>
    <w:rsid w:val="00593D98"/>
    <w:rsid w:val="0059722E"/>
    <w:rsid w:val="00597A3C"/>
    <w:rsid w:val="005A59E1"/>
    <w:rsid w:val="005A5A40"/>
    <w:rsid w:val="005A5BB8"/>
    <w:rsid w:val="005A7E92"/>
    <w:rsid w:val="005B24F8"/>
    <w:rsid w:val="005B68F0"/>
    <w:rsid w:val="005C0831"/>
    <w:rsid w:val="005C5C96"/>
    <w:rsid w:val="005D744C"/>
    <w:rsid w:val="005E1B35"/>
    <w:rsid w:val="005E4C35"/>
    <w:rsid w:val="005E7BD0"/>
    <w:rsid w:val="005F29AA"/>
    <w:rsid w:val="005F3614"/>
    <w:rsid w:val="005F4653"/>
    <w:rsid w:val="005F75E0"/>
    <w:rsid w:val="00604135"/>
    <w:rsid w:val="00604188"/>
    <w:rsid w:val="00605241"/>
    <w:rsid w:val="00606845"/>
    <w:rsid w:val="00607370"/>
    <w:rsid w:val="00610EB5"/>
    <w:rsid w:val="0061174C"/>
    <w:rsid w:val="0061255F"/>
    <w:rsid w:val="0062235E"/>
    <w:rsid w:val="0063524E"/>
    <w:rsid w:val="00641D5F"/>
    <w:rsid w:val="00645978"/>
    <w:rsid w:val="00645BD8"/>
    <w:rsid w:val="0064776E"/>
    <w:rsid w:val="00650CB3"/>
    <w:rsid w:val="006521A6"/>
    <w:rsid w:val="00655D9F"/>
    <w:rsid w:val="00657E96"/>
    <w:rsid w:val="00663DE6"/>
    <w:rsid w:val="00666654"/>
    <w:rsid w:val="00667208"/>
    <w:rsid w:val="00672C0A"/>
    <w:rsid w:val="00673E02"/>
    <w:rsid w:val="00674372"/>
    <w:rsid w:val="006766E4"/>
    <w:rsid w:val="0068117A"/>
    <w:rsid w:val="00683F71"/>
    <w:rsid w:val="006859A5"/>
    <w:rsid w:val="00686F0D"/>
    <w:rsid w:val="00687B4B"/>
    <w:rsid w:val="006906F7"/>
    <w:rsid w:val="00690AAB"/>
    <w:rsid w:val="00691AD5"/>
    <w:rsid w:val="006A0707"/>
    <w:rsid w:val="006A564E"/>
    <w:rsid w:val="006A65B6"/>
    <w:rsid w:val="006A6679"/>
    <w:rsid w:val="006C0239"/>
    <w:rsid w:val="006C623D"/>
    <w:rsid w:val="006F0D50"/>
    <w:rsid w:val="006F2BA5"/>
    <w:rsid w:val="00700B74"/>
    <w:rsid w:val="00702FC1"/>
    <w:rsid w:val="00706271"/>
    <w:rsid w:val="0070753F"/>
    <w:rsid w:val="0071262C"/>
    <w:rsid w:val="00717174"/>
    <w:rsid w:val="00721FDF"/>
    <w:rsid w:val="007233A9"/>
    <w:rsid w:val="00732EC7"/>
    <w:rsid w:val="007343E5"/>
    <w:rsid w:val="00734B91"/>
    <w:rsid w:val="0073592F"/>
    <w:rsid w:val="00736A6E"/>
    <w:rsid w:val="007444E5"/>
    <w:rsid w:val="00754B51"/>
    <w:rsid w:val="00754DB9"/>
    <w:rsid w:val="007613BC"/>
    <w:rsid w:val="0076605E"/>
    <w:rsid w:val="0077096B"/>
    <w:rsid w:val="00777059"/>
    <w:rsid w:val="00780F2D"/>
    <w:rsid w:val="0078387C"/>
    <w:rsid w:val="00785648"/>
    <w:rsid w:val="00786297"/>
    <w:rsid w:val="00787EC7"/>
    <w:rsid w:val="0079273E"/>
    <w:rsid w:val="0079621A"/>
    <w:rsid w:val="00797684"/>
    <w:rsid w:val="007A05B8"/>
    <w:rsid w:val="007A239B"/>
    <w:rsid w:val="007A3692"/>
    <w:rsid w:val="007A7A91"/>
    <w:rsid w:val="007B37E5"/>
    <w:rsid w:val="007B3A4C"/>
    <w:rsid w:val="007B78DD"/>
    <w:rsid w:val="007C4290"/>
    <w:rsid w:val="007C4452"/>
    <w:rsid w:val="007C449F"/>
    <w:rsid w:val="007D2415"/>
    <w:rsid w:val="007D7707"/>
    <w:rsid w:val="007E1C7C"/>
    <w:rsid w:val="007E213F"/>
    <w:rsid w:val="007E3CC2"/>
    <w:rsid w:val="007F21BD"/>
    <w:rsid w:val="0080051A"/>
    <w:rsid w:val="00806276"/>
    <w:rsid w:val="008118DA"/>
    <w:rsid w:val="00811FEC"/>
    <w:rsid w:val="00812E9C"/>
    <w:rsid w:val="008204AA"/>
    <w:rsid w:val="00823BDB"/>
    <w:rsid w:val="0082428E"/>
    <w:rsid w:val="00824433"/>
    <w:rsid w:val="008251C1"/>
    <w:rsid w:val="008276EE"/>
    <w:rsid w:val="00830CE7"/>
    <w:rsid w:val="00833363"/>
    <w:rsid w:val="00834739"/>
    <w:rsid w:val="00837BBE"/>
    <w:rsid w:val="00837E43"/>
    <w:rsid w:val="00843C0C"/>
    <w:rsid w:val="00843F64"/>
    <w:rsid w:val="00846FB9"/>
    <w:rsid w:val="008528F7"/>
    <w:rsid w:val="00853FCD"/>
    <w:rsid w:val="00854F23"/>
    <w:rsid w:val="00855F14"/>
    <w:rsid w:val="00856C46"/>
    <w:rsid w:val="008652DA"/>
    <w:rsid w:val="00865F8B"/>
    <w:rsid w:val="00867BDA"/>
    <w:rsid w:val="00872469"/>
    <w:rsid w:val="00872C7A"/>
    <w:rsid w:val="00875921"/>
    <w:rsid w:val="00880FA5"/>
    <w:rsid w:val="0088736B"/>
    <w:rsid w:val="00896CB0"/>
    <w:rsid w:val="008A0BC6"/>
    <w:rsid w:val="008A0DA0"/>
    <w:rsid w:val="008A172B"/>
    <w:rsid w:val="008A1835"/>
    <w:rsid w:val="008A429B"/>
    <w:rsid w:val="008A49E3"/>
    <w:rsid w:val="008B2436"/>
    <w:rsid w:val="008B3F59"/>
    <w:rsid w:val="008B7109"/>
    <w:rsid w:val="008B7E96"/>
    <w:rsid w:val="008C0D49"/>
    <w:rsid w:val="008C1ADA"/>
    <w:rsid w:val="008D1530"/>
    <w:rsid w:val="008D3E60"/>
    <w:rsid w:val="008D40E9"/>
    <w:rsid w:val="008D6179"/>
    <w:rsid w:val="008E044B"/>
    <w:rsid w:val="008E2C08"/>
    <w:rsid w:val="008E48AC"/>
    <w:rsid w:val="008F2532"/>
    <w:rsid w:val="009024F3"/>
    <w:rsid w:val="00905A22"/>
    <w:rsid w:val="0092068D"/>
    <w:rsid w:val="009232A5"/>
    <w:rsid w:val="0092634E"/>
    <w:rsid w:val="0092645C"/>
    <w:rsid w:val="009269CD"/>
    <w:rsid w:val="00927B37"/>
    <w:rsid w:val="0093508D"/>
    <w:rsid w:val="0093577C"/>
    <w:rsid w:val="00936094"/>
    <w:rsid w:val="00944949"/>
    <w:rsid w:val="00950AF0"/>
    <w:rsid w:val="009563F8"/>
    <w:rsid w:val="0096195D"/>
    <w:rsid w:val="009633B5"/>
    <w:rsid w:val="009637FD"/>
    <w:rsid w:val="00967B93"/>
    <w:rsid w:val="00972334"/>
    <w:rsid w:val="00974658"/>
    <w:rsid w:val="00982380"/>
    <w:rsid w:val="00982C03"/>
    <w:rsid w:val="0098378F"/>
    <w:rsid w:val="00986372"/>
    <w:rsid w:val="0098729E"/>
    <w:rsid w:val="009951ED"/>
    <w:rsid w:val="00995698"/>
    <w:rsid w:val="009A0B16"/>
    <w:rsid w:val="009A1562"/>
    <w:rsid w:val="009A1F9D"/>
    <w:rsid w:val="009B6436"/>
    <w:rsid w:val="009C1557"/>
    <w:rsid w:val="009C1ADB"/>
    <w:rsid w:val="009C45A1"/>
    <w:rsid w:val="009C76F3"/>
    <w:rsid w:val="009D1F31"/>
    <w:rsid w:val="009D4216"/>
    <w:rsid w:val="009E2C35"/>
    <w:rsid w:val="009F6E0D"/>
    <w:rsid w:val="00A02A74"/>
    <w:rsid w:val="00A04E27"/>
    <w:rsid w:val="00A063C2"/>
    <w:rsid w:val="00A0699B"/>
    <w:rsid w:val="00A07B64"/>
    <w:rsid w:val="00A104FC"/>
    <w:rsid w:val="00A1292C"/>
    <w:rsid w:val="00A16937"/>
    <w:rsid w:val="00A21422"/>
    <w:rsid w:val="00A2248A"/>
    <w:rsid w:val="00A23986"/>
    <w:rsid w:val="00A2442E"/>
    <w:rsid w:val="00A40A90"/>
    <w:rsid w:val="00A41BD2"/>
    <w:rsid w:val="00A429B1"/>
    <w:rsid w:val="00A43C28"/>
    <w:rsid w:val="00A441A9"/>
    <w:rsid w:val="00A47C7C"/>
    <w:rsid w:val="00A53177"/>
    <w:rsid w:val="00A57703"/>
    <w:rsid w:val="00A70746"/>
    <w:rsid w:val="00A76A82"/>
    <w:rsid w:val="00A878C2"/>
    <w:rsid w:val="00A91F34"/>
    <w:rsid w:val="00AA13B7"/>
    <w:rsid w:val="00AA32B5"/>
    <w:rsid w:val="00AA331B"/>
    <w:rsid w:val="00AA5553"/>
    <w:rsid w:val="00AA625F"/>
    <w:rsid w:val="00AA68FE"/>
    <w:rsid w:val="00AB3EA0"/>
    <w:rsid w:val="00AB6483"/>
    <w:rsid w:val="00AB7D06"/>
    <w:rsid w:val="00AC3461"/>
    <w:rsid w:val="00AC5A1E"/>
    <w:rsid w:val="00AC5D4A"/>
    <w:rsid w:val="00AD038C"/>
    <w:rsid w:val="00AD1355"/>
    <w:rsid w:val="00AE1BB6"/>
    <w:rsid w:val="00AF1281"/>
    <w:rsid w:val="00AF3E7F"/>
    <w:rsid w:val="00AF4062"/>
    <w:rsid w:val="00AF4F2C"/>
    <w:rsid w:val="00B03D91"/>
    <w:rsid w:val="00B0565D"/>
    <w:rsid w:val="00B05B0F"/>
    <w:rsid w:val="00B10BB2"/>
    <w:rsid w:val="00B13F57"/>
    <w:rsid w:val="00B15125"/>
    <w:rsid w:val="00B2285C"/>
    <w:rsid w:val="00B2458F"/>
    <w:rsid w:val="00B25CD6"/>
    <w:rsid w:val="00B26DA5"/>
    <w:rsid w:val="00B37542"/>
    <w:rsid w:val="00B421BF"/>
    <w:rsid w:val="00B52A89"/>
    <w:rsid w:val="00B53A20"/>
    <w:rsid w:val="00B54A70"/>
    <w:rsid w:val="00B56480"/>
    <w:rsid w:val="00B824BF"/>
    <w:rsid w:val="00B84324"/>
    <w:rsid w:val="00B863C6"/>
    <w:rsid w:val="00B9389E"/>
    <w:rsid w:val="00B94A3E"/>
    <w:rsid w:val="00B94C81"/>
    <w:rsid w:val="00B94DDD"/>
    <w:rsid w:val="00BA0F94"/>
    <w:rsid w:val="00BB08E4"/>
    <w:rsid w:val="00BB44D9"/>
    <w:rsid w:val="00BB459E"/>
    <w:rsid w:val="00BB6B91"/>
    <w:rsid w:val="00BB7400"/>
    <w:rsid w:val="00BB7956"/>
    <w:rsid w:val="00BC1374"/>
    <w:rsid w:val="00BC58E2"/>
    <w:rsid w:val="00BC5EEA"/>
    <w:rsid w:val="00BE207D"/>
    <w:rsid w:val="00BE4AE7"/>
    <w:rsid w:val="00BE5F1C"/>
    <w:rsid w:val="00BF1365"/>
    <w:rsid w:val="00BF6532"/>
    <w:rsid w:val="00C05FD2"/>
    <w:rsid w:val="00C101BB"/>
    <w:rsid w:val="00C10C8B"/>
    <w:rsid w:val="00C115E8"/>
    <w:rsid w:val="00C14C89"/>
    <w:rsid w:val="00C17442"/>
    <w:rsid w:val="00C43AE3"/>
    <w:rsid w:val="00C64DB2"/>
    <w:rsid w:val="00C658D8"/>
    <w:rsid w:val="00C75880"/>
    <w:rsid w:val="00C8593F"/>
    <w:rsid w:val="00C908F7"/>
    <w:rsid w:val="00C9321B"/>
    <w:rsid w:val="00C93C98"/>
    <w:rsid w:val="00C94733"/>
    <w:rsid w:val="00C96151"/>
    <w:rsid w:val="00C96709"/>
    <w:rsid w:val="00CA1E4C"/>
    <w:rsid w:val="00CA4F9E"/>
    <w:rsid w:val="00CA5303"/>
    <w:rsid w:val="00CA55C5"/>
    <w:rsid w:val="00CB31A9"/>
    <w:rsid w:val="00CB41A5"/>
    <w:rsid w:val="00CB6626"/>
    <w:rsid w:val="00CC1214"/>
    <w:rsid w:val="00CC2A99"/>
    <w:rsid w:val="00CC393B"/>
    <w:rsid w:val="00CC5794"/>
    <w:rsid w:val="00CE014D"/>
    <w:rsid w:val="00CE1CF9"/>
    <w:rsid w:val="00CF02F0"/>
    <w:rsid w:val="00CF2FF5"/>
    <w:rsid w:val="00CF3F99"/>
    <w:rsid w:val="00CF46CF"/>
    <w:rsid w:val="00D02FBF"/>
    <w:rsid w:val="00D037CF"/>
    <w:rsid w:val="00D0564F"/>
    <w:rsid w:val="00D05FE3"/>
    <w:rsid w:val="00D13C99"/>
    <w:rsid w:val="00D16E56"/>
    <w:rsid w:val="00D205A8"/>
    <w:rsid w:val="00D22C6A"/>
    <w:rsid w:val="00D26AE2"/>
    <w:rsid w:val="00D2748F"/>
    <w:rsid w:val="00D30815"/>
    <w:rsid w:val="00D31AAA"/>
    <w:rsid w:val="00D34172"/>
    <w:rsid w:val="00D34AF6"/>
    <w:rsid w:val="00D34B54"/>
    <w:rsid w:val="00D351B5"/>
    <w:rsid w:val="00D35FA2"/>
    <w:rsid w:val="00D46066"/>
    <w:rsid w:val="00D46992"/>
    <w:rsid w:val="00D504A0"/>
    <w:rsid w:val="00D51360"/>
    <w:rsid w:val="00D52BB0"/>
    <w:rsid w:val="00D543C6"/>
    <w:rsid w:val="00D54FBB"/>
    <w:rsid w:val="00D55FF0"/>
    <w:rsid w:val="00D57158"/>
    <w:rsid w:val="00D63782"/>
    <w:rsid w:val="00D70D90"/>
    <w:rsid w:val="00D71522"/>
    <w:rsid w:val="00D74722"/>
    <w:rsid w:val="00D74860"/>
    <w:rsid w:val="00D8268C"/>
    <w:rsid w:val="00D84F9D"/>
    <w:rsid w:val="00D90B2A"/>
    <w:rsid w:val="00D97632"/>
    <w:rsid w:val="00DA08A1"/>
    <w:rsid w:val="00DA31F7"/>
    <w:rsid w:val="00DA52A4"/>
    <w:rsid w:val="00DA5861"/>
    <w:rsid w:val="00DB540E"/>
    <w:rsid w:val="00DC139B"/>
    <w:rsid w:val="00DD0523"/>
    <w:rsid w:val="00DD0F53"/>
    <w:rsid w:val="00DD1E60"/>
    <w:rsid w:val="00DD4469"/>
    <w:rsid w:val="00DD7830"/>
    <w:rsid w:val="00DE4AF0"/>
    <w:rsid w:val="00DE6469"/>
    <w:rsid w:val="00DE6C47"/>
    <w:rsid w:val="00DF144B"/>
    <w:rsid w:val="00DF4843"/>
    <w:rsid w:val="00E0059E"/>
    <w:rsid w:val="00E06FEA"/>
    <w:rsid w:val="00E11E93"/>
    <w:rsid w:val="00E152FC"/>
    <w:rsid w:val="00E21BA5"/>
    <w:rsid w:val="00E32F12"/>
    <w:rsid w:val="00E40893"/>
    <w:rsid w:val="00E43C57"/>
    <w:rsid w:val="00E441A1"/>
    <w:rsid w:val="00E44A1B"/>
    <w:rsid w:val="00E52CC6"/>
    <w:rsid w:val="00E53491"/>
    <w:rsid w:val="00E61B7F"/>
    <w:rsid w:val="00E64310"/>
    <w:rsid w:val="00E64C6C"/>
    <w:rsid w:val="00E67076"/>
    <w:rsid w:val="00E74076"/>
    <w:rsid w:val="00E74387"/>
    <w:rsid w:val="00E8279C"/>
    <w:rsid w:val="00E86D69"/>
    <w:rsid w:val="00E90A8B"/>
    <w:rsid w:val="00E92F3A"/>
    <w:rsid w:val="00E95625"/>
    <w:rsid w:val="00EA4558"/>
    <w:rsid w:val="00EA4A78"/>
    <w:rsid w:val="00EB3FE3"/>
    <w:rsid w:val="00EB55A0"/>
    <w:rsid w:val="00EB5D48"/>
    <w:rsid w:val="00EB6AFA"/>
    <w:rsid w:val="00EB7DD5"/>
    <w:rsid w:val="00EC0B48"/>
    <w:rsid w:val="00EC3CA8"/>
    <w:rsid w:val="00EC3CC7"/>
    <w:rsid w:val="00EC4007"/>
    <w:rsid w:val="00EC4485"/>
    <w:rsid w:val="00ED23CD"/>
    <w:rsid w:val="00EE1C62"/>
    <w:rsid w:val="00EE2BA8"/>
    <w:rsid w:val="00EE6234"/>
    <w:rsid w:val="00EE7CB9"/>
    <w:rsid w:val="00EF042B"/>
    <w:rsid w:val="00EF052A"/>
    <w:rsid w:val="00EF1F1A"/>
    <w:rsid w:val="00EF39B8"/>
    <w:rsid w:val="00EF58AB"/>
    <w:rsid w:val="00EF762F"/>
    <w:rsid w:val="00F00955"/>
    <w:rsid w:val="00F00FA4"/>
    <w:rsid w:val="00F03FAC"/>
    <w:rsid w:val="00F10A66"/>
    <w:rsid w:val="00F13C40"/>
    <w:rsid w:val="00F15040"/>
    <w:rsid w:val="00F150BE"/>
    <w:rsid w:val="00F1552D"/>
    <w:rsid w:val="00F20743"/>
    <w:rsid w:val="00F212CD"/>
    <w:rsid w:val="00F270AE"/>
    <w:rsid w:val="00F60B6F"/>
    <w:rsid w:val="00F65631"/>
    <w:rsid w:val="00F70F28"/>
    <w:rsid w:val="00F71CCB"/>
    <w:rsid w:val="00F7464D"/>
    <w:rsid w:val="00F76B40"/>
    <w:rsid w:val="00F8115D"/>
    <w:rsid w:val="00F81642"/>
    <w:rsid w:val="00F82B7F"/>
    <w:rsid w:val="00F8528A"/>
    <w:rsid w:val="00F85A35"/>
    <w:rsid w:val="00F8627A"/>
    <w:rsid w:val="00F900F2"/>
    <w:rsid w:val="00F92B2E"/>
    <w:rsid w:val="00F953E4"/>
    <w:rsid w:val="00F97921"/>
    <w:rsid w:val="00FA266C"/>
    <w:rsid w:val="00FA476D"/>
    <w:rsid w:val="00FA53F9"/>
    <w:rsid w:val="00FA5438"/>
    <w:rsid w:val="00FB3A48"/>
    <w:rsid w:val="00FB5E98"/>
    <w:rsid w:val="00FC3417"/>
    <w:rsid w:val="00FD1B4F"/>
    <w:rsid w:val="00FD7F48"/>
    <w:rsid w:val="00FE6747"/>
    <w:rsid w:val="00FE7F97"/>
    <w:rsid w:val="00FF02AC"/>
    <w:rsid w:val="00FF65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F439F"/>
  <w15:chartTrackingRefBased/>
  <w15:docId w15:val="{AFCD39D9-D02D-4FCC-B925-26DDAB41E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2E3"/>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53FCD"/>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45BD8"/>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645BD8"/>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2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7811"/>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17811"/>
  </w:style>
  <w:style w:type="paragraph" w:styleId="Footer">
    <w:name w:val="footer"/>
    <w:basedOn w:val="Normal"/>
    <w:link w:val="FooterChar"/>
    <w:uiPriority w:val="99"/>
    <w:unhideWhenUsed/>
    <w:rsid w:val="00017811"/>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017811"/>
  </w:style>
  <w:style w:type="paragraph" w:styleId="ListParagraph">
    <w:name w:val="List Paragraph"/>
    <w:basedOn w:val="Normal"/>
    <w:uiPriority w:val="34"/>
    <w:qFormat/>
    <w:rsid w:val="00E95625"/>
    <w:pPr>
      <w:ind w:left="720"/>
      <w:contextualSpacing/>
    </w:pPr>
    <w:rPr>
      <w:rFonts w:asciiTheme="minorHAnsi" w:eastAsiaTheme="minorEastAsia" w:hAnsiTheme="minorHAnsi" w:cstheme="minorBidi"/>
      <w:lang w:eastAsia="en-US"/>
    </w:rPr>
  </w:style>
  <w:style w:type="character" w:styleId="CommentReference">
    <w:name w:val="annotation reference"/>
    <w:basedOn w:val="DefaultParagraphFont"/>
    <w:uiPriority w:val="99"/>
    <w:semiHidden/>
    <w:unhideWhenUsed/>
    <w:rsid w:val="00E95625"/>
    <w:rPr>
      <w:sz w:val="16"/>
      <w:szCs w:val="16"/>
    </w:rPr>
  </w:style>
  <w:style w:type="paragraph" w:styleId="CommentText">
    <w:name w:val="annotation text"/>
    <w:basedOn w:val="Normal"/>
    <w:link w:val="CommentTextChar"/>
    <w:uiPriority w:val="99"/>
    <w:unhideWhenUsed/>
    <w:rsid w:val="00E95625"/>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95625"/>
    <w:rPr>
      <w:sz w:val="20"/>
      <w:szCs w:val="20"/>
    </w:rPr>
  </w:style>
  <w:style w:type="paragraph" w:styleId="NormalWeb">
    <w:name w:val="Normal (Web)"/>
    <w:basedOn w:val="Normal"/>
    <w:uiPriority w:val="99"/>
    <w:unhideWhenUsed/>
    <w:rsid w:val="00E95625"/>
    <w:pPr>
      <w:spacing w:before="100" w:beforeAutospacing="1" w:after="100" w:afterAutospacing="1"/>
    </w:pPr>
  </w:style>
  <w:style w:type="character" w:customStyle="1" w:styleId="itwtqi23ioopmk3o6ert">
    <w:name w:val="itwtqi_23ioopmk3o6ert"/>
    <w:basedOn w:val="DefaultParagraphFont"/>
    <w:rsid w:val="00E95625"/>
  </w:style>
  <w:style w:type="paragraph" w:styleId="BalloonText">
    <w:name w:val="Balloon Text"/>
    <w:basedOn w:val="Normal"/>
    <w:link w:val="BalloonTextChar"/>
    <w:uiPriority w:val="99"/>
    <w:semiHidden/>
    <w:unhideWhenUsed/>
    <w:rsid w:val="00E95625"/>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E95625"/>
    <w:rPr>
      <w:rFonts w:ascii="Segoe UI" w:hAnsi="Segoe UI" w:cs="Segoe UI"/>
      <w:sz w:val="18"/>
      <w:szCs w:val="18"/>
    </w:rPr>
  </w:style>
  <w:style w:type="paragraph" w:styleId="Revision">
    <w:name w:val="Revision"/>
    <w:hidden/>
    <w:uiPriority w:val="99"/>
    <w:semiHidden/>
    <w:rsid w:val="00E95625"/>
    <w:pPr>
      <w:spacing w:after="0" w:line="240" w:lineRule="auto"/>
    </w:pPr>
  </w:style>
  <w:style w:type="paragraph" w:styleId="CommentSubject">
    <w:name w:val="annotation subject"/>
    <w:basedOn w:val="CommentText"/>
    <w:next w:val="CommentText"/>
    <w:link w:val="CommentSubjectChar"/>
    <w:uiPriority w:val="99"/>
    <w:semiHidden/>
    <w:unhideWhenUsed/>
    <w:rsid w:val="00561F67"/>
    <w:rPr>
      <w:b/>
      <w:bCs/>
    </w:rPr>
  </w:style>
  <w:style w:type="character" w:customStyle="1" w:styleId="CommentSubjectChar">
    <w:name w:val="Comment Subject Char"/>
    <w:basedOn w:val="CommentTextChar"/>
    <w:link w:val="CommentSubject"/>
    <w:uiPriority w:val="99"/>
    <w:semiHidden/>
    <w:rsid w:val="00561F67"/>
    <w:rPr>
      <w:b/>
      <w:bCs/>
      <w:sz w:val="20"/>
      <w:szCs w:val="20"/>
    </w:rPr>
  </w:style>
  <w:style w:type="character" w:customStyle="1" w:styleId="highlight">
    <w:name w:val="highlight"/>
    <w:basedOn w:val="DefaultParagraphFont"/>
    <w:rsid w:val="008F2532"/>
  </w:style>
  <w:style w:type="character" w:styleId="Hyperlink">
    <w:name w:val="Hyperlink"/>
    <w:basedOn w:val="DefaultParagraphFont"/>
    <w:uiPriority w:val="99"/>
    <w:unhideWhenUsed/>
    <w:rsid w:val="0082428E"/>
    <w:rPr>
      <w:color w:val="0563C1" w:themeColor="hyperlink"/>
      <w:u w:val="single"/>
    </w:rPr>
  </w:style>
  <w:style w:type="character" w:customStyle="1" w:styleId="UnresolvedMention1">
    <w:name w:val="Unresolved Mention1"/>
    <w:basedOn w:val="DefaultParagraphFont"/>
    <w:uiPriority w:val="99"/>
    <w:semiHidden/>
    <w:unhideWhenUsed/>
    <w:rsid w:val="0082428E"/>
    <w:rPr>
      <w:color w:val="605E5C"/>
      <w:shd w:val="clear" w:color="auto" w:fill="E1DFDD"/>
    </w:rPr>
  </w:style>
  <w:style w:type="character" w:styleId="FollowedHyperlink">
    <w:name w:val="FollowedHyperlink"/>
    <w:basedOn w:val="DefaultParagraphFont"/>
    <w:uiPriority w:val="99"/>
    <w:semiHidden/>
    <w:unhideWhenUsed/>
    <w:rsid w:val="005007AF"/>
    <w:rPr>
      <w:color w:val="954F72" w:themeColor="followedHyperlink"/>
      <w:u w:val="single"/>
    </w:rPr>
  </w:style>
  <w:style w:type="character" w:customStyle="1" w:styleId="apple-converted-space">
    <w:name w:val="apple-converted-space"/>
    <w:basedOn w:val="DefaultParagraphFont"/>
    <w:rsid w:val="005E1B35"/>
  </w:style>
  <w:style w:type="character" w:customStyle="1" w:styleId="name">
    <w:name w:val="name"/>
    <w:basedOn w:val="DefaultParagraphFont"/>
    <w:rsid w:val="00404686"/>
  </w:style>
  <w:style w:type="character" w:customStyle="1" w:styleId="Heading1Char">
    <w:name w:val="Heading 1 Char"/>
    <w:basedOn w:val="DefaultParagraphFont"/>
    <w:link w:val="Heading1"/>
    <w:uiPriority w:val="9"/>
    <w:rsid w:val="00853F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45B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45BD8"/>
    <w:rPr>
      <w:rFonts w:asciiTheme="majorHAnsi" w:eastAsiaTheme="majorEastAsia" w:hAnsiTheme="majorHAnsi" w:cstheme="majorBidi"/>
      <w:color w:val="1F3763" w:themeColor="accent1" w:themeShade="7F"/>
      <w:sz w:val="24"/>
      <w:szCs w:val="24"/>
    </w:rPr>
  </w:style>
  <w:style w:type="paragraph" w:customStyle="1" w:styleId="EndNoteBibliography">
    <w:name w:val="EndNote Bibliography"/>
    <w:basedOn w:val="Normal"/>
    <w:rsid w:val="00645BD8"/>
    <w:rPr>
      <w:rFonts w:eastAsia="Calibri"/>
      <w:lang w:eastAsia="en-US"/>
    </w:rPr>
  </w:style>
  <w:style w:type="character" w:customStyle="1" w:styleId="UnresolvedMention2">
    <w:name w:val="Unresolved Mention2"/>
    <w:basedOn w:val="DefaultParagraphFont"/>
    <w:uiPriority w:val="99"/>
    <w:semiHidden/>
    <w:unhideWhenUsed/>
    <w:rsid w:val="004B0938"/>
    <w:rPr>
      <w:color w:val="605E5C"/>
      <w:shd w:val="clear" w:color="auto" w:fill="E1DFDD"/>
    </w:rPr>
  </w:style>
  <w:style w:type="character" w:styleId="UnresolvedMention">
    <w:name w:val="Unresolved Mention"/>
    <w:basedOn w:val="DefaultParagraphFont"/>
    <w:uiPriority w:val="99"/>
    <w:semiHidden/>
    <w:unhideWhenUsed/>
    <w:rsid w:val="001E62E3"/>
    <w:rPr>
      <w:color w:val="605E5C"/>
      <w:shd w:val="clear" w:color="auto" w:fill="E1DFDD"/>
    </w:rPr>
  </w:style>
  <w:style w:type="character" w:styleId="Strong">
    <w:name w:val="Strong"/>
    <w:basedOn w:val="DefaultParagraphFont"/>
    <w:uiPriority w:val="22"/>
    <w:qFormat/>
    <w:rsid w:val="009A1F9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355792">
      <w:bodyDiv w:val="1"/>
      <w:marLeft w:val="0"/>
      <w:marRight w:val="0"/>
      <w:marTop w:val="0"/>
      <w:marBottom w:val="0"/>
      <w:divBdr>
        <w:top w:val="none" w:sz="0" w:space="0" w:color="auto"/>
        <w:left w:val="none" w:sz="0" w:space="0" w:color="auto"/>
        <w:bottom w:val="none" w:sz="0" w:space="0" w:color="auto"/>
        <w:right w:val="none" w:sz="0" w:space="0" w:color="auto"/>
      </w:divBdr>
      <w:divsChild>
        <w:div w:id="1727989974">
          <w:marLeft w:val="0"/>
          <w:marRight w:val="0"/>
          <w:marTop w:val="0"/>
          <w:marBottom w:val="0"/>
          <w:divBdr>
            <w:top w:val="none" w:sz="0" w:space="0" w:color="auto"/>
            <w:left w:val="none" w:sz="0" w:space="0" w:color="auto"/>
            <w:bottom w:val="none" w:sz="0" w:space="0" w:color="auto"/>
            <w:right w:val="none" w:sz="0" w:space="0" w:color="auto"/>
          </w:divBdr>
          <w:divsChild>
            <w:div w:id="649557363">
              <w:marLeft w:val="0"/>
              <w:marRight w:val="0"/>
              <w:marTop w:val="0"/>
              <w:marBottom w:val="0"/>
              <w:divBdr>
                <w:top w:val="none" w:sz="0" w:space="0" w:color="auto"/>
                <w:left w:val="none" w:sz="0" w:space="0" w:color="auto"/>
                <w:bottom w:val="none" w:sz="0" w:space="0" w:color="auto"/>
                <w:right w:val="none" w:sz="0" w:space="0" w:color="auto"/>
              </w:divBdr>
              <w:divsChild>
                <w:div w:id="629868308">
                  <w:marLeft w:val="0"/>
                  <w:marRight w:val="0"/>
                  <w:marTop w:val="0"/>
                  <w:marBottom w:val="0"/>
                  <w:divBdr>
                    <w:top w:val="none" w:sz="0" w:space="0" w:color="auto"/>
                    <w:left w:val="none" w:sz="0" w:space="0" w:color="auto"/>
                    <w:bottom w:val="none" w:sz="0" w:space="0" w:color="auto"/>
                    <w:right w:val="none" w:sz="0" w:space="0" w:color="auto"/>
                  </w:divBdr>
                  <w:divsChild>
                    <w:div w:id="125897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30399">
      <w:bodyDiv w:val="1"/>
      <w:marLeft w:val="0"/>
      <w:marRight w:val="0"/>
      <w:marTop w:val="0"/>
      <w:marBottom w:val="0"/>
      <w:divBdr>
        <w:top w:val="none" w:sz="0" w:space="0" w:color="auto"/>
        <w:left w:val="none" w:sz="0" w:space="0" w:color="auto"/>
        <w:bottom w:val="none" w:sz="0" w:space="0" w:color="auto"/>
        <w:right w:val="none" w:sz="0" w:space="0" w:color="auto"/>
      </w:divBdr>
    </w:div>
    <w:div w:id="235939285">
      <w:bodyDiv w:val="1"/>
      <w:marLeft w:val="0"/>
      <w:marRight w:val="0"/>
      <w:marTop w:val="0"/>
      <w:marBottom w:val="0"/>
      <w:divBdr>
        <w:top w:val="none" w:sz="0" w:space="0" w:color="auto"/>
        <w:left w:val="none" w:sz="0" w:space="0" w:color="auto"/>
        <w:bottom w:val="none" w:sz="0" w:space="0" w:color="auto"/>
        <w:right w:val="none" w:sz="0" w:space="0" w:color="auto"/>
      </w:divBdr>
    </w:div>
    <w:div w:id="245267810">
      <w:bodyDiv w:val="1"/>
      <w:marLeft w:val="0"/>
      <w:marRight w:val="0"/>
      <w:marTop w:val="0"/>
      <w:marBottom w:val="0"/>
      <w:divBdr>
        <w:top w:val="none" w:sz="0" w:space="0" w:color="auto"/>
        <w:left w:val="none" w:sz="0" w:space="0" w:color="auto"/>
        <w:bottom w:val="none" w:sz="0" w:space="0" w:color="auto"/>
        <w:right w:val="none" w:sz="0" w:space="0" w:color="auto"/>
      </w:divBdr>
    </w:div>
    <w:div w:id="253781969">
      <w:bodyDiv w:val="1"/>
      <w:marLeft w:val="0"/>
      <w:marRight w:val="0"/>
      <w:marTop w:val="0"/>
      <w:marBottom w:val="0"/>
      <w:divBdr>
        <w:top w:val="none" w:sz="0" w:space="0" w:color="auto"/>
        <w:left w:val="none" w:sz="0" w:space="0" w:color="auto"/>
        <w:bottom w:val="none" w:sz="0" w:space="0" w:color="auto"/>
        <w:right w:val="none" w:sz="0" w:space="0" w:color="auto"/>
      </w:divBdr>
    </w:div>
    <w:div w:id="323776253">
      <w:bodyDiv w:val="1"/>
      <w:marLeft w:val="0"/>
      <w:marRight w:val="0"/>
      <w:marTop w:val="0"/>
      <w:marBottom w:val="0"/>
      <w:divBdr>
        <w:top w:val="none" w:sz="0" w:space="0" w:color="auto"/>
        <w:left w:val="none" w:sz="0" w:space="0" w:color="auto"/>
        <w:bottom w:val="none" w:sz="0" w:space="0" w:color="auto"/>
        <w:right w:val="none" w:sz="0" w:space="0" w:color="auto"/>
      </w:divBdr>
    </w:div>
    <w:div w:id="345207727">
      <w:bodyDiv w:val="1"/>
      <w:marLeft w:val="0"/>
      <w:marRight w:val="0"/>
      <w:marTop w:val="0"/>
      <w:marBottom w:val="0"/>
      <w:divBdr>
        <w:top w:val="none" w:sz="0" w:space="0" w:color="auto"/>
        <w:left w:val="none" w:sz="0" w:space="0" w:color="auto"/>
        <w:bottom w:val="none" w:sz="0" w:space="0" w:color="auto"/>
        <w:right w:val="none" w:sz="0" w:space="0" w:color="auto"/>
      </w:divBdr>
    </w:div>
    <w:div w:id="409934206">
      <w:bodyDiv w:val="1"/>
      <w:marLeft w:val="0"/>
      <w:marRight w:val="0"/>
      <w:marTop w:val="0"/>
      <w:marBottom w:val="0"/>
      <w:divBdr>
        <w:top w:val="none" w:sz="0" w:space="0" w:color="auto"/>
        <w:left w:val="none" w:sz="0" w:space="0" w:color="auto"/>
        <w:bottom w:val="none" w:sz="0" w:space="0" w:color="auto"/>
        <w:right w:val="none" w:sz="0" w:space="0" w:color="auto"/>
      </w:divBdr>
    </w:div>
    <w:div w:id="458378968">
      <w:bodyDiv w:val="1"/>
      <w:marLeft w:val="0"/>
      <w:marRight w:val="0"/>
      <w:marTop w:val="0"/>
      <w:marBottom w:val="0"/>
      <w:divBdr>
        <w:top w:val="none" w:sz="0" w:space="0" w:color="auto"/>
        <w:left w:val="none" w:sz="0" w:space="0" w:color="auto"/>
        <w:bottom w:val="none" w:sz="0" w:space="0" w:color="auto"/>
        <w:right w:val="none" w:sz="0" w:space="0" w:color="auto"/>
      </w:divBdr>
    </w:div>
    <w:div w:id="604532096">
      <w:bodyDiv w:val="1"/>
      <w:marLeft w:val="0"/>
      <w:marRight w:val="0"/>
      <w:marTop w:val="0"/>
      <w:marBottom w:val="0"/>
      <w:divBdr>
        <w:top w:val="none" w:sz="0" w:space="0" w:color="auto"/>
        <w:left w:val="none" w:sz="0" w:space="0" w:color="auto"/>
        <w:bottom w:val="none" w:sz="0" w:space="0" w:color="auto"/>
        <w:right w:val="none" w:sz="0" w:space="0" w:color="auto"/>
      </w:divBdr>
    </w:div>
    <w:div w:id="669286189">
      <w:bodyDiv w:val="1"/>
      <w:marLeft w:val="0"/>
      <w:marRight w:val="0"/>
      <w:marTop w:val="0"/>
      <w:marBottom w:val="0"/>
      <w:divBdr>
        <w:top w:val="none" w:sz="0" w:space="0" w:color="auto"/>
        <w:left w:val="none" w:sz="0" w:space="0" w:color="auto"/>
        <w:bottom w:val="none" w:sz="0" w:space="0" w:color="auto"/>
        <w:right w:val="none" w:sz="0" w:space="0" w:color="auto"/>
      </w:divBdr>
    </w:div>
    <w:div w:id="773016133">
      <w:bodyDiv w:val="1"/>
      <w:marLeft w:val="0"/>
      <w:marRight w:val="0"/>
      <w:marTop w:val="0"/>
      <w:marBottom w:val="0"/>
      <w:divBdr>
        <w:top w:val="none" w:sz="0" w:space="0" w:color="auto"/>
        <w:left w:val="none" w:sz="0" w:space="0" w:color="auto"/>
        <w:bottom w:val="none" w:sz="0" w:space="0" w:color="auto"/>
        <w:right w:val="none" w:sz="0" w:space="0" w:color="auto"/>
      </w:divBdr>
    </w:div>
    <w:div w:id="888765738">
      <w:bodyDiv w:val="1"/>
      <w:marLeft w:val="0"/>
      <w:marRight w:val="0"/>
      <w:marTop w:val="0"/>
      <w:marBottom w:val="0"/>
      <w:divBdr>
        <w:top w:val="none" w:sz="0" w:space="0" w:color="auto"/>
        <w:left w:val="none" w:sz="0" w:space="0" w:color="auto"/>
        <w:bottom w:val="none" w:sz="0" w:space="0" w:color="auto"/>
        <w:right w:val="none" w:sz="0" w:space="0" w:color="auto"/>
      </w:divBdr>
    </w:div>
    <w:div w:id="943534241">
      <w:bodyDiv w:val="1"/>
      <w:marLeft w:val="0"/>
      <w:marRight w:val="0"/>
      <w:marTop w:val="0"/>
      <w:marBottom w:val="0"/>
      <w:divBdr>
        <w:top w:val="none" w:sz="0" w:space="0" w:color="auto"/>
        <w:left w:val="none" w:sz="0" w:space="0" w:color="auto"/>
        <w:bottom w:val="none" w:sz="0" w:space="0" w:color="auto"/>
        <w:right w:val="none" w:sz="0" w:space="0" w:color="auto"/>
      </w:divBdr>
    </w:div>
    <w:div w:id="1008672758">
      <w:bodyDiv w:val="1"/>
      <w:marLeft w:val="0"/>
      <w:marRight w:val="0"/>
      <w:marTop w:val="0"/>
      <w:marBottom w:val="0"/>
      <w:divBdr>
        <w:top w:val="none" w:sz="0" w:space="0" w:color="auto"/>
        <w:left w:val="none" w:sz="0" w:space="0" w:color="auto"/>
        <w:bottom w:val="none" w:sz="0" w:space="0" w:color="auto"/>
        <w:right w:val="none" w:sz="0" w:space="0" w:color="auto"/>
      </w:divBdr>
      <w:divsChild>
        <w:div w:id="886529592">
          <w:marLeft w:val="0"/>
          <w:marRight w:val="0"/>
          <w:marTop w:val="0"/>
          <w:marBottom w:val="0"/>
          <w:divBdr>
            <w:top w:val="none" w:sz="0" w:space="0" w:color="auto"/>
            <w:left w:val="none" w:sz="0" w:space="0" w:color="auto"/>
            <w:bottom w:val="none" w:sz="0" w:space="0" w:color="auto"/>
            <w:right w:val="none" w:sz="0" w:space="0" w:color="auto"/>
          </w:divBdr>
          <w:divsChild>
            <w:div w:id="533007022">
              <w:marLeft w:val="0"/>
              <w:marRight w:val="0"/>
              <w:marTop w:val="0"/>
              <w:marBottom w:val="0"/>
              <w:divBdr>
                <w:top w:val="none" w:sz="0" w:space="0" w:color="auto"/>
                <w:left w:val="none" w:sz="0" w:space="0" w:color="auto"/>
                <w:bottom w:val="none" w:sz="0" w:space="0" w:color="auto"/>
                <w:right w:val="none" w:sz="0" w:space="0" w:color="auto"/>
              </w:divBdr>
              <w:divsChild>
                <w:div w:id="428434630">
                  <w:marLeft w:val="0"/>
                  <w:marRight w:val="0"/>
                  <w:marTop w:val="0"/>
                  <w:marBottom w:val="0"/>
                  <w:divBdr>
                    <w:top w:val="none" w:sz="0" w:space="0" w:color="auto"/>
                    <w:left w:val="none" w:sz="0" w:space="0" w:color="auto"/>
                    <w:bottom w:val="none" w:sz="0" w:space="0" w:color="auto"/>
                    <w:right w:val="none" w:sz="0" w:space="0" w:color="auto"/>
                  </w:divBdr>
                  <w:divsChild>
                    <w:div w:id="8823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646772">
      <w:bodyDiv w:val="1"/>
      <w:marLeft w:val="0"/>
      <w:marRight w:val="0"/>
      <w:marTop w:val="0"/>
      <w:marBottom w:val="0"/>
      <w:divBdr>
        <w:top w:val="none" w:sz="0" w:space="0" w:color="auto"/>
        <w:left w:val="none" w:sz="0" w:space="0" w:color="auto"/>
        <w:bottom w:val="none" w:sz="0" w:space="0" w:color="auto"/>
        <w:right w:val="none" w:sz="0" w:space="0" w:color="auto"/>
      </w:divBdr>
      <w:divsChild>
        <w:div w:id="449936705">
          <w:marLeft w:val="0"/>
          <w:marRight w:val="0"/>
          <w:marTop w:val="0"/>
          <w:marBottom w:val="0"/>
          <w:divBdr>
            <w:top w:val="none" w:sz="0" w:space="0" w:color="auto"/>
            <w:left w:val="none" w:sz="0" w:space="0" w:color="auto"/>
            <w:bottom w:val="none" w:sz="0" w:space="0" w:color="auto"/>
            <w:right w:val="none" w:sz="0" w:space="0" w:color="auto"/>
          </w:divBdr>
          <w:divsChild>
            <w:div w:id="670065685">
              <w:marLeft w:val="0"/>
              <w:marRight w:val="0"/>
              <w:marTop w:val="0"/>
              <w:marBottom w:val="0"/>
              <w:divBdr>
                <w:top w:val="none" w:sz="0" w:space="0" w:color="auto"/>
                <w:left w:val="none" w:sz="0" w:space="0" w:color="auto"/>
                <w:bottom w:val="none" w:sz="0" w:space="0" w:color="auto"/>
                <w:right w:val="none" w:sz="0" w:space="0" w:color="auto"/>
              </w:divBdr>
              <w:divsChild>
                <w:div w:id="13966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990745">
      <w:bodyDiv w:val="1"/>
      <w:marLeft w:val="0"/>
      <w:marRight w:val="0"/>
      <w:marTop w:val="0"/>
      <w:marBottom w:val="0"/>
      <w:divBdr>
        <w:top w:val="none" w:sz="0" w:space="0" w:color="auto"/>
        <w:left w:val="none" w:sz="0" w:space="0" w:color="auto"/>
        <w:bottom w:val="none" w:sz="0" w:space="0" w:color="auto"/>
        <w:right w:val="none" w:sz="0" w:space="0" w:color="auto"/>
      </w:divBdr>
    </w:div>
    <w:div w:id="1222446202">
      <w:bodyDiv w:val="1"/>
      <w:marLeft w:val="0"/>
      <w:marRight w:val="0"/>
      <w:marTop w:val="0"/>
      <w:marBottom w:val="0"/>
      <w:divBdr>
        <w:top w:val="none" w:sz="0" w:space="0" w:color="auto"/>
        <w:left w:val="none" w:sz="0" w:space="0" w:color="auto"/>
        <w:bottom w:val="none" w:sz="0" w:space="0" w:color="auto"/>
        <w:right w:val="none" w:sz="0" w:space="0" w:color="auto"/>
      </w:divBdr>
    </w:div>
    <w:div w:id="1521817863">
      <w:bodyDiv w:val="1"/>
      <w:marLeft w:val="0"/>
      <w:marRight w:val="0"/>
      <w:marTop w:val="0"/>
      <w:marBottom w:val="0"/>
      <w:divBdr>
        <w:top w:val="none" w:sz="0" w:space="0" w:color="auto"/>
        <w:left w:val="none" w:sz="0" w:space="0" w:color="auto"/>
        <w:bottom w:val="none" w:sz="0" w:space="0" w:color="auto"/>
        <w:right w:val="none" w:sz="0" w:space="0" w:color="auto"/>
      </w:divBdr>
    </w:div>
    <w:div w:id="1661956856">
      <w:bodyDiv w:val="1"/>
      <w:marLeft w:val="0"/>
      <w:marRight w:val="0"/>
      <w:marTop w:val="0"/>
      <w:marBottom w:val="0"/>
      <w:divBdr>
        <w:top w:val="none" w:sz="0" w:space="0" w:color="auto"/>
        <w:left w:val="none" w:sz="0" w:space="0" w:color="auto"/>
        <w:bottom w:val="none" w:sz="0" w:space="0" w:color="auto"/>
        <w:right w:val="none" w:sz="0" w:space="0" w:color="auto"/>
      </w:divBdr>
    </w:div>
    <w:div w:id="1663124628">
      <w:bodyDiv w:val="1"/>
      <w:marLeft w:val="0"/>
      <w:marRight w:val="0"/>
      <w:marTop w:val="0"/>
      <w:marBottom w:val="0"/>
      <w:divBdr>
        <w:top w:val="none" w:sz="0" w:space="0" w:color="auto"/>
        <w:left w:val="none" w:sz="0" w:space="0" w:color="auto"/>
        <w:bottom w:val="none" w:sz="0" w:space="0" w:color="auto"/>
        <w:right w:val="none" w:sz="0" w:space="0" w:color="auto"/>
      </w:divBdr>
    </w:div>
    <w:div w:id="1667246803">
      <w:bodyDiv w:val="1"/>
      <w:marLeft w:val="0"/>
      <w:marRight w:val="0"/>
      <w:marTop w:val="0"/>
      <w:marBottom w:val="0"/>
      <w:divBdr>
        <w:top w:val="none" w:sz="0" w:space="0" w:color="auto"/>
        <w:left w:val="none" w:sz="0" w:space="0" w:color="auto"/>
        <w:bottom w:val="none" w:sz="0" w:space="0" w:color="auto"/>
        <w:right w:val="none" w:sz="0" w:space="0" w:color="auto"/>
      </w:divBdr>
    </w:div>
    <w:div w:id="1800565095">
      <w:bodyDiv w:val="1"/>
      <w:marLeft w:val="0"/>
      <w:marRight w:val="0"/>
      <w:marTop w:val="0"/>
      <w:marBottom w:val="0"/>
      <w:divBdr>
        <w:top w:val="none" w:sz="0" w:space="0" w:color="auto"/>
        <w:left w:val="none" w:sz="0" w:space="0" w:color="auto"/>
        <w:bottom w:val="none" w:sz="0" w:space="0" w:color="auto"/>
        <w:right w:val="none" w:sz="0" w:space="0" w:color="auto"/>
      </w:divBdr>
      <w:divsChild>
        <w:div w:id="2102332503">
          <w:marLeft w:val="0"/>
          <w:marRight w:val="0"/>
          <w:marTop w:val="0"/>
          <w:marBottom w:val="0"/>
          <w:divBdr>
            <w:top w:val="none" w:sz="0" w:space="0" w:color="auto"/>
            <w:left w:val="none" w:sz="0" w:space="0" w:color="auto"/>
            <w:bottom w:val="none" w:sz="0" w:space="0" w:color="auto"/>
            <w:right w:val="none" w:sz="0" w:space="0" w:color="auto"/>
          </w:divBdr>
          <w:divsChild>
            <w:div w:id="582229077">
              <w:marLeft w:val="0"/>
              <w:marRight w:val="0"/>
              <w:marTop w:val="0"/>
              <w:marBottom w:val="0"/>
              <w:divBdr>
                <w:top w:val="none" w:sz="0" w:space="0" w:color="auto"/>
                <w:left w:val="none" w:sz="0" w:space="0" w:color="auto"/>
                <w:bottom w:val="none" w:sz="0" w:space="0" w:color="auto"/>
                <w:right w:val="none" w:sz="0" w:space="0" w:color="auto"/>
              </w:divBdr>
              <w:divsChild>
                <w:div w:id="1285694451">
                  <w:marLeft w:val="0"/>
                  <w:marRight w:val="0"/>
                  <w:marTop w:val="0"/>
                  <w:marBottom w:val="0"/>
                  <w:divBdr>
                    <w:top w:val="none" w:sz="0" w:space="0" w:color="auto"/>
                    <w:left w:val="none" w:sz="0" w:space="0" w:color="auto"/>
                    <w:bottom w:val="none" w:sz="0" w:space="0" w:color="auto"/>
                    <w:right w:val="none" w:sz="0" w:space="0" w:color="auto"/>
                  </w:divBdr>
                  <w:divsChild>
                    <w:div w:id="207985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666725">
      <w:bodyDiv w:val="1"/>
      <w:marLeft w:val="0"/>
      <w:marRight w:val="0"/>
      <w:marTop w:val="0"/>
      <w:marBottom w:val="0"/>
      <w:divBdr>
        <w:top w:val="none" w:sz="0" w:space="0" w:color="auto"/>
        <w:left w:val="none" w:sz="0" w:space="0" w:color="auto"/>
        <w:bottom w:val="none" w:sz="0" w:space="0" w:color="auto"/>
        <w:right w:val="none" w:sz="0" w:space="0" w:color="auto"/>
      </w:divBdr>
      <w:divsChild>
        <w:div w:id="158470455">
          <w:marLeft w:val="0"/>
          <w:marRight w:val="0"/>
          <w:marTop w:val="0"/>
          <w:marBottom w:val="0"/>
          <w:divBdr>
            <w:top w:val="none" w:sz="0" w:space="0" w:color="auto"/>
            <w:left w:val="none" w:sz="0" w:space="0" w:color="auto"/>
            <w:bottom w:val="none" w:sz="0" w:space="0" w:color="auto"/>
            <w:right w:val="none" w:sz="0" w:space="0" w:color="auto"/>
          </w:divBdr>
        </w:div>
        <w:div w:id="351687118">
          <w:marLeft w:val="0"/>
          <w:marRight w:val="0"/>
          <w:marTop w:val="0"/>
          <w:marBottom w:val="0"/>
          <w:divBdr>
            <w:top w:val="none" w:sz="0" w:space="0" w:color="auto"/>
            <w:left w:val="none" w:sz="0" w:space="0" w:color="auto"/>
            <w:bottom w:val="none" w:sz="0" w:space="0" w:color="auto"/>
            <w:right w:val="none" w:sz="0" w:space="0" w:color="auto"/>
          </w:divBdr>
        </w:div>
        <w:div w:id="385569096">
          <w:marLeft w:val="0"/>
          <w:marRight w:val="0"/>
          <w:marTop w:val="0"/>
          <w:marBottom w:val="0"/>
          <w:divBdr>
            <w:top w:val="none" w:sz="0" w:space="0" w:color="auto"/>
            <w:left w:val="none" w:sz="0" w:space="0" w:color="auto"/>
            <w:bottom w:val="none" w:sz="0" w:space="0" w:color="auto"/>
            <w:right w:val="none" w:sz="0" w:space="0" w:color="auto"/>
          </w:divBdr>
        </w:div>
        <w:div w:id="557712419">
          <w:marLeft w:val="0"/>
          <w:marRight w:val="0"/>
          <w:marTop w:val="0"/>
          <w:marBottom w:val="0"/>
          <w:divBdr>
            <w:top w:val="none" w:sz="0" w:space="0" w:color="auto"/>
            <w:left w:val="none" w:sz="0" w:space="0" w:color="auto"/>
            <w:bottom w:val="none" w:sz="0" w:space="0" w:color="auto"/>
            <w:right w:val="none" w:sz="0" w:space="0" w:color="auto"/>
          </w:divBdr>
        </w:div>
        <w:div w:id="627052942">
          <w:marLeft w:val="0"/>
          <w:marRight w:val="0"/>
          <w:marTop w:val="0"/>
          <w:marBottom w:val="0"/>
          <w:divBdr>
            <w:top w:val="none" w:sz="0" w:space="0" w:color="auto"/>
            <w:left w:val="none" w:sz="0" w:space="0" w:color="auto"/>
            <w:bottom w:val="none" w:sz="0" w:space="0" w:color="auto"/>
            <w:right w:val="none" w:sz="0" w:space="0" w:color="auto"/>
          </w:divBdr>
        </w:div>
        <w:div w:id="714624707">
          <w:marLeft w:val="0"/>
          <w:marRight w:val="0"/>
          <w:marTop w:val="0"/>
          <w:marBottom w:val="0"/>
          <w:divBdr>
            <w:top w:val="none" w:sz="0" w:space="0" w:color="auto"/>
            <w:left w:val="none" w:sz="0" w:space="0" w:color="auto"/>
            <w:bottom w:val="none" w:sz="0" w:space="0" w:color="auto"/>
            <w:right w:val="none" w:sz="0" w:space="0" w:color="auto"/>
          </w:divBdr>
        </w:div>
        <w:div w:id="874466110">
          <w:marLeft w:val="0"/>
          <w:marRight w:val="0"/>
          <w:marTop w:val="0"/>
          <w:marBottom w:val="0"/>
          <w:divBdr>
            <w:top w:val="none" w:sz="0" w:space="0" w:color="auto"/>
            <w:left w:val="none" w:sz="0" w:space="0" w:color="auto"/>
            <w:bottom w:val="none" w:sz="0" w:space="0" w:color="auto"/>
            <w:right w:val="none" w:sz="0" w:space="0" w:color="auto"/>
          </w:divBdr>
        </w:div>
        <w:div w:id="1037390741">
          <w:marLeft w:val="0"/>
          <w:marRight w:val="0"/>
          <w:marTop w:val="0"/>
          <w:marBottom w:val="0"/>
          <w:divBdr>
            <w:top w:val="none" w:sz="0" w:space="0" w:color="auto"/>
            <w:left w:val="none" w:sz="0" w:space="0" w:color="auto"/>
            <w:bottom w:val="none" w:sz="0" w:space="0" w:color="auto"/>
            <w:right w:val="none" w:sz="0" w:space="0" w:color="auto"/>
          </w:divBdr>
        </w:div>
        <w:div w:id="1530216052">
          <w:marLeft w:val="0"/>
          <w:marRight w:val="0"/>
          <w:marTop w:val="0"/>
          <w:marBottom w:val="0"/>
          <w:divBdr>
            <w:top w:val="none" w:sz="0" w:space="0" w:color="auto"/>
            <w:left w:val="none" w:sz="0" w:space="0" w:color="auto"/>
            <w:bottom w:val="none" w:sz="0" w:space="0" w:color="auto"/>
            <w:right w:val="none" w:sz="0" w:space="0" w:color="auto"/>
          </w:divBdr>
        </w:div>
        <w:div w:id="1708749036">
          <w:marLeft w:val="0"/>
          <w:marRight w:val="0"/>
          <w:marTop w:val="0"/>
          <w:marBottom w:val="0"/>
          <w:divBdr>
            <w:top w:val="none" w:sz="0" w:space="0" w:color="auto"/>
            <w:left w:val="none" w:sz="0" w:space="0" w:color="auto"/>
            <w:bottom w:val="none" w:sz="0" w:space="0" w:color="auto"/>
            <w:right w:val="none" w:sz="0" w:space="0" w:color="auto"/>
          </w:divBdr>
        </w:div>
        <w:div w:id="1910266282">
          <w:marLeft w:val="0"/>
          <w:marRight w:val="0"/>
          <w:marTop w:val="0"/>
          <w:marBottom w:val="0"/>
          <w:divBdr>
            <w:top w:val="none" w:sz="0" w:space="0" w:color="auto"/>
            <w:left w:val="none" w:sz="0" w:space="0" w:color="auto"/>
            <w:bottom w:val="none" w:sz="0" w:space="0" w:color="auto"/>
            <w:right w:val="none" w:sz="0" w:space="0" w:color="auto"/>
          </w:divBdr>
        </w:div>
        <w:div w:id="2035426373">
          <w:marLeft w:val="0"/>
          <w:marRight w:val="0"/>
          <w:marTop w:val="0"/>
          <w:marBottom w:val="0"/>
          <w:divBdr>
            <w:top w:val="none" w:sz="0" w:space="0" w:color="auto"/>
            <w:left w:val="none" w:sz="0" w:space="0" w:color="auto"/>
            <w:bottom w:val="none" w:sz="0" w:space="0" w:color="auto"/>
            <w:right w:val="none" w:sz="0" w:space="0" w:color="auto"/>
          </w:divBdr>
        </w:div>
      </w:divsChild>
    </w:div>
    <w:div w:id="1816288987">
      <w:bodyDiv w:val="1"/>
      <w:marLeft w:val="0"/>
      <w:marRight w:val="0"/>
      <w:marTop w:val="0"/>
      <w:marBottom w:val="0"/>
      <w:divBdr>
        <w:top w:val="none" w:sz="0" w:space="0" w:color="auto"/>
        <w:left w:val="none" w:sz="0" w:space="0" w:color="auto"/>
        <w:bottom w:val="none" w:sz="0" w:space="0" w:color="auto"/>
        <w:right w:val="none" w:sz="0" w:space="0" w:color="auto"/>
      </w:divBdr>
    </w:div>
    <w:div w:id="2064517923">
      <w:bodyDiv w:val="1"/>
      <w:marLeft w:val="0"/>
      <w:marRight w:val="0"/>
      <w:marTop w:val="0"/>
      <w:marBottom w:val="0"/>
      <w:divBdr>
        <w:top w:val="none" w:sz="0" w:space="0" w:color="auto"/>
        <w:left w:val="none" w:sz="0" w:space="0" w:color="auto"/>
        <w:bottom w:val="none" w:sz="0" w:space="0" w:color="auto"/>
        <w:right w:val="none" w:sz="0" w:space="0" w:color="auto"/>
      </w:divBdr>
    </w:div>
    <w:div w:id="2106262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D15D5-87CA-4CBE-8442-614F430C8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734</Words>
  <Characters>10443</Characters>
  <Application>Microsoft Office Word</Application>
  <DocSecurity>0</DocSecurity>
  <Lines>128</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Ayre</dc:creator>
  <cp:keywords/>
  <dc:description/>
  <cp:lastModifiedBy>Charlotte Albury</cp:lastModifiedBy>
  <cp:revision>2</cp:revision>
  <dcterms:created xsi:type="dcterms:W3CDTF">2023-02-24T18:20:00Z</dcterms:created>
  <dcterms:modified xsi:type="dcterms:W3CDTF">2023-02-24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100f89f-62dd-3144-9490-af25a9b9a509</vt:lpwstr>
  </property>
  <property fmtid="{D5CDD505-2E9C-101B-9397-08002B2CF9AE}" pid="24" name="Mendeley Citation Style_1">
    <vt:lpwstr>http://www.zotero.org/styles/ieee</vt:lpwstr>
  </property>
</Properties>
</file>